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F6F" w:rsidRPr="002E0761" w:rsidRDefault="005B0F6F" w:rsidP="005B0F6F">
      <w:pPr>
        <w:rPr>
          <w:b/>
          <w:sz w:val="20"/>
          <w:szCs w:val="20"/>
          <w:lang w:val="en-GB"/>
        </w:rPr>
      </w:pPr>
      <w:r w:rsidRPr="002E0761">
        <w:rPr>
          <w:b/>
          <w:sz w:val="20"/>
          <w:szCs w:val="20"/>
          <w:lang w:val="en-GB"/>
        </w:rPr>
        <w:t>Supplementary Text 1</w:t>
      </w:r>
      <w:del w:id="0" w:author="Suzanne RANKIN" w:date="2021-10-29T10:54:00Z">
        <w:r w:rsidRPr="002E0761" w:rsidDel="002E0761">
          <w:rPr>
            <w:b/>
            <w:sz w:val="20"/>
            <w:szCs w:val="20"/>
            <w:lang w:val="en-GB"/>
          </w:rPr>
          <w:delText> </w:delText>
        </w:r>
      </w:del>
      <w:r w:rsidRPr="002E0761">
        <w:rPr>
          <w:b/>
          <w:sz w:val="20"/>
          <w:szCs w:val="20"/>
          <w:lang w:val="en-GB"/>
        </w:rPr>
        <w:t>: Malnutrition coding rules in the French hospital Methodological Guide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>ICD-10 classifies malnutrition states as E40-E46</w:t>
      </w:r>
      <w:del w:id="1" w:author="Suzanne RANKIN" w:date="2021-10-29T10:55:00Z">
        <w:r w:rsidRPr="002E0761" w:rsidDel="002E0761">
          <w:rPr>
            <w:sz w:val="20"/>
            <w:szCs w:val="20"/>
            <w:lang w:val="en-GB"/>
          </w:rPr>
          <w:delText xml:space="preserve"> </w:delText>
        </w:r>
      </w:del>
      <w:r w:rsidRPr="002E0761">
        <w:rPr>
          <w:sz w:val="20"/>
          <w:szCs w:val="20"/>
          <w:lang w:val="en-GB"/>
        </w:rPr>
        <w:t>: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 xml:space="preserve">    E40 Kwashiorkor ; E41 Nutritional marasmus; E42 Kwashiorkor with marasmus; E43 Severe protein-energy malnutrition, unspecified; E44.0 Moderate protein-energy malnutrition ; E44.1 Mild protein-energy malnutrition; E46 Unspecified malnutrition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 xml:space="preserve">It uses the generic term malnutrition to refer to a group of conditions resulting from a lack of intake or protein-energy depletion and should therefore be understood in the narrower sense of undernutrition. In a report published in September </w:t>
      </w:r>
      <w:r w:rsidR="002E0761" w:rsidRPr="002E0761">
        <w:rPr>
          <w:sz w:val="20"/>
          <w:szCs w:val="20"/>
          <w:lang w:val="en-GB"/>
        </w:rPr>
        <w:t>2003,</w:t>
      </w:r>
      <w:r w:rsidRPr="002E0761">
        <w:rPr>
          <w:sz w:val="20"/>
          <w:szCs w:val="20"/>
          <w:lang w:val="en-GB"/>
        </w:rPr>
        <w:t xml:space="preserve"> the </w:t>
      </w:r>
      <w:ins w:id="2" w:author="COTTENET Jonathan" w:date="2021-10-29T12:03:00Z">
        <w:r w:rsidR="00F77D6B" w:rsidRPr="00F77D6B">
          <w:rPr>
            <w:sz w:val="20"/>
            <w:szCs w:val="20"/>
            <w:lang w:val="en-GB"/>
          </w:rPr>
          <w:t>National Agency for Health Accreditation and Evaluation</w:t>
        </w:r>
        <w:r w:rsidR="00F77D6B" w:rsidRPr="00F77D6B">
          <w:rPr>
            <w:i/>
            <w:sz w:val="20"/>
            <w:szCs w:val="20"/>
            <w:lang w:val="en-GB"/>
          </w:rPr>
          <w:t xml:space="preserve"> </w:t>
        </w:r>
      </w:ins>
      <w:del w:id="3" w:author="COTTENET Jonathan" w:date="2021-10-29T12:03:00Z">
        <w:r w:rsidRPr="00F77D6B" w:rsidDel="00F77D6B">
          <w:rPr>
            <w:i/>
            <w:sz w:val="20"/>
            <w:szCs w:val="20"/>
            <w:lang w:val="en-GB"/>
          </w:rPr>
          <w:delText>Agence nationale d'accréditation et d'évaluation en santé</w:delText>
        </w:r>
        <w:r w:rsidRPr="002E0761" w:rsidDel="00F77D6B">
          <w:rPr>
            <w:sz w:val="20"/>
            <w:szCs w:val="20"/>
            <w:lang w:val="en-GB"/>
          </w:rPr>
          <w:delText xml:space="preserve"> </w:delText>
        </w:r>
      </w:del>
      <w:r w:rsidRPr="002E0761">
        <w:rPr>
          <w:sz w:val="20"/>
          <w:szCs w:val="20"/>
          <w:lang w:val="en-GB"/>
        </w:rPr>
        <w:t>(ANAES) gave a definition: "protein-energy malnutrition results from an imbalance between the body's protein-energy intake and requirements. This imbalance leads to tissue losses with deleterious functional consequences. It is an involuntary tissue loss. "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>This definition clearly distinguishes "weight loss [...] from undernutrition by the non-deleterious nature of the weight loss" and its possibly voluntary nature.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>In the same report, ANAES established the criteria for assessing protein-energy undernutrition in hospitalised adults of all ages. It considered that the definition provided by the ICD-10, based on statistical criteria, "is not operational in the absence of representative data on weight distribution by age group and sex [...] in France</w:t>
      </w:r>
      <w:r w:rsidR="002E0761" w:rsidRPr="002E0761">
        <w:rPr>
          <w:sz w:val="20"/>
          <w:szCs w:val="20"/>
          <w:lang w:val="en-GB"/>
        </w:rPr>
        <w:t>.”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 xml:space="preserve">The </w:t>
      </w:r>
      <w:ins w:id="4" w:author="Suzanne RANKIN" w:date="2021-10-29T11:08:00Z">
        <w:r w:rsidR="00C31F50">
          <w:rPr>
            <w:sz w:val="20"/>
            <w:szCs w:val="20"/>
            <w:lang w:val="en-GB"/>
          </w:rPr>
          <w:t xml:space="preserve">French </w:t>
        </w:r>
      </w:ins>
      <w:r w:rsidRPr="002E0761">
        <w:rPr>
          <w:sz w:val="20"/>
          <w:szCs w:val="20"/>
          <w:lang w:val="en-GB"/>
        </w:rPr>
        <w:t xml:space="preserve">High Authority for Health (HAS) revised the criteria for assessing protein-energy undernutrition in the elderly in a report published in April 2007. These criteria are summarised here and recalled by the </w:t>
      </w:r>
      <w:ins w:id="5" w:author="Suzanne RANKIN" w:date="2021-10-29T11:08:00Z">
        <w:r w:rsidR="00C31F50">
          <w:rPr>
            <w:rFonts w:eastAsia="Times New Roman"/>
            <w:sz w:val="20"/>
            <w:szCs w:val="20"/>
            <w:lang w:val="en-GB"/>
          </w:rPr>
          <w:t>N</w:t>
        </w:r>
      </w:ins>
      <w:del w:id="6" w:author="Suzanne RANKIN" w:date="2021-10-29T11:08:00Z">
        <w:r w:rsidRPr="002E0761" w:rsidDel="00C31F50">
          <w:rPr>
            <w:rFonts w:eastAsia="Times New Roman"/>
            <w:sz w:val="20"/>
            <w:szCs w:val="20"/>
            <w:lang w:val="en-GB"/>
          </w:rPr>
          <w:delText>n</w:delText>
        </w:r>
      </w:del>
      <w:r w:rsidRPr="002E0761">
        <w:rPr>
          <w:rFonts w:eastAsia="Times New Roman"/>
          <w:sz w:val="20"/>
          <w:szCs w:val="20"/>
          <w:lang w:val="en-GB"/>
        </w:rPr>
        <w:t xml:space="preserve">ational </w:t>
      </w:r>
      <w:proofErr w:type="gramStart"/>
      <w:ins w:id="7" w:author="Suzanne RANKIN" w:date="2021-10-29T11:08:00Z">
        <w:r w:rsidR="00C31F50">
          <w:rPr>
            <w:rFonts w:eastAsia="Times New Roman"/>
            <w:sz w:val="20"/>
            <w:szCs w:val="20"/>
            <w:lang w:val="en-GB"/>
          </w:rPr>
          <w:t>A</w:t>
        </w:r>
      </w:ins>
      <w:proofErr w:type="gramEnd"/>
      <w:del w:id="8" w:author="Suzanne RANKIN" w:date="2021-10-29T11:08:00Z">
        <w:r w:rsidRPr="002E0761" w:rsidDel="00C31F50">
          <w:rPr>
            <w:rFonts w:eastAsia="Times New Roman"/>
            <w:sz w:val="20"/>
            <w:szCs w:val="20"/>
            <w:lang w:val="en-GB"/>
          </w:rPr>
          <w:delText>a</w:delText>
        </w:r>
      </w:del>
      <w:r w:rsidRPr="002E0761">
        <w:rPr>
          <w:rFonts w:eastAsia="Times New Roman"/>
          <w:sz w:val="20"/>
          <w:szCs w:val="20"/>
          <w:lang w:val="en-GB"/>
        </w:rPr>
        <w:t xml:space="preserve">gency for the </w:t>
      </w:r>
      <w:ins w:id="9" w:author="Suzanne RANKIN" w:date="2021-10-29T11:08:00Z">
        <w:r w:rsidR="00C31F50">
          <w:rPr>
            <w:rFonts w:eastAsia="Times New Roman"/>
            <w:sz w:val="20"/>
            <w:szCs w:val="20"/>
            <w:lang w:val="en-GB"/>
          </w:rPr>
          <w:t>M</w:t>
        </w:r>
      </w:ins>
      <w:del w:id="10" w:author="Suzanne RANKIN" w:date="2021-10-29T11:08:00Z">
        <w:r w:rsidRPr="002E0761" w:rsidDel="00C31F50">
          <w:rPr>
            <w:rFonts w:eastAsia="Times New Roman"/>
            <w:sz w:val="20"/>
            <w:szCs w:val="20"/>
            <w:lang w:val="en-GB"/>
          </w:rPr>
          <w:delText>m</w:delText>
        </w:r>
      </w:del>
      <w:r w:rsidRPr="002E0761">
        <w:rPr>
          <w:rFonts w:eastAsia="Times New Roman"/>
          <w:sz w:val="20"/>
          <w:szCs w:val="20"/>
          <w:lang w:val="en-GB"/>
        </w:rPr>
        <w:t xml:space="preserve">anagement of </w:t>
      </w:r>
      <w:ins w:id="11" w:author="Suzanne RANKIN" w:date="2021-10-29T11:08:00Z">
        <w:r w:rsidR="00C31F50">
          <w:rPr>
            <w:rFonts w:eastAsia="Times New Roman"/>
            <w:sz w:val="20"/>
            <w:szCs w:val="20"/>
            <w:lang w:val="en-GB"/>
          </w:rPr>
          <w:t>H</w:t>
        </w:r>
      </w:ins>
      <w:del w:id="12" w:author="Suzanne RANKIN" w:date="2021-10-29T11:08:00Z">
        <w:r w:rsidRPr="002E0761" w:rsidDel="00C31F50">
          <w:rPr>
            <w:rFonts w:eastAsia="Times New Roman"/>
            <w:sz w:val="20"/>
            <w:szCs w:val="20"/>
            <w:lang w:val="en-GB"/>
          </w:rPr>
          <w:delText>h</w:delText>
        </w:r>
      </w:del>
      <w:r w:rsidRPr="002E0761">
        <w:rPr>
          <w:rFonts w:eastAsia="Times New Roman"/>
          <w:sz w:val="20"/>
          <w:szCs w:val="20"/>
          <w:lang w:val="en-GB"/>
        </w:rPr>
        <w:t>ospital</w:t>
      </w:r>
      <w:del w:id="13" w:author="Suzanne RANKIN" w:date="2021-10-29T11:08:00Z">
        <w:r w:rsidRPr="002E0761" w:rsidDel="00C31F50">
          <w:rPr>
            <w:rFonts w:eastAsia="Times New Roman"/>
            <w:sz w:val="20"/>
            <w:szCs w:val="20"/>
            <w:lang w:val="en-GB"/>
          </w:rPr>
          <w:delText>isation</w:delText>
        </w:r>
      </w:del>
      <w:r w:rsidRPr="002E0761">
        <w:rPr>
          <w:rFonts w:eastAsia="Times New Roman"/>
          <w:sz w:val="20"/>
          <w:szCs w:val="20"/>
          <w:lang w:val="en-GB"/>
        </w:rPr>
        <w:t xml:space="preserve"> </w:t>
      </w:r>
      <w:ins w:id="14" w:author="Suzanne RANKIN" w:date="2021-10-29T11:09:00Z">
        <w:r w:rsidR="00C31F50">
          <w:rPr>
            <w:rFonts w:eastAsia="Times New Roman"/>
            <w:sz w:val="20"/>
            <w:szCs w:val="20"/>
            <w:lang w:val="en-GB"/>
          </w:rPr>
          <w:t>D</w:t>
        </w:r>
      </w:ins>
      <w:del w:id="15" w:author="Suzanne RANKIN" w:date="2021-10-29T11:09:00Z">
        <w:r w:rsidRPr="002E0761" w:rsidDel="00C31F50">
          <w:rPr>
            <w:rFonts w:eastAsia="Times New Roman"/>
            <w:sz w:val="20"/>
            <w:szCs w:val="20"/>
            <w:lang w:val="en-GB"/>
          </w:rPr>
          <w:delText>d</w:delText>
        </w:r>
      </w:del>
      <w:r w:rsidRPr="002E0761">
        <w:rPr>
          <w:rFonts w:eastAsia="Times New Roman"/>
          <w:sz w:val="20"/>
          <w:szCs w:val="20"/>
          <w:lang w:val="en-GB"/>
        </w:rPr>
        <w:t>ata (</w:t>
      </w:r>
      <w:r w:rsidRPr="002E0761">
        <w:rPr>
          <w:sz w:val="20"/>
          <w:szCs w:val="20"/>
          <w:lang w:val="en-GB"/>
        </w:rPr>
        <w:t xml:space="preserve">ATIH): 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>1) The diagnosis of undernutrition is based on the presence of at least one of the following criteria.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 xml:space="preserve">In patients under 70 years of </w:t>
      </w:r>
      <w:r w:rsidR="002E0761" w:rsidRPr="002E0761">
        <w:rPr>
          <w:sz w:val="20"/>
          <w:szCs w:val="20"/>
          <w:lang w:val="en-GB"/>
        </w:rPr>
        <w:t>age: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 xml:space="preserve">  -  </w:t>
      </w:r>
      <w:proofErr w:type="gramStart"/>
      <w:r w:rsidRPr="002E0761">
        <w:rPr>
          <w:sz w:val="20"/>
          <w:szCs w:val="20"/>
          <w:lang w:val="en-GB"/>
        </w:rPr>
        <w:t>weight</w:t>
      </w:r>
      <w:proofErr w:type="gramEnd"/>
      <w:r w:rsidRPr="002E0761">
        <w:rPr>
          <w:sz w:val="20"/>
          <w:szCs w:val="20"/>
          <w:lang w:val="en-GB"/>
        </w:rPr>
        <w:t xml:space="preserve"> loss equal to or greater than 10% compared to a value prior to the current hospitalisation, mention</w:t>
      </w:r>
      <w:r w:rsidR="002E0761">
        <w:rPr>
          <w:sz w:val="20"/>
          <w:szCs w:val="20"/>
          <w:lang w:val="en-GB"/>
        </w:rPr>
        <w:t>ed in a previous medical record</w:t>
      </w:r>
      <w:r w:rsidRPr="002E0761">
        <w:rPr>
          <w:sz w:val="20"/>
          <w:szCs w:val="20"/>
          <w:lang w:val="en-GB"/>
        </w:rPr>
        <w:t>;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 xml:space="preserve"> -   weight loss equal to or greater than 5% in 1 month compared to a value prior to the current hospitalisation, as recorded in a previous medical record;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 xml:space="preserve"> -  </w:t>
      </w:r>
      <w:proofErr w:type="gramStart"/>
      <w:r w:rsidRPr="002E0761">
        <w:rPr>
          <w:sz w:val="20"/>
          <w:szCs w:val="20"/>
          <w:lang w:val="en-GB"/>
        </w:rPr>
        <w:t>body</w:t>
      </w:r>
      <w:proofErr w:type="gramEnd"/>
      <w:r w:rsidRPr="002E0761">
        <w:rPr>
          <w:sz w:val="20"/>
          <w:szCs w:val="20"/>
          <w:lang w:val="en-GB"/>
        </w:rPr>
        <w:t xml:space="preserve"> mass index (BMI) less than or equal to 17 kg/m²;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 xml:space="preserve">-  </w:t>
      </w:r>
      <w:proofErr w:type="gramStart"/>
      <w:r w:rsidRPr="002E0761">
        <w:rPr>
          <w:sz w:val="20"/>
          <w:szCs w:val="20"/>
          <w:lang w:val="en-GB"/>
        </w:rPr>
        <w:t>if</w:t>
      </w:r>
      <w:proofErr w:type="gramEnd"/>
      <w:r w:rsidRPr="002E0761">
        <w:rPr>
          <w:sz w:val="20"/>
          <w:szCs w:val="20"/>
          <w:lang w:val="en-GB"/>
        </w:rPr>
        <w:t xml:space="preserve"> the test is performed and in the absence of inflammatory syndrome: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 xml:space="preserve">- </w:t>
      </w:r>
      <w:proofErr w:type="spellStart"/>
      <w:proofErr w:type="gramStart"/>
      <w:r w:rsidRPr="002E0761">
        <w:rPr>
          <w:sz w:val="20"/>
          <w:szCs w:val="20"/>
          <w:lang w:val="en-GB"/>
        </w:rPr>
        <w:t>albuminemia</w:t>
      </w:r>
      <w:proofErr w:type="spellEnd"/>
      <w:proofErr w:type="gramEnd"/>
      <w:r w:rsidRPr="002E0761">
        <w:rPr>
          <w:sz w:val="20"/>
          <w:szCs w:val="20"/>
          <w:lang w:val="en-GB"/>
        </w:rPr>
        <w:t xml:space="preserve"> less than 30 g/L; (in blood serum, </w:t>
      </w:r>
      <w:proofErr w:type="spellStart"/>
      <w:r w:rsidRPr="002E0761">
        <w:rPr>
          <w:sz w:val="20"/>
          <w:szCs w:val="20"/>
          <w:lang w:val="en-GB"/>
        </w:rPr>
        <w:t>albuminemia</w:t>
      </w:r>
      <w:proofErr w:type="spellEnd"/>
      <w:r w:rsidRPr="002E0761">
        <w:rPr>
          <w:sz w:val="20"/>
          <w:szCs w:val="20"/>
          <w:lang w:val="en-GB"/>
        </w:rPr>
        <w:t xml:space="preserve"> (blood albumin level) is about 40-50 g/L.)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 xml:space="preserve">- </w:t>
      </w:r>
      <w:proofErr w:type="spellStart"/>
      <w:r w:rsidRPr="002E0761">
        <w:rPr>
          <w:sz w:val="20"/>
          <w:szCs w:val="20"/>
          <w:lang w:val="en-GB"/>
        </w:rPr>
        <w:t>prealbuminemia</w:t>
      </w:r>
      <w:proofErr w:type="spellEnd"/>
      <w:r w:rsidRPr="002E0761">
        <w:rPr>
          <w:sz w:val="20"/>
          <w:szCs w:val="20"/>
          <w:lang w:val="en-GB"/>
        </w:rPr>
        <w:t xml:space="preserve"> (</w:t>
      </w:r>
      <w:proofErr w:type="spellStart"/>
      <w:r w:rsidRPr="002E0761">
        <w:rPr>
          <w:sz w:val="20"/>
          <w:szCs w:val="20"/>
          <w:lang w:val="en-GB"/>
        </w:rPr>
        <w:t>transthyretinemia</w:t>
      </w:r>
      <w:proofErr w:type="spellEnd"/>
      <w:r w:rsidRPr="002E0761">
        <w:rPr>
          <w:sz w:val="20"/>
          <w:szCs w:val="20"/>
          <w:lang w:val="en-GB"/>
        </w:rPr>
        <w:t xml:space="preserve">) less than 110 mg/l. </w:t>
      </w:r>
      <w:proofErr w:type="spellStart"/>
      <w:r w:rsidRPr="002E0761">
        <w:rPr>
          <w:sz w:val="20"/>
          <w:szCs w:val="20"/>
          <w:lang w:val="en-GB"/>
        </w:rPr>
        <w:t>Prealbumin</w:t>
      </w:r>
      <w:proofErr w:type="spellEnd"/>
      <w:r w:rsidRPr="002E0761">
        <w:rPr>
          <w:sz w:val="20"/>
          <w:szCs w:val="20"/>
          <w:lang w:val="en-GB"/>
        </w:rPr>
        <w:t xml:space="preserve"> has a shorter half-life than albumin (2 days versus 20 days) which makes it more reactive in case of malnutrition (norms 0.1 to 0.4 g/L).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 xml:space="preserve">In </w:t>
      </w:r>
      <w:r w:rsidR="002E0761">
        <w:rPr>
          <w:sz w:val="20"/>
          <w:szCs w:val="20"/>
          <w:lang w:val="en-GB"/>
        </w:rPr>
        <w:t>patients aged 70 years and over</w:t>
      </w:r>
      <w:r w:rsidRPr="002E0761">
        <w:rPr>
          <w:sz w:val="20"/>
          <w:szCs w:val="20"/>
          <w:lang w:val="en-GB"/>
        </w:rPr>
        <w:t>: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 xml:space="preserve"> -   weight loss equal to or greater than 5% in 1 month, or equal to or greater than 10% in 6 months;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 xml:space="preserve"> -   BMI less than 21 kg/m2;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 xml:space="preserve">-   </w:t>
      </w:r>
      <w:proofErr w:type="gramStart"/>
      <w:r w:rsidRPr="002E0761">
        <w:rPr>
          <w:sz w:val="20"/>
          <w:szCs w:val="20"/>
          <w:lang w:val="en-GB"/>
        </w:rPr>
        <w:t>albumin</w:t>
      </w:r>
      <w:proofErr w:type="gramEnd"/>
      <w:r w:rsidRPr="002E0761">
        <w:rPr>
          <w:sz w:val="20"/>
          <w:szCs w:val="20"/>
          <w:lang w:val="en-GB"/>
        </w:rPr>
        <w:t xml:space="preserve"> level less than 35 g/l.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>2) The diagnosis of severe undernutrition is based on the presence of at least one of the following criteria.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>In patients under 70 years of age: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 xml:space="preserve"> -   weight loss equal to or greater than 15% in 6 months, or equal to or greater than 10% in 1 month compared to a value prior to the current hospitalisation, mentioned in a previous medical record ;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 xml:space="preserve">-  </w:t>
      </w:r>
      <w:del w:id="16" w:author="Suzanne RANKIN" w:date="2021-10-29T11:15:00Z">
        <w:r w:rsidRPr="002E0761" w:rsidDel="00C31F50">
          <w:rPr>
            <w:sz w:val="20"/>
            <w:szCs w:val="20"/>
            <w:lang w:val="en-GB"/>
          </w:rPr>
          <w:delText xml:space="preserve">  </w:delText>
        </w:r>
      </w:del>
      <w:proofErr w:type="gramStart"/>
      <w:r w:rsidRPr="002E0761">
        <w:rPr>
          <w:sz w:val="20"/>
          <w:szCs w:val="20"/>
          <w:lang w:val="en-GB"/>
        </w:rPr>
        <w:t>if</w:t>
      </w:r>
      <w:proofErr w:type="gramEnd"/>
      <w:r w:rsidRPr="002E0761">
        <w:rPr>
          <w:sz w:val="20"/>
          <w:szCs w:val="20"/>
          <w:lang w:val="en-GB"/>
        </w:rPr>
        <w:t xml:space="preserve"> the test is performed and in the absence of inflammatory syndrome: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 xml:space="preserve">- </w:t>
      </w:r>
      <w:proofErr w:type="spellStart"/>
      <w:proofErr w:type="gramStart"/>
      <w:r w:rsidRPr="002E0761">
        <w:rPr>
          <w:sz w:val="20"/>
          <w:szCs w:val="20"/>
          <w:lang w:val="en-GB"/>
        </w:rPr>
        <w:t>albuminemia</w:t>
      </w:r>
      <w:proofErr w:type="spellEnd"/>
      <w:proofErr w:type="gramEnd"/>
      <w:r w:rsidRPr="002E0761">
        <w:rPr>
          <w:sz w:val="20"/>
          <w:szCs w:val="20"/>
          <w:lang w:val="en-GB"/>
        </w:rPr>
        <w:t xml:space="preserve"> less than 20g/l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 xml:space="preserve">- </w:t>
      </w:r>
      <w:proofErr w:type="spellStart"/>
      <w:proofErr w:type="gramStart"/>
      <w:r w:rsidRPr="002E0761">
        <w:rPr>
          <w:sz w:val="20"/>
          <w:szCs w:val="20"/>
          <w:lang w:val="en-GB"/>
        </w:rPr>
        <w:t>prealbuminemia</w:t>
      </w:r>
      <w:proofErr w:type="spellEnd"/>
      <w:proofErr w:type="gramEnd"/>
      <w:r w:rsidRPr="002E0761">
        <w:rPr>
          <w:sz w:val="20"/>
          <w:szCs w:val="20"/>
          <w:lang w:val="en-GB"/>
        </w:rPr>
        <w:t xml:space="preserve"> (</w:t>
      </w:r>
      <w:proofErr w:type="spellStart"/>
      <w:r w:rsidRPr="002E0761">
        <w:rPr>
          <w:sz w:val="20"/>
          <w:szCs w:val="20"/>
          <w:lang w:val="en-GB"/>
        </w:rPr>
        <w:t>transthyretinemia</w:t>
      </w:r>
      <w:proofErr w:type="spellEnd"/>
      <w:r w:rsidRPr="002E0761">
        <w:rPr>
          <w:sz w:val="20"/>
          <w:szCs w:val="20"/>
          <w:lang w:val="en-GB"/>
        </w:rPr>
        <w:t>) less than 50 mg/l.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>In patients aged 70 years and over: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 xml:space="preserve"> -   weight loss equal to or greater than 10% in 1 month, or equal to or greater than 15% in 6 months;</w:t>
      </w:r>
    </w:p>
    <w:p w:rsidR="005B0F6F" w:rsidRPr="002E0761" w:rsidRDefault="002E0761" w:rsidP="005B0F6F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-   BMI less than 18 kg/m2</w:t>
      </w:r>
      <w:r w:rsidR="005B0F6F" w:rsidRPr="002E0761">
        <w:rPr>
          <w:sz w:val="20"/>
          <w:szCs w:val="20"/>
          <w:lang w:val="en-GB"/>
        </w:rPr>
        <w:t>;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 xml:space="preserve">-    </w:t>
      </w:r>
      <w:proofErr w:type="gramStart"/>
      <w:r w:rsidRPr="002E0761">
        <w:rPr>
          <w:sz w:val="20"/>
          <w:szCs w:val="20"/>
          <w:lang w:val="en-GB"/>
        </w:rPr>
        <w:t>albumin</w:t>
      </w:r>
      <w:proofErr w:type="gramEnd"/>
      <w:r w:rsidRPr="002E0761">
        <w:rPr>
          <w:sz w:val="20"/>
          <w:szCs w:val="20"/>
          <w:lang w:val="en-GB"/>
        </w:rPr>
        <w:t xml:space="preserve"> level less than 30 g/l.</w:t>
      </w:r>
    </w:p>
    <w:p w:rsidR="005B0F6F" w:rsidRPr="002E0761" w:rsidRDefault="005B0F6F" w:rsidP="005B0F6F">
      <w:pPr>
        <w:rPr>
          <w:sz w:val="20"/>
          <w:szCs w:val="20"/>
          <w:lang w:val="en-GB"/>
        </w:rPr>
      </w:pPr>
    </w:p>
    <w:p w:rsidR="005B0F6F" w:rsidRPr="002E0761" w:rsidRDefault="005B0F6F" w:rsidP="005B0F6F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>The use of codes E40 to E46 should be based on these criteria. The clinical evidence for coding one of these codes should be clearly present in the patient's record.</w:t>
      </w:r>
    </w:p>
    <w:p w:rsidR="00671BCC" w:rsidRPr="002E0761" w:rsidRDefault="00671BCC" w:rsidP="00671BCC">
      <w:pPr>
        <w:rPr>
          <w:ins w:id="17" w:author="COTTENET Jonathan" w:date="2021-10-18T17:28:00Z"/>
          <w:b/>
          <w:sz w:val="20"/>
          <w:szCs w:val="20"/>
          <w:lang w:val="en-GB"/>
        </w:rPr>
      </w:pPr>
      <w:ins w:id="18" w:author="COTTENET Jonathan" w:date="2021-10-18T17:28:00Z">
        <w:r w:rsidRPr="002E0761">
          <w:rPr>
            <w:b/>
            <w:sz w:val="20"/>
            <w:szCs w:val="20"/>
            <w:lang w:val="en-GB"/>
          </w:rPr>
          <w:lastRenderedPageBreak/>
          <w:t>Supplementary Table 1</w:t>
        </w:r>
        <w:del w:id="19" w:author="Suzanne RANKIN" w:date="2021-10-29T10:54:00Z">
          <w:r w:rsidRPr="002E0761" w:rsidDel="002E0761">
            <w:rPr>
              <w:b/>
              <w:sz w:val="20"/>
              <w:szCs w:val="20"/>
              <w:lang w:val="en-GB"/>
            </w:rPr>
            <w:delText> </w:delText>
          </w:r>
        </w:del>
        <w:r w:rsidRPr="002E0761">
          <w:rPr>
            <w:b/>
            <w:sz w:val="20"/>
            <w:szCs w:val="20"/>
            <w:lang w:val="en-GB"/>
          </w:rPr>
          <w:t>: ICD-10 codes used for obesity</w:t>
        </w:r>
      </w:ins>
      <w:r w:rsidR="00E30B53" w:rsidRPr="002E0761">
        <w:rPr>
          <w:b/>
          <w:sz w:val="20"/>
          <w:szCs w:val="20"/>
          <w:lang w:val="en-GB"/>
        </w:rPr>
        <w:t xml:space="preserve"> </w:t>
      </w:r>
      <w:ins w:id="20" w:author="COTTENET Jonathan" w:date="2021-10-18T17:33:00Z">
        <w:r w:rsidR="00E30B53" w:rsidRPr="002E0761">
          <w:rPr>
            <w:b/>
            <w:sz w:val="20"/>
            <w:szCs w:val="20"/>
            <w:lang w:val="en-GB"/>
          </w:rPr>
          <w:t>(excluding overweight-specific codes: E6603, E6613, E6683, E6693)</w:t>
        </w:r>
      </w:ins>
    </w:p>
    <w:p w:rsidR="00671BCC" w:rsidRPr="002E0761" w:rsidRDefault="00671BCC" w:rsidP="00671BCC">
      <w:pPr>
        <w:rPr>
          <w:ins w:id="21" w:author="COTTENET Jonathan" w:date="2021-10-18T17:28:00Z"/>
          <w:b/>
          <w:sz w:val="20"/>
          <w:szCs w:val="20"/>
          <w:lang w:val="en-GB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22" w:author="COTTENET Jonathan" w:date="2021-10-18T17:30:00Z">
          <w:tblPr>
            <w:tblStyle w:val="Grilledutableau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195"/>
        <w:gridCol w:w="772"/>
        <w:gridCol w:w="8453"/>
        <w:tblGridChange w:id="23">
          <w:tblGrid>
            <w:gridCol w:w="1063"/>
            <w:gridCol w:w="781"/>
            <w:gridCol w:w="8576"/>
          </w:tblGrid>
        </w:tblGridChange>
      </w:tblGrid>
      <w:tr w:rsidR="00671BCC" w:rsidRPr="002E0761" w:rsidTr="00F77D6B">
        <w:trPr>
          <w:trHeight w:val="300"/>
          <w:ins w:id="24" w:author="COTTENET Jonathan" w:date="2021-10-18T17:29:00Z"/>
          <w:trPrChange w:id="25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tcBorders>
              <w:bottom w:val="single" w:sz="4" w:space="0" w:color="auto"/>
            </w:tcBorders>
            <w:noWrap/>
            <w:hideMark/>
            <w:tcPrChange w:id="26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27" w:author="COTTENET Jonathan" w:date="2021-10-18T17:29:00Z"/>
                <w:b/>
                <w:sz w:val="20"/>
                <w:szCs w:val="20"/>
                <w:lang w:val="en-GB"/>
              </w:rPr>
            </w:pPr>
            <w:ins w:id="28" w:author="COTTENET Jonathan" w:date="2021-10-18T17:29:00Z">
              <w:r w:rsidRPr="002E0761">
                <w:rPr>
                  <w:b/>
                  <w:sz w:val="20"/>
                  <w:szCs w:val="20"/>
                  <w:lang w:val="en-GB"/>
                </w:rPr>
                <w:t>Severity of obesity</w:t>
              </w:r>
            </w:ins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  <w:tcPrChange w:id="29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30" w:author="COTTENET Jonathan" w:date="2021-10-18T17:29:00Z"/>
                <w:b/>
                <w:sz w:val="20"/>
                <w:szCs w:val="20"/>
                <w:lang w:val="en-GB"/>
              </w:rPr>
            </w:pPr>
            <w:ins w:id="31" w:author="COTTENET Jonathan" w:date="2021-10-18T17:29:00Z">
              <w:r w:rsidRPr="002E0761">
                <w:rPr>
                  <w:b/>
                  <w:sz w:val="20"/>
                  <w:szCs w:val="20"/>
                  <w:lang w:val="en-GB"/>
                </w:rPr>
                <w:t>ICD-10 codes</w:t>
              </w:r>
            </w:ins>
          </w:p>
        </w:tc>
        <w:tc>
          <w:tcPr>
            <w:tcW w:w="8453" w:type="dxa"/>
            <w:tcBorders>
              <w:bottom w:val="single" w:sz="4" w:space="0" w:color="auto"/>
            </w:tcBorders>
            <w:noWrap/>
            <w:hideMark/>
            <w:tcPrChange w:id="32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33" w:author="COTTENET Jonathan" w:date="2021-10-18T17:29:00Z"/>
                <w:b/>
                <w:sz w:val="20"/>
                <w:szCs w:val="20"/>
                <w:lang w:val="en-GB"/>
              </w:rPr>
            </w:pPr>
            <w:ins w:id="34" w:author="COTTENET Jonathan" w:date="2021-10-18T17:29:00Z">
              <w:r w:rsidRPr="002E0761">
                <w:rPr>
                  <w:b/>
                  <w:sz w:val="20"/>
                  <w:szCs w:val="20"/>
                  <w:lang w:val="en-GB"/>
                </w:rPr>
                <w:t>Code wording</w:t>
              </w:r>
            </w:ins>
          </w:p>
        </w:tc>
      </w:tr>
      <w:tr w:rsidR="00671BCC" w:rsidRPr="00F77D6B" w:rsidTr="00F77D6B">
        <w:trPr>
          <w:trHeight w:val="300"/>
          <w:ins w:id="35" w:author="COTTENET Jonathan" w:date="2021-10-18T17:29:00Z"/>
          <w:trPrChange w:id="36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tcBorders>
              <w:top w:val="single" w:sz="4" w:space="0" w:color="auto"/>
            </w:tcBorders>
            <w:noWrap/>
            <w:hideMark/>
            <w:tcPrChange w:id="37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38" w:author="COTTENET Jonathan" w:date="2021-10-18T17:29:00Z"/>
                <w:b/>
                <w:bCs/>
                <w:sz w:val="20"/>
                <w:szCs w:val="20"/>
                <w:lang w:val="en-GB"/>
              </w:rPr>
            </w:pPr>
            <w:ins w:id="39" w:author="COTTENET Jonathan" w:date="2021-10-18T17:29:00Z">
              <w:r w:rsidRPr="002E0761">
                <w:rPr>
                  <w:b/>
                  <w:bCs/>
                  <w:sz w:val="20"/>
                  <w:szCs w:val="20"/>
                  <w:lang w:val="en-GB"/>
                </w:rPr>
                <w:t>Standard</w:t>
              </w:r>
            </w:ins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  <w:tcPrChange w:id="40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41" w:author="COTTENET Jonathan" w:date="2021-10-18T17:29:00Z"/>
                <w:sz w:val="20"/>
                <w:szCs w:val="20"/>
                <w:lang w:val="en-GB"/>
                <w:rPrChange w:id="42" w:author="COTTENET Jonathan" w:date="2021-10-18T17:31:00Z">
                  <w:rPr>
                    <w:ins w:id="43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44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45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00</w:t>
              </w:r>
            </w:ins>
          </w:p>
        </w:tc>
        <w:tc>
          <w:tcPr>
            <w:tcW w:w="8453" w:type="dxa"/>
            <w:tcBorders>
              <w:top w:val="single" w:sz="4" w:space="0" w:color="auto"/>
            </w:tcBorders>
            <w:noWrap/>
            <w:hideMark/>
            <w:tcPrChange w:id="46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47" w:author="COTTENET Jonathan" w:date="2021-10-18T17:29:00Z"/>
                <w:sz w:val="20"/>
                <w:szCs w:val="20"/>
                <w:lang w:val="en-GB"/>
                <w:rPrChange w:id="48" w:author="COTTENET Jonathan" w:date="2021-10-21T18:51:00Z">
                  <w:rPr>
                    <w:ins w:id="49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50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51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Obesity due to caloric excess in adults with a body mass index [BMI] equal to or greater than 30 kg/m² and less than 40 kg/m², or obesity due to caloric excess in children</w:t>
              </w:r>
            </w:ins>
          </w:p>
        </w:tc>
      </w:tr>
      <w:tr w:rsidR="00671BCC" w:rsidRPr="00F77D6B" w:rsidTr="00F77D6B">
        <w:trPr>
          <w:trHeight w:val="300"/>
          <w:ins w:id="52" w:author="COTTENET Jonathan" w:date="2021-10-18T17:29:00Z"/>
          <w:trPrChange w:id="53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54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55" w:author="COTTENET Jonathan" w:date="2021-10-18T17:29:00Z"/>
                <w:b/>
                <w:sz w:val="20"/>
                <w:szCs w:val="20"/>
                <w:lang w:val="en-GB"/>
                <w:rPrChange w:id="56" w:author="COTTENET Jonathan" w:date="2021-10-21T18:51:00Z">
                  <w:rPr>
                    <w:ins w:id="57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58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59" w:author="COTTENET Jonathan" w:date="2021-10-18T17:29:00Z"/>
                <w:sz w:val="20"/>
                <w:szCs w:val="20"/>
                <w:lang w:val="en-GB"/>
                <w:rPrChange w:id="60" w:author="COTTENET Jonathan" w:date="2021-10-18T17:31:00Z">
                  <w:rPr>
                    <w:ins w:id="61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62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63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10</w:t>
              </w:r>
            </w:ins>
          </w:p>
        </w:tc>
        <w:tc>
          <w:tcPr>
            <w:tcW w:w="8453" w:type="dxa"/>
            <w:noWrap/>
            <w:hideMark/>
            <w:tcPrChange w:id="64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65" w:author="COTTENET Jonathan" w:date="2021-10-18T17:29:00Z"/>
                <w:sz w:val="20"/>
                <w:szCs w:val="20"/>
                <w:lang w:val="en-GB"/>
                <w:rPrChange w:id="66" w:author="COTTENET Jonathan" w:date="2021-10-21T18:51:00Z">
                  <w:rPr>
                    <w:ins w:id="67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68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69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Adult drug-induced obesity with a body mass index [BMI] equal to or greater than 30 kg/m² and less than 40 kg/m², or drug-induced obesity in children</w:t>
              </w:r>
            </w:ins>
          </w:p>
        </w:tc>
      </w:tr>
      <w:tr w:rsidR="00671BCC" w:rsidRPr="00F77D6B" w:rsidTr="00F77D6B">
        <w:trPr>
          <w:trHeight w:val="300"/>
          <w:ins w:id="70" w:author="COTTENET Jonathan" w:date="2021-10-18T17:29:00Z"/>
          <w:trPrChange w:id="71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72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73" w:author="COTTENET Jonathan" w:date="2021-10-18T17:29:00Z"/>
                <w:b/>
                <w:sz w:val="20"/>
                <w:szCs w:val="20"/>
                <w:lang w:val="en-GB"/>
                <w:rPrChange w:id="74" w:author="COTTENET Jonathan" w:date="2021-10-21T18:51:00Z">
                  <w:rPr>
                    <w:ins w:id="75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76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77" w:author="COTTENET Jonathan" w:date="2021-10-18T17:29:00Z"/>
                <w:sz w:val="20"/>
                <w:szCs w:val="20"/>
                <w:lang w:val="en-GB"/>
                <w:rPrChange w:id="78" w:author="COTTENET Jonathan" w:date="2021-10-18T17:31:00Z">
                  <w:rPr>
                    <w:ins w:id="79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80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81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20</w:t>
              </w:r>
            </w:ins>
          </w:p>
        </w:tc>
        <w:tc>
          <w:tcPr>
            <w:tcW w:w="8453" w:type="dxa"/>
            <w:noWrap/>
            <w:hideMark/>
            <w:tcPrChange w:id="82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83" w:author="COTTENET Jonathan" w:date="2021-10-18T17:29:00Z"/>
                <w:sz w:val="20"/>
                <w:szCs w:val="20"/>
                <w:lang w:val="en-GB"/>
                <w:rPrChange w:id="84" w:author="COTTENET Jonathan" w:date="2021-10-21T18:51:00Z">
                  <w:rPr>
                    <w:ins w:id="85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86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87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Extreme obesity with alveolar hypoventilation, with body mass index equal to or greater than 30 kg/m² and less than 40 kg/m².</w:t>
              </w:r>
            </w:ins>
          </w:p>
        </w:tc>
      </w:tr>
      <w:tr w:rsidR="00671BCC" w:rsidRPr="00F77D6B" w:rsidTr="00F77D6B">
        <w:trPr>
          <w:trHeight w:val="300"/>
          <w:ins w:id="88" w:author="COTTENET Jonathan" w:date="2021-10-18T17:29:00Z"/>
          <w:trPrChange w:id="89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90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91" w:author="COTTENET Jonathan" w:date="2021-10-18T17:29:00Z"/>
                <w:b/>
                <w:sz w:val="20"/>
                <w:szCs w:val="20"/>
                <w:lang w:val="en-GB"/>
                <w:rPrChange w:id="92" w:author="COTTENET Jonathan" w:date="2021-10-21T18:51:00Z">
                  <w:rPr>
                    <w:ins w:id="93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94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95" w:author="COTTENET Jonathan" w:date="2021-10-18T17:29:00Z"/>
                <w:sz w:val="20"/>
                <w:szCs w:val="20"/>
                <w:lang w:val="en-GB"/>
                <w:rPrChange w:id="96" w:author="COTTENET Jonathan" w:date="2021-10-18T17:31:00Z">
                  <w:rPr>
                    <w:ins w:id="97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98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99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80</w:t>
              </w:r>
            </w:ins>
          </w:p>
        </w:tc>
        <w:tc>
          <w:tcPr>
            <w:tcW w:w="8453" w:type="dxa"/>
            <w:noWrap/>
            <w:hideMark/>
            <w:tcPrChange w:id="100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101" w:author="COTTENET Jonathan" w:date="2021-10-18T17:29:00Z"/>
                <w:sz w:val="20"/>
                <w:szCs w:val="20"/>
                <w:lang w:val="en-GB"/>
                <w:rPrChange w:id="102" w:author="COTTENET Jonathan" w:date="2021-10-21T18:51:00Z">
                  <w:rPr>
                    <w:ins w:id="103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104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105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Other adult obesity with body mass index [BMI] equal to or greater than 30 kg/m² and less than 40 kg/m², or other childhood obesity</w:t>
              </w:r>
            </w:ins>
          </w:p>
        </w:tc>
      </w:tr>
      <w:tr w:rsidR="00671BCC" w:rsidRPr="00F77D6B" w:rsidTr="00F77D6B">
        <w:trPr>
          <w:trHeight w:val="300"/>
          <w:ins w:id="106" w:author="COTTENET Jonathan" w:date="2021-10-18T17:29:00Z"/>
          <w:trPrChange w:id="107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108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109" w:author="COTTENET Jonathan" w:date="2021-10-18T17:29:00Z"/>
                <w:b/>
                <w:sz w:val="20"/>
                <w:szCs w:val="20"/>
                <w:lang w:val="en-GB"/>
                <w:rPrChange w:id="110" w:author="COTTENET Jonathan" w:date="2021-10-21T18:51:00Z">
                  <w:rPr>
                    <w:ins w:id="111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112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113" w:author="COTTENET Jonathan" w:date="2021-10-18T17:29:00Z"/>
                <w:sz w:val="20"/>
                <w:szCs w:val="20"/>
                <w:lang w:val="en-GB"/>
                <w:rPrChange w:id="114" w:author="COTTENET Jonathan" w:date="2021-10-18T17:31:00Z">
                  <w:rPr>
                    <w:ins w:id="115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116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117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90</w:t>
              </w:r>
            </w:ins>
          </w:p>
        </w:tc>
        <w:tc>
          <w:tcPr>
            <w:tcW w:w="8453" w:type="dxa"/>
            <w:noWrap/>
            <w:hideMark/>
            <w:tcPrChange w:id="118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119" w:author="COTTENET Jonathan" w:date="2021-10-18T17:29:00Z"/>
                <w:sz w:val="20"/>
                <w:szCs w:val="20"/>
                <w:lang w:val="en-GB"/>
                <w:rPrChange w:id="120" w:author="COTTENET Jonathan" w:date="2021-10-21T18:51:00Z">
                  <w:rPr>
                    <w:ins w:id="121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122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123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Unspecified adult obesity with body mass index [BMI] equal to or greater than 30 kg/m² and less than 40 kg/m², or unspecified child obesity</w:t>
              </w:r>
            </w:ins>
          </w:p>
        </w:tc>
      </w:tr>
      <w:tr w:rsidR="00671BCC" w:rsidRPr="00F77D6B" w:rsidTr="00F77D6B">
        <w:trPr>
          <w:trHeight w:val="300"/>
          <w:ins w:id="124" w:author="COTTENET Jonathan" w:date="2021-10-18T17:29:00Z"/>
          <w:trPrChange w:id="125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126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127" w:author="COTTENET Jonathan" w:date="2021-10-18T17:29:00Z"/>
                <w:b/>
                <w:sz w:val="20"/>
                <w:szCs w:val="20"/>
                <w:lang w:val="en-GB"/>
                <w:rPrChange w:id="128" w:author="COTTENET Jonathan" w:date="2021-10-21T18:51:00Z">
                  <w:rPr>
                    <w:ins w:id="129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130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131" w:author="COTTENET Jonathan" w:date="2021-10-18T17:29:00Z"/>
                <w:sz w:val="20"/>
                <w:szCs w:val="20"/>
                <w:lang w:val="en-GB"/>
                <w:rPrChange w:id="132" w:author="COTTENET Jonathan" w:date="2021-10-18T17:31:00Z">
                  <w:rPr>
                    <w:ins w:id="133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134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135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04</w:t>
              </w:r>
            </w:ins>
          </w:p>
        </w:tc>
        <w:tc>
          <w:tcPr>
            <w:tcW w:w="8453" w:type="dxa"/>
            <w:noWrap/>
            <w:hideMark/>
            <w:tcPrChange w:id="136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137" w:author="COTTENET Jonathan" w:date="2021-10-18T17:29:00Z"/>
                <w:sz w:val="20"/>
                <w:szCs w:val="20"/>
                <w:lang w:val="en-GB"/>
                <w:rPrChange w:id="138" w:author="COTTENET Jonathan" w:date="2021-10-21T18:51:00Z">
                  <w:rPr>
                    <w:ins w:id="139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140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141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Adult caloric overweight with a body mass index [BMI] equal to or greater than 30 kg/m² and less than 35 kg/m², or child caloric overweight</w:t>
              </w:r>
            </w:ins>
          </w:p>
        </w:tc>
      </w:tr>
      <w:tr w:rsidR="00671BCC" w:rsidRPr="00F77D6B" w:rsidTr="00F77D6B">
        <w:trPr>
          <w:trHeight w:val="300"/>
          <w:ins w:id="142" w:author="COTTENET Jonathan" w:date="2021-10-18T17:29:00Z"/>
          <w:trPrChange w:id="143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144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145" w:author="COTTENET Jonathan" w:date="2021-10-18T17:29:00Z"/>
                <w:b/>
                <w:sz w:val="20"/>
                <w:szCs w:val="20"/>
                <w:lang w:val="en-GB"/>
                <w:rPrChange w:id="146" w:author="COTTENET Jonathan" w:date="2021-10-21T18:51:00Z">
                  <w:rPr>
                    <w:ins w:id="147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148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149" w:author="COTTENET Jonathan" w:date="2021-10-18T17:29:00Z"/>
                <w:sz w:val="20"/>
                <w:szCs w:val="20"/>
                <w:lang w:val="en-GB"/>
                <w:rPrChange w:id="150" w:author="COTTENET Jonathan" w:date="2021-10-18T17:31:00Z">
                  <w:rPr>
                    <w:ins w:id="151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152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153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05</w:t>
              </w:r>
            </w:ins>
          </w:p>
        </w:tc>
        <w:tc>
          <w:tcPr>
            <w:tcW w:w="8453" w:type="dxa"/>
            <w:noWrap/>
            <w:hideMark/>
            <w:tcPrChange w:id="154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155" w:author="COTTENET Jonathan" w:date="2021-10-18T17:29:00Z"/>
                <w:sz w:val="20"/>
                <w:szCs w:val="20"/>
                <w:lang w:val="en-GB"/>
                <w:rPrChange w:id="156" w:author="COTTENET Jonathan" w:date="2021-10-21T18:51:00Z">
                  <w:rPr>
                    <w:ins w:id="157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158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159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Adult caloric overweight obesity with a body mass index [BMI] equal to or greater than 35 kg/m² and less than 40 kg/m².</w:t>
              </w:r>
            </w:ins>
          </w:p>
        </w:tc>
      </w:tr>
      <w:tr w:rsidR="00671BCC" w:rsidRPr="00F77D6B" w:rsidTr="00F77D6B">
        <w:trPr>
          <w:trHeight w:val="300"/>
          <w:ins w:id="160" w:author="COTTENET Jonathan" w:date="2021-10-18T17:29:00Z"/>
          <w:trPrChange w:id="161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162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163" w:author="COTTENET Jonathan" w:date="2021-10-18T17:29:00Z"/>
                <w:b/>
                <w:sz w:val="20"/>
                <w:szCs w:val="20"/>
                <w:lang w:val="en-GB"/>
                <w:rPrChange w:id="164" w:author="COTTENET Jonathan" w:date="2021-10-21T18:51:00Z">
                  <w:rPr>
                    <w:ins w:id="165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166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167" w:author="COTTENET Jonathan" w:date="2021-10-18T17:29:00Z"/>
                <w:sz w:val="20"/>
                <w:szCs w:val="20"/>
                <w:lang w:val="en-GB"/>
                <w:rPrChange w:id="168" w:author="COTTENET Jonathan" w:date="2021-10-18T17:31:00Z">
                  <w:rPr>
                    <w:ins w:id="169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170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171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14</w:t>
              </w:r>
            </w:ins>
          </w:p>
        </w:tc>
        <w:tc>
          <w:tcPr>
            <w:tcW w:w="8453" w:type="dxa"/>
            <w:noWrap/>
            <w:hideMark/>
            <w:tcPrChange w:id="172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173" w:author="COTTENET Jonathan" w:date="2021-10-18T17:29:00Z"/>
                <w:sz w:val="20"/>
                <w:szCs w:val="20"/>
                <w:lang w:val="en-GB"/>
                <w:rPrChange w:id="174" w:author="COTTENET Jonathan" w:date="2021-10-21T18:51:00Z">
                  <w:rPr>
                    <w:ins w:id="175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176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177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Adult drug-induced obesity with a body mass index [BMI] of 30 kg/m² or more and less than 35 kg/m², or child drug-induced obesity</w:t>
              </w:r>
            </w:ins>
          </w:p>
        </w:tc>
      </w:tr>
      <w:tr w:rsidR="00671BCC" w:rsidRPr="00F77D6B" w:rsidTr="00F77D6B">
        <w:trPr>
          <w:trHeight w:val="300"/>
          <w:ins w:id="178" w:author="COTTENET Jonathan" w:date="2021-10-18T17:29:00Z"/>
          <w:trPrChange w:id="179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180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181" w:author="COTTENET Jonathan" w:date="2021-10-18T17:29:00Z"/>
                <w:b/>
                <w:sz w:val="20"/>
                <w:szCs w:val="20"/>
                <w:lang w:val="en-GB"/>
                <w:rPrChange w:id="182" w:author="COTTENET Jonathan" w:date="2021-10-21T18:51:00Z">
                  <w:rPr>
                    <w:ins w:id="183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184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185" w:author="COTTENET Jonathan" w:date="2021-10-18T17:29:00Z"/>
                <w:sz w:val="20"/>
                <w:szCs w:val="20"/>
                <w:lang w:val="en-GB"/>
                <w:rPrChange w:id="186" w:author="COTTENET Jonathan" w:date="2021-10-18T17:31:00Z">
                  <w:rPr>
                    <w:ins w:id="187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188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189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15</w:t>
              </w:r>
            </w:ins>
          </w:p>
        </w:tc>
        <w:tc>
          <w:tcPr>
            <w:tcW w:w="8453" w:type="dxa"/>
            <w:noWrap/>
            <w:hideMark/>
            <w:tcPrChange w:id="190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191" w:author="COTTENET Jonathan" w:date="2021-10-18T17:29:00Z"/>
                <w:sz w:val="20"/>
                <w:szCs w:val="20"/>
                <w:lang w:val="en-GB"/>
                <w:rPrChange w:id="192" w:author="COTTENET Jonathan" w:date="2021-10-21T18:51:00Z">
                  <w:rPr>
                    <w:ins w:id="193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194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195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Medicated adult obesity with a body mass index [BMI] equal to or greater than 35 kg/m² and less than 40 kg/m².</w:t>
              </w:r>
            </w:ins>
          </w:p>
        </w:tc>
      </w:tr>
      <w:tr w:rsidR="00671BCC" w:rsidRPr="00F77D6B" w:rsidTr="00F77D6B">
        <w:trPr>
          <w:trHeight w:val="300"/>
          <w:ins w:id="196" w:author="COTTENET Jonathan" w:date="2021-10-18T17:29:00Z"/>
          <w:trPrChange w:id="197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198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199" w:author="COTTENET Jonathan" w:date="2021-10-18T17:29:00Z"/>
                <w:b/>
                <w:sz w:val="20"/>
                <w:szCs w:val="20"/>
                <w:lang w:val="en-GB"/>
                <w:rPrChange w:id="200" w:author="COTTENET Jonathan" w:date="2021-10-21T18:51:00Z">
                  <w:rPr>
                    <w:ins w:id="201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202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203" w:author="COTTENET Jonathan" w:date="2021-10-18T17:29:00Z"/>
                <w:sz w:val="20"/>
                <w:szCs w:val="20"/>
                <w:lang w:val="en-GB"/>
                <w:rPrChange w:id="204" w:author="COTTENET Jonathan" w:date="2021-10-18T17:31:00Z">
                  <w:rPr>
                    <w:ins w:id="205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206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207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24</w:t>
              </w:r>
            </w:ins>
          </w:p>
        </w:tc>
        <w:tc>
          <w:tcPr>
            <w:tcW w:w="8453" w:type="dxa"/>
            <w:noWrap/>
            <w:hideMark/>
            <w:tcPrChange w:id="208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209" w:author="COTTENET Jonathan" w:date="2021-10-18T17:29:00Z"/>
                <w:sz w:val="20"/>
                <w:szCs w:val="20"/>
                <w:lang w:val="en-GB"/>
                <w:rPrChange w:id="210" w:author="COTTENET Jonathan" w:date="2021-10-21T18:51:00Z">
                  <w:rPr>
                    <w:ins w:id="211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212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213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 xml:space="preserve">Alveolar </w:t>
              </w:r>
              <w:proofErr w:type="spellStart"/>
              <w:r w:rsidRPr="002E0761">
                <w:rPr>
                  <w:sz w:val="20"/>
                  <w:szCs w:val="20"/>
                  <w:lang w:val="en-GB"/>
                  <w:rPrChange w:id="214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hypoventilated</w:t>
              </w:r>
              <w:proofErr w:type="spellEnd"/>
              <w:r w:rsidRPr="002E0761">
                <w:rPr>
                  <w:sz w:val="20"/>
                  <w:szCs w:val="20"/>
                  <w:lang w:val="en-GB"/>
                  <w:rPrChange w:id="215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 xml:space="preserve"> obesity in adults with a body mass index [BMI] of 30 kg/m² or more and less than 35 kg/m², or alveolar </w:t>
              </w:r>
              <w:proofErr w:type="spellStart"/>
              <w:r w:rsidRPr="002E0761">
                <w:rPr>
                  <w:sz w:val="20"/>
                  <w:szCs w:val="20"/>
                  <w:lang w:val="en-GB"/>
                  <w:rPrChange w:id="216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hypoventilated</w:t>
              </w:r>
              <w:proofErr w:type="spellEnd"/>
              <w:r w:rsidRPr="002E0761">
                <w:rPr>
                  <w:sz w:val="20"/>
                  <w:szCs w:val="20"/>
                  <w:lang w:val="en-GB"/>
                  <w:rPrChange w:id="217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 xml:space="preserve"> obesity in children</w:t>
              </w:r>
            </w:ins>
          </w:p>
        </w:tc>
      </w:tr>
      <w:tr w:rsidR="00671BCC" w:rsidRPr="00F77D6B" w:rsidTr="00F77D6B">
        <w:trPr>
          <w:trHeight w:val="300"/>
          <w:ins w:id="218" w:author="COTTENET Jonathan" w:date="2021-10-18T17:29:00Z"/>
          <w:trPrChange w:id="219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220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221" w:author="COTTENET Jonathan" w:date="2021-10-18T17:29:00Z"/>
                <w:b/>
                <w:sz w:val="20"/>
                <w:szCs w:val="20"/>
                <w:lang w:val="en-GB"/>
                <w:rPrChange w:id="222" w:author="COTTENET Jonathan" w:date="2021-10-21T18:51:00Z">
                  <w:rPr>
                    <w:ins w:id="223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224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225" w:author="COTTENET Jonathan" w:date="2021-10-18T17:29:00Z"/>
                <w:sz w:val="20"/>
                <w:szCs w:val="20"/>
                <w:lang w:val="en-GB"/>
                <w:rPrChange w:id="226" w:author="COTTENET Jonathan" w:date="2021-10-18T17:31:00Z">
                  <w:rPr>
                    <w:ins w:id="227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228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229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25</w:t>
              </w:r>
            </w:ins>
          </w:p>
        </w:tc>
        <w:tc>
          <w:tcPr>
            <w:tcW w:w="8453" w:type="dxa"/>
            <w:noWrap/>
            <w:hideMark/>
            <w:tcPrChange w:id="230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231" w:author="COTTENET Jonathan" w:date="2021-10-18T17:29:00Z"/>
                <w:sz w:val="20"/>
                <w:szCs w:val="20"/>
                <w:lang w:val="en-GB"/>
                <w:rPrChange w:id="232" w:author="COTTENET Jonathan" w:date="2021-10-21T18:51:00Z">
                  <w:rPr>
                    <w:ins w:id="233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234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235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Alveolar hypoventilation obesity in adults with a body mass index [BMI] equal to or greater than 35 kg/m² and less than 40 kg/m².</w:t>
              </w:r>
            </w:ins>
          </w:p>
        </w:tc>
      </w:tr>
      <w:tr w:rsidR="00671BCC" w:rsidRPr="00F77D6B" w:rsidTr="00F77D6B">
        <w:trPr>
          <w:trHeight w:val="300"/>
          <w:ins w:id="236" w:author="COTTENET Jonathan" w:date="2021-10-18T17:29:00Z"/>
          <w:trPrChange w:id="237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238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239" w:author="COTTENET Jonathan" w:date="2021-10-18T17:29:00Z"/>
                <w:b/>
                <w:sz w:val="20"/>
                <w:szCs w:val="20"/>
                <w:lang w:val="en-GB"/>
                <w:rPrChange w:id="240" w:author="COTTENET Jonathan" w:date="2021-10-21T18:51:00Z">
                  <w:rPr>
                    <w:ins w:id="241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242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243" w:author="COTTENET Jonathan" w:date="2021-10-18T17:29:00Z"/>
                <w:sz w:val="20"/>
                <w:szCs w:val="20"/>
                <w:lang w:val="en-GB"/>
                <w:rPrChange w:id="244" w:author="COTTENET Jonathan" w:date="2021-10-18T17:31:00Z">
                  <w:rPr>
                    <w:ins w:id="245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246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247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84</w:t>
              </w:r>
            </w:ins>
          </w:p>
        </w:tc>
        <w:tc>
          <w:tcPr>
            <w:tcW w:w="8453" w:type="dxa"/>
            <w:noWrap/>
            <w:hideMark/>
            <w:tcPrChange w:id="248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249" w:author="COTTENET Jonathan" w:date="2021-10-18T17:29:00Z"/>
                <w:sz w:val="20"/>
                <w:szCs w:val="20"/>
                <w:lang w:val="en-GB"/>
                <w:rPrChange w:id="250" w:author="COTTENET Jonathan" w:date="2021-10-21T18:51:00Z">
                  <w:rPr>
                    <w:ins w:id="251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252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253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Other adult obesity with a body mass index [BMI] equal to or greater than 30 kg/m² and less than 35 kg/m², or other childhood obesity</w:t>
              </w:r>
            </w:ins>
          </w:p>
        </w:tc>
      </w:tr>
      <w:tr w:rsidR="00671BCC" w:rsidRPr="00F77D6B" w:rsidTr="00F77D6B">
        <w:trPr>
          <w:trHeight w:val="300"/>
          <w:ins w:id="254" w:author="COTTENET Jonathan" w:date="2021-10-18T17:29:00Z"/>
          <w:trPrChange w:id="255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256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257" w:author="COTTENET Jonathan" w:date="2021-10-18T17:29:00Z"/>
                <w:b/>
                <w:sz w:val="20"/>
                <w:szCs w:val="20"/>
                <w:lang w:val="en-GB"/>
                <w:rPrChange w:id="258" w:author="COTTENET Jonathan" w:date="2021-10-21T18:51:00Z">
                  <w:rPr>
                    <w:ins w:id="259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260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261" w:author="COTTENET Jonathan" w:date="2021-10-18T17:29:00Z"/>
                <w:sz w:val="20"/>
                <w:szCs w:val="20"/>
                <w:lang w:val="en-GB"/>
                <w:rPrChange w:id="262" w:author="COTTENET Jonathan" w:date="2021-10-18T17:31:00Z">
                  <w:rPr>
                    <w:ins w:id="263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264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265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85</w:t>
              </w:r>
            </w:ins>
          </w:p>
        </w:tc>
        <w:tc>
          <w:tcPr>
            <w:tcW w:w="8453" w:type="dxa"/>
            <w:noWrap/>
            <w:hideMark/>
            <w:tcPrChange w:id="266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267" w:author="COTTENET Jonathan" w:date="2021-10-18T17:29:00Z"/>
                <w:sz w:val="20"/>
                <w:szCs w:val="20"/>
                <w:lang w:val="en-GB"/>
                <w:rPrChange w:id="268" w:author="COTTENET Jonathan" w:date="2021-10-21T18:51:00Z">
                  <w:rPr>
                    <w:ins w:id="269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270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271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Other adult obesity with a body mass index [BMI] equal to or greater than 35 kg/m² and less than 40 kg/m².</w:t>
              </w:r>
            </w:ins>
          </w:p>
        </w:tc>
      </w:tr>
      <w:tr w:rsidR="00671BCC" w:rsidRPr="00F77D6B" w:rsidTr="00F77D6B">
        <w:trPr>
          <w:trHeight w:val="300"/>
          <w:ins w:id="272" w:author="COTTENET Jonathan" w:date="2021-10-18T17:29:00Z"/>
          <w:trPrChange w:id="273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274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275" w:author="COTTENET Jonathan" w:date="2021-10-18T17:29:00Z"/>
                <w:b/>
                <w:sz w:val="20"/>
                <w:szCs w:val="20"/>
                <w:lang w:val="en-GB"/>
                <w:rPrChange w:id="276" w:author="COTTENET Jonathan" w:date="2021-10-21T18:51:00Z">
                  <w:rPr>
                    <w:ins w:id="277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278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279" w:author="COTTENET Jonathan" w:date="2021-10-18T17:29:00Z"/>
                <w:sz w:val="20"/>
                <w:szCs w:val="20"/>
                <w:lang w:val="en-GB"/>
                <w:rPrChange w:id="280" w:author="COTTENET Jonathan" w:date="2021-10-18T17:31:00Z">
                  <w:rPr>
                    <w:ins w:id="281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282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283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94</w:t>
              </w:r>
            </w:ins>
          </w:p>
        </w:tc>
        <w:tc>
          <w:tcPr>
            <w:tcW w:w="8453" w:type="dxa"/>
            <w:noWrap/>
            <w:hideMark/>
            <w:tcPrChange w:id="284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285" w:author="COTTENET Jonathan" w:date="2021-10-18T17:29:00Z"/>
                <w:sz w:val="20"/>
                <w:szCs w:val="20"/>
                <w:lang w:val="en-GB"/>
                <w:rPrChange w:id="286" w:author="COTTENET Jonathan" w:date="2021-10-21T18:51:00Z">
                  <w:rPr>
                    <w:ins w:id="287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288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289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Unspecified adult obesity with a body mass index [BMI] equal to or greater than 30 kg/m² and less than 35 kg/m², or unspecified child obesity</w:t>
              </w:r>
            </w:ins>
          </w:p>
        </w:tc>
      </w:tr>
      <w:tr w:rsidR="00671BCC" w:rsidRPr="00F77D6B" w:rsidTr="00F77D6B">
        <w:trPr>
          <w:trHeight w:val="300"/>
          <w:ins w:id="290" w:author="COTTENET Jonathan" w:date="2021-10-18T17:29:00Z"/>
          <w:trPrChange w:id="291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292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293" w:author="COTTENET Jonathan" w:date="2021-10-18T17:29:00Z"/>
                <w:b/>
                <w:sz w:val="20"/>
                <w:szCs w:val="20"/>
                <w:lang w:val="en-GB"/>
                <w:rPrChange w:id="294" w:author="COTTENET Jonathan" w:date="2021-10-21T18:51:00Z">
                  <w:rPr>
                    <w:ins w:id="295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296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297" w:author="COTTENET Jonathan" w:date="2021-10-18T17:29:00Z"/>
                <w:sz w:val="20"/>
                <w:szCs w:val="20"/>
                <w:lang w:val="en-GB"/>
                <w:rPrChange w:id="298" w:author="COTTENET Jonathan" w:date="2021-10-18T17:31:00Z">
                  <w:rPr>
                    <w:ins w:id="299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300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301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95</w:t>
              </w:r>
            </w:ins>
          </w:p>
        </w:tc>
        <w:tc>
          <w:tcPr>
            <w:tcW w:w="8453" w:type="dxa"/>
            <w:noWrap/>
            <w:hideMark/>
            <w:tcPrChange w:id="302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303" w:author="COTTENET Jonathan" w:date="2021-10-18T17:29:00Z"/>
                <w:sz w:val="20"/>
                <w:szCs w:val="20"/>
                <w:lang w:val="en-GB"/>
                <w:rPrChange w:id="304" w:author="COTTENET Jonathan" w:date="2021-10-21T18:51:00Z">
                  <w:rPr>
                    <w:ins w:id="305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306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307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Unspecified adult obesity with a body mass index [BMI] equal to or greater than 35 kg/m² and less than 40 kg/m².</w:t>
              </w:r>
            </w:ins>
          </w:p>
        </w:tc>
      </w:tr>
      <w:tr w:rsidR="00671BCC" w:rsidRPr="00F77D6B" w:rsidTr="00F77D6B">
        <w:trPr>
          <w:trHeight w:val="300"/>
          <w:ins w:id="308" w:author="COTTENET Jonathan" w:date="2021-10-18T17:29:00Z"/>
          <w:trPrChange w:id="309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310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311" w:author="COTTENET Jonathan" w:date="2021-10-18T17:29:00Z"/>
                <w:b/>
                <w:sz w:val="20"/>
                <w:szCs w:val="20"/>
                <w:lang w:val="en-GB"/>
                <w:rPrChange w:id="312" w:author="COTTENET Jonathan" w:date="2021-10-21T18:51:00Z">
                  <w:rPr>
                    <w:ins w:id="313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314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315" w:author="COTTENET Jonathan" w:date="2021-10-18T17:29:00Z"/>
                <w:sz w:val="20"/>
                <w:szCs w:val="20"/>
                <w:lang w:val="en-GB"/>
                <w:rPrChange w:id="316" w:author="COTTENET Jonathan" w:date="2021-10-21T18:51:00Z">
                  <w:rPr>
                    <w:ins w:id="317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8453" w:type="dxa"/>
            <w:noWrap/>
            <w:hideMark/>
            <w:tcPrChange w:id="318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319" w:author="COTTENET Jonathan" w:date="2021-10-18T17:29:00Z"/>
                <w:sz w:val="20"/>
                <w:szCs w:val="20"/>
                <w:lang w:val="en-GB"/>
                <w:rPrChange w:id="320" w:author="COTTENET Jonathan" w:date="2021-10-21T18:51:00Z">
                  <w:rPr>
                    <w:ins w:id="321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</w:tr>
      <w:tr w:rsidR="00671BCC" w:rsidRPr="00F77D6B" w:rsidTr="00F77D6B">
        <w:trPr>
          <w:trHeight w:val="300"/>
          <w:ins w:id="322" w:author="COTTENET Jonathan" w:date="2021-10-18T17:29:00Z"/>
          <w:trPrChange w:id="323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324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325" w:author="COTTENET Jonathan" w:date="2021-10-18T17:29:00Z"/>
                <w:b/>
                <w:bCs/>
                <w:sz w:val="20"/>
                <w:szCs w:val="20"/>
                <w:lang w:val="en-GB"/>
              </w:rPr>
            </w:pPr>
            <w:ins w:id="326" w:author="COTTENET Jonathan" w:date="2021-10-18T17:29:00Z">
              <w:r w:rsidRPr="002E0761">
                <w:rPr>
                  <w:b/>
                  <w:bCs/>
                  <w:sz w:val="20"/>
                  <w:szCs w:val="20"/>
                  <w:lang w:val="en-GB"/>
                </w:rPr>
                <w:t>Morbidly</w:t>
              </w:r>
            </w:ins>
          </w:p>
        </w:tc>
        <w:tc>
          <w:tcPr>
            <w:tcW w:w="772" w:type="dxa"/>
            <w:noWrap/>
            <w:hideMark/>
            <w:tcPrChange w:id="327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328" w:author="COTTENET Jonathan" w:date="2021-10-18T17:29:00Z"/>
                <w:sz w:val="20"/>
                <w:szCs w:val="20"/>
                <w:lang w:val="en-GB"/>
                <w:rPrChange w:id="329" w:author="COTTENET Jonathan" w:date="2021-10-18T17:31:00Z">
                  <w:rPr>
                    <w:ins w:id="330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331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332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01</w:t>
              </w:r>
            </w:ins>
          </w:p>
        </w:tc>
        <w:tc>
          <w:tcPr>
            <w:tcW w:w="8453" w:type="dxa"/>
            <w:noWrap/>
            <w:hideMark/>
            <w:tcPrChange w:id="333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334" w:author="COTTENET Jonathan" w:date="2021-10-18T17:29:00Z"/>
                <w:sz w:val="20"/>
                <w:szCs w:val="20"/>
                <w:lang w:val="en-GB"/>
                <w:rPrChange w:id="335" w:author="COTTENET Jonathan" w:date="2021-10-21T18:51:00Z">
                  <w:rPr>
                    <w:ins w:id="336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337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338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Adult caloric overweight obesity with a body mass index [BMI] equal to or greater than 40 kg/m² and less than 50 kg/m².</w:t>
              </w:r>
            </w:ins>
          </w:p>
        </w:tc>
      </w:tr>
      <w:tr w:rsidR="00671BCC" w:rsidRPr="00F77D6B" w:rsidTr="00F77D6B">
        <w:trPr>
          <w:trHeight w:val="300"/>
          <w:ins w:id="339" w:author="COTTENET Jonathan" w:date="2021-10-18T17:29:00Z"/>
          <w:trPrChange w:id="340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341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342" w:author="COTTENET Jonathan" w:date="2021-10-18T17:29:00Z"/>
                <w:b/>
                <w:sz w:val="20"/>
                <w:szCs w:val="20"/>
                <w:lang w:val="en-GB"/>
                <w:rPrChange w:id="343" w:author="COTTENET Jonathan" w:date="2021-10-21T18:51:00Z">
                  <w:rPr>
                    <w:ins w:id="344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345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346" w:author="COTTENET Jonathan" w:date="2021-10-18T17:29:00Z"/>
                <w:sz w:val="20"/>
                <w:szCs w:val="20"/>
                <w:lang w:val="en-GB"/>
                <w:rPrChange w:id="347" w:author="COTTENET Jonathan" w:date="2021-10-18T17:31:00Z">
                  <w:rPr>
                    <w:ins w:id="348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349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350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11</w:t>
              </w:r>
            </w:ins>
          </w:p>
        </w:tc>
        <w:tc>
          <w:tcPr>
            <w:tcW w:w="8453" w:type="dxa"/>
            <w:noWrap/>
            <w:hideMark/>
            <w:tcPrChange w:id="351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352" w:author="COTTENET Jonathan" w:date="2021-10-18T17:29:00Z"/>
                <w:sz w:val="20"/>
                <w:szCs w:val="20"/>
                <w:lang w:val="en-GB"/>
                <w:rPrChange w:id="353" w:author="COTTENET Jonathan" w:date="2021-10-21T18:51:00Z">
                  <w:rPr>
                    <w:ins w:id="354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355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356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Medicated adult obesity with a body mass index [BMI] equal to or greater than 40 kg/m² and less than 50 kg/m².</w:t>
              </w:r>
            </w:ins>
          </w:p>
        </w:tc>
      </w:tr>
      <w:tr w:rsidR="00671BCC" w:rsidRPr="00F77D6B" w:rsidTr="00F77D6B">
        <w:trPr>
          <w:trHeight w:val="300"/>
          <w:ins w:id="357" w:author="COTTENET Jonathan" w:date="2021-10-18T17:29:00Z"/>
          <w:trPrChange w:id="358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359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360" w:author="COTTENET Jonathan" w:date="2021-10-18T17:29:00Z"/>
                <w:b/>
                <w:sz w:val="20"/>
                <w:szCs w:val="20"/>
                <w:lang w:val="en-GB"/>
                <w:rPrChange w:id="361" w:author="COTTENET Jonathan" w:date="2021-10-21T18:51:00Z">
                  <w:rPr>
                    <w:ins w:id="362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363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364" w:author="COTTENET Jonathan" w:date="2021-10-18T17:29:00Z"/>
                <w:sz w:val="20"/>
                <w:szCs w:val="20"/>
                <w:lang w:val="en-GB"/>
                <w:rPrChange w:id="365" w:author="COTTENET Jonathan" w:date="2021-10-18T17:31:00Z">
                  <w:rPr>
                    <w:ins w:id="366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367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368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21</w:t>
              </w:r>
            </w:ins>
          </w:p>
        </w:tc>
        <w:tc>
          <w:tcPr>
            <w:tcW w:w="8453" w:type="dxa"/>
            <w:noWrap/>
            <w:hideMark/>
            <w:tcPrChange w:id="369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370" w:author="COTTENET Jonathan" w:date="2021-10-18T17:29:00Z"/>
                <w:sz w:val="20"/>
                <w:szCs w:val="20"/>
                <w:lang w:val="en-GB"/>
                <w:rPrChange w:id="371" w:author="COTTENET Jonathan" w:date="2021-10-21T18:51:00Z">
                  <w:rPr>
                    <w:ins w:id="372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373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374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Extreme obesity with alveolar hypoventilation, with body mass index equal to or greater than 40 kg/m² and less than 50 kg/m².</w:t>
              </w:r>
            </w:ins>
          </w:p>
        </w:tc>
      </w:tr>
      <w:tr w:rsidR="00671BCC" w:rsidRPr="00F77D6B" w:rsidTr="00F77D6B">
        <w:trPr>
          <w:trHeight w:val="300"/>
          <w:ins w:id="375" w:author="COTTENET Jonathan" w:date="2021-10-18T17:29:00Z"/>
          <w:trPrChange w:id="376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377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378" w:author="COTTENET Jonathan" w:date="2021-10-18T17:29:00Z"/>
                <w:b/>
                <w:sz w:val="20"/>
                <w:szCs w:val="20"/>
                <w:lang w:val="en-GB"/>
                <w:rPrChange w:id="379" w:author="COTTENET Jonathan" w:date="2021-10-21T18:51:00Z">
                  <w:rPr>
                    <w:ins w:id="380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381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382" w:author="COTTENET Jonathan" w:date="2021-10-18T17:29:00Z"/>
                <w:sz w:val="20"/>
                <w:szCs w:val="20"/>
                <w:lang w:val="en-GB"/>
                <w:rPrChange w:id="383" w:author="COTTENET Jonathan" w:date="2021-10-18T17:31:00Z">
                  <w:rPr>
                    <w:ins w:id="384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385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386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81</w:t>
              </w:r>
            </w:ins>
          </w:p>
        </w:tc>
        <w:tc>
          <w:tcPr>
            <w:tcW w:w="8453" w:type="dxa"/>
            <w:noWrap/>
            <w:hideMark/>
            <w:tcPrChange w:id="387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388" w:author="COTTENET Jonathan" w:date="2021-10-18T17:29:00Z"/>
                <w:sz w:val="20"/>
                <w:szCs w:val="20"/>
                <w:lang w:val="en-GB"/>
                <w:rPrChange w:id="389" w:author="COTTENET Jonathan" w:date="2021-10-21T18:51:00Z">
                  <w:rPr>
                    <w:ins w:id="390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391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392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Other adult obesity with a body mass index [BMI] equal to or greater than 40 kg/m² and less than 50 kg/m².</w:t>
              </w:r>
            </w:ins>
          </w:p>
        </w:tc>
      </w:tr>
      <w:tr w:rsidR="00671BCC" w:rsidRPr="00F77D6B" w:rsidTr="00F77D6B">
        <w:trPr>
          <w:trHeight w:val="300"/>
          <w:ins w:id="393" w:author="COTTENET Jonathan" w:date="2021-10-18T17:29:00Z"/>
          <w:trPrChange w:id="394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395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396" w:author="COTTENET Jonathan" w:date="2021-10-18T17:29:00Z"/>
                <w:b/>
                <w:sz w:val="20"/>
                <w:szCs w:val="20"/>
                <w:lang w:val="en-GB"/>
                <w:rPrChange w:id="397" w:author="COTTENET Jonathan" w:date="2021-10-21T18:51:00Z">
                  <w:rPr>
                    <w:ins w:id="398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399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400" w:author="COTTENET Jonathan" w:date="2021-10-18T17:29:00Z"/>
                <w:sz w:val="20"/>
                <w:szCs w:val="20"/>
                <w:lang w:val="en-GB"/>
                <w:rPrChange w:id="401" w:author="COTTENET Jonathan" w:date="2021-10-18T17:31:00Z">
                  <w:rPr>
                    <w:ins w:id="402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403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404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91</w:t>
              </w:r>
            </w:ins>
          </w:p>
        </w:tc>
        <w:tc>
          <w:tcPr>
            <w:tcW w:w="8453" w:type="dxa"/>
            <w:noWrap/>
            <w:hideMark/>
            <w:tcPrChange w:id="405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406" w:author="COTTENET Jonathan" w:date="2021-10-18T17:29:00Z"/>
                <w:sz w:val="20"/>
                <w:szCs w:val="20"/>
                <w:lang w:val="en-GB"/>
                <w:rPrChange w:id="407" w:author="COTTENET Jonathan" w:date="2021-10-21T18:51:00Z">
                  <w:rPr>
                    <w:ins w:id="408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409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410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Unspecified adult obesity with a body mass index [BMI] equal to or greater than 40 kg/m² and less than 50 kg/m².</w:t>
              </w:r>
            </w:ins>
          </w:p>
        </w:tc>
      </w:tr>
      <w:tr w:rsidR="00671BCC" w:rsidRPr="00F77D6B" w:rsidTr="00F77D6B">
        <w:trPr>
          <w:trHeight w:val="300"/>
          <w:ins w:id="411" w:author="COTTENET Jonathan" w:date="2021-10-18T17:29:00Z"/>
          <w:trPrChange w:id="412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413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414" w:author="COTTENET Jonathan" w:date="2021-10-18T17:29:00Z"/>
                <w:b/>
                <w:sz w:val="20"/>
                <w:szCs w:val="20"/>
                <w:lang w:val="en-GB"/>
                <w:rPrChange w:id="415" w:author="COTTENET Jonathan" w:date="2021-10-21T18:51:00Z">
                  <w:rPr>
                    <w:ins w:id="416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417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418" w:author="COTTENET Jonathan" w:date="2021-10-18T17:29:00Z"/>
                <w:sz w:val="20"/>
                <w:szCs w:val="20"/>
                <w:lang w:val="en-GB"/>
                <w:rPrChange w:id="419" w:author="COTTENET Jonathan" w:date="2021-10-18T17:31:00Z">
                  <w:rPr>
                    <w:ins w:id="420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421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422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06</w:t>
              </w:r>
            </w:ins>
          </w:p>
        </w:tc>
        <w:tc>
          <w:tcPr>
            <w:tcW w:w="8453" w:type="dxa"/>
            <w:noWrap/>
            <w:hideMark/>
            <w:tcPrChange w:id="423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424" w:author="COTTENET Jonathan" w:date="2021-10-18T17:29:00Z"/>
                <w:sz w:val="20"/>
                <w:szCs w:val="20"/>
                <w:lang w:val="en-GB"/>
                <w:rPrChange w:id="425" w:author="COTTENET Jonathan" w:date="2021-10-21T18:51:00Z">
                  <w:rPr>
                    <w:ins w:id="426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427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428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Obesity due to caloric excess in adults with a body mass index [BMI] equal to or greater than 40 kg/m² and less than 50 kg/m².</w:t>
              </w:r>
            </w:ins>
          </w:p>
        </w:tc>
      </w:tr>
      <w:tr w:rsidR="00671BCC" w:rsidRPr="00F77D6B" w:rsidTr="00F77D6B">
        <w:trPr>
          <w:trHeight w:val="300"/>
          <w:ins w:id="429" w:author="COTTENET Jonathan" w:date="2021-10-18T17:29:00Z"/>
          <w:trPrChange w:id="430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431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432" w:author="COTTENET Jonathan" w:date="2021-10-18T17:29:00Z"/>
                <w:b/>
                <w:sz w:val="20"/>
                <w:szCs w:val="20"/>
                <w:lang w:val="en-GB"/>
                <w:rPrChange w:id="433" w:author="COTTENET Jonathan" w:date="2021-10-21T18:51:00Z">
                  <w:rPr>
                    <w:ins w:id="434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435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436" w:author="COTTENET Jonathan" w:date="2021-10-18T17:29:00Z"/>
                <w:sz w:val="20"/>
                <w:szCs w:val="20"/>
                <w:lang w:val="en-GB"/>
                <w:rPrChange w:id="437" w:author="COTTENET Jonathan" w:date="2021-10-18T17:31:00Z">
                  <w:rPr>
                    <w:ins w:id="438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439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440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16</w:t>
              </w:r>
            </w:ins>
          </w:p>
        </w:tc>
        <w:tc>
          <w:tcPr>
            <w:tcW w:w="8453" w:type="dxa"/>
            <w:noWrap/>
            <w:hideMark/>
            <w:tcPrChange w:id="441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442" w:author="COTTENET Jonathan" w:date="2021-10-18T17:29:00Z"/>
                <w:sz w:val="20"/>
                <w:szCs w:val="20"/>
                <w:lang w:val="en-GB"/>
                <w:rPrChange w:id="443" w:author="COTTENET Jonathan" w:date="2021-10-21T18:51:00Z">
                  <w:rPr>
                    <w:ins w:id="444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445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446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Medicated obesity in adults with a body mass index [BMI] of 40 kg/m² or more and less than 50 kg/m².</w:t>
              </w:r>
            </w:ins>
          </w:p>
        </w:tc>
      </w:tr>
      <w:tr w:rsidR="00671BCC" w:rsidRPr="00F77D6B" w:rsidTr="00F77D6B">
        <w:trPr>
          <w:trHeight w:val="300"/>
          <w:ins w:id="447" w:author="COTTENET Jonathan" w:date="2021-10-18T17:29:00Z"/>
          <w:trPrChange w:id="448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449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450" w:author="COTTENET Jonathan" w:date="2021-10-18T17:29:00Z"/>
                <w:b/>
                <w:sz w:val="20"/>
                <w:szCs w:val="20"/>
                <w:lang w:val="en-GB"/>
                <w:rPrChange w:id="451" w:author="COTTENET Jonathan" w:date="2021-10-21T18:51:00Z">
                  <w:rPr>
                    <w:ins w:id="452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453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454" w:author="COTTENET Jonathan" w:date="2021-10-18T17:29:00Z"/>
                <w:sz w:val="20"/>
                <w:szCs w:val="20"/>
                <w:lang w:val="en-GB"/>
                <w:rPrChange w:id="455" w:author="COTTENET Jonathan" w:date="2021-10-18T17:31:00Z">
                  <w:rPr>
                    <w:ins w:id="456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457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458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26</w:t>
              </w:r>
            </w:ins>
          </w:p>
        </w:tc>
        <w:tc>
          <w:tcPr>
            <w:tcW w:w="8453" w:type="dxa"/>
            <w:noWrap/>
            <w:hideMark/>
            <w:tcPrChange w:id="459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460" w:author="COTTENET Jonathan" w:date="2021-10-18T17:29:00Z"/>
                <w:sz w:val="20"/>
                <w:szCs w:val="20"/>
                <w:lang w:val="en-GB"/>
                <w:rPrChange w:id="461" w:author="COTTENET Jonathan" w:date="2021-10-21T18:51:00Z">
                  <w:rPr>
                    <w:ins w:id="462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463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464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Obesity with alveolar hypoventilation in adults with a body mass index [BMI] equal to or greater than 40 kg/m² and less than 50 kg/m².</w:t>
              </w:r>
            </w:ins>
          </w:p>
        </w:tc>
      </w:tr>
      <w:tr w:rsidR="00671BCC" w:rsidRPr="00F77D6B" w:rsidTr="00F77D6B">
        <w:trPr>
          <w:trHeight w:val="300"/>
          <w:ins w:id="465" w:author="COTTENET Jonathan" w:date="2021-10-18T17:29:00Z"/>
          <w:trPrChange w:id="466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467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468" w:author="COTTENET Jonathan" w:date="2021-10-18T17:29:00Z"/>
                <w:b/>
                <w:sz w:val="20"/>
                <w:szCs w:val="20"/>
                <w:lang w:val="en-GB"/>
                <w:rPrChange w:id="469" w:author="COTTENET Jonathan" w:date="2021-10-21T18:51:00Z">
                  <w:rPr>
                    <w:ins w:id="470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471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472" w:author="COTTENET Jonathan" w:date="2021-10-18T17:29:00Z"/>
                <w:sz w:val="20"/>
                <w:szCs w:val="20"/>
                <w:lang w:val="en-GB"/>
                <w:rPrChange w:id="473" w:author="COTTENET Jonathan" w:date="2021-10-18T17:31:00Z">
                  <w:rPr>
                    <w:ins w:id="474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475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476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86</w:t>
              </w:r>
            </w:ins>
          </w:p>
        </w:tc>
        <w:tc>
          <w:tcPr>
            <w:tcW w:w="8453" w:type="dxa"/>
            <w:noWrap/>
            <w:hideMark/>
            <w:tcPrChange w:id="477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478" w:author="COTTENET Jonathan" w:date="2021-10-18T17:29:00Z"/>
                <w:sz w:val="20"/>
                <w:szCs w:val="20"/>
                <w:lang w:val="en-GB"/>
                <w:rPrChange w:id="479" w:author="COTTENET Jonathan" w:date="2021-10-21T18:51:00Z">
                  <w:rPr>
                    <w:ins w:id="480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481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482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Other adult obesity with a body mass index [BMI] equal to or greater than 40 kg/m² and less than 50 kg/m².</w:t>
              </w:r>
            </w:ins>
          </w:p>
        </w:tc>
      </w:tr>
      <w:tr w:rsidR="00671BCC" w:rsidRPr="00F77D6B" w:rsidTr="00F77D6B">
        <w:trPr>
          <w:trHeight w:val="300"/>
          <w:ins w:id="483" w:author="COTTENET Jonathan" w:date="2021-10-18T17:29:00Z"/>
          <w:trPrChange w:id="484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485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486" w:author="COTTENET Jonathan" w:date="2021-10-18T17:29:00Z"/>
                <w:b/>
                <w:sz w:val="20"/>
                <w:szCs w:val="20"/>
                <w:lang w:val="en-GB"/>
                <w:rPrChange w:id="487" w:author="COTTENET Jonathan" w:date="2021-10-21T18:51:00Z">
                  <w:rPr>
                    <w:ins w:id="488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489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490" w:author="COTTENET Jonathan" w:date="2021-10-18T17:29:00Z"/>
                <w:sz w:val="20"/>
                <w:szCs w:val="20"/>
                <w:lang w:val="en-GB"/>
                <w:rPrChange w:id="491" w:author="COTTENET Jonathan" w:date="2021-10-18T17:31:00Z">
                  <w:rPr>
                    <w:ins w:id="492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493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494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96</w:t>
              </w:r>
            </w:ins>
          </w:p>
        </w:tc>
        <w:tc>
          <w:tcPr>
            <w:tcW w:w="8453" w:type="dxa"/>
            <w:noWrap/>
            <w:hideMark/>
            <w:tcPrChange w:id="495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496" w:author="COTTENET Jonathan" w:date="2021-10-18T17:29:00Z"/>
                <w:sz w:val="20"/>
                <w:szCs w:val="20"/>
                <w:lang w:val="en-GB"/>
                <w:rPrChange w:id="497" w:author="COTTENET Jonathan" w:date="2021-10-21T18:51:00Z">
                  <w:rPr>
                    <w:ins w:id="498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499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500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Unspecified adult obesity with a body mass index [BMI] equal to or greater than 40 kg/m² and less than 50 kg/m².</w:t>
              </w:r>
            </w:ins>
          </w:p>
        </w:tc>
      </w:tr>
      <w:tr w:rsidR="00671BCC" w:rsidRPr="00F77D6B" w:rsidTr="00F77D6B">
        <w:trPr>
          <w:trHeight w:val="300"/>
          <w:ins w:id="501" w:author="COTTENET Jonathan" w:date="2021-10-18T17:29:00Z"/>
          <w:trPrChange w:id="502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503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504" w:author="COTTENET Jonathan" w:date="2021-10-18T17:29:00Z"/>
                <w:b/>
                <w:sz w:val="20"/>
                <w:szCs w:val="20"/>
                <w:lang w:val="en-GB"/>
                <w:rPrChange w:id="505" w:author="COTTENET Jonathan" w:date="2021-10-21T18:51:00Z">
                  <w:rPr>
                    <w:ins w:id="506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507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508" w:author="COTTENET Jonathan" w:date="2021-10-18T17:29:00Z"/>
                <w:sz w:val="20"/>
                <w:szCs w:val="20"/>
                <w:lang w:val="en-GB"/>
                <w:rPrChange w:id="509" w:author="COTTENET Jonathan" w:date="2021-10-21T18:51:00Z">
                  <w:rPr>
                    <w:ins w:id="510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8453" w:type="dxa"/>
            <w:noWrap/>
            <w:hideMark/>
            <w:tcPrChange w:id="511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512" w:author="COTTENET Jonathan" w:date="2021-10-18T17:29:00Z"/>
                <w:sz w:val="20"/>
                <w:szCs w:val="20"/>
                <w:lang w:val="en-GB"/>
                <w:rPrChange w:id="513" w:author="COTTENET Jonathan" w:date="2021-10-21T18:51:00Z">
                  <w:rPr>
                    <w:ins w:id="514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</w:tr>
      <w:tr w:rsidR="00671BCC" w:rsidRPr="00F77D6B" w:rsidTr="00F77D6B">
        <w:trPr>
          <w:trHeight w:val="300"/>
          <w:ins w:id="515" w:author="COTTENET Jonathan" w:date="2021-10-18T17:29:00Z"/>
          <w:trPrChange w:id="516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517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518" w:author="COTTENET Jonathan" w:date="2021-10-18T17:29:00Z"/>
                <w:b/>
                <w:bCs/>
                <w:sz w:val="20"/>
                <w:szCs w:val="20"/>
                <w:lang w:val="en-GB"/>
              </w:rPr>
            </w:pPr>
            <w:ins w:id="519" w:author="COTTENET Jonathan" w:date="2021-10-18T17:29:00Z">
              <w:r w:rsidRPr="002E0761">
                <w:rPr>
                  <w:b/>
                  <w:bCs/>
                  <w:sz w:val="20"/>
                  <w:szCs w:val="20"/>
                  <w:lang w:val="en-GB"/>
                </w:rPr>
                <w:t>Massive</w:t>
              </w:r>
            </w:ins>
          </w:p>
        </w:tc>
        <w:tc>
          <w:tcPr>
            <w:tcW w:w="772" w:type="dxa"/>
            <w:noWrap/>
            <w:hideMark/>
            <w:tcPrChange w:id="520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521" w:author="COTTENET Jonathan" w:date="2021-10-18T17:29:00Z"/>
                <w:sz w:val="20"/>
                <w:szCs w:val="20"/>
                <w:lang w:val="en-GB"/>
                <w:rPrChange w:id="522" w:author="COTTENET Jonathan" w:date="2021-10-18T17:31:00Z">
                  <w:rPr>
                    <w:ins w:id="523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524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525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02</w:t>
              </w:r>
            </w:ins>
          </w:p>
        </w:tc>
        <w:tc>
          <w:tcPr>
            <w:tcW w:w="8453" w:type="dxa"/>
            <w:noWrap/>
            <w:hideMark/>
            <w:tcPrChange w:id="526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527" w:author="COTTENET Jonathan" w:date="2021-10-18T17:29:00Z"/>
                <w:sz w:val="20"/>
                <w:szCs w:val="20"/>
                <w:lang w:val="en-GB"/>
                <w:rPrChange w:id="528" w:author="COTTENET Jonathan" w:date="2021-10-21T18:51:00Z">
                  <w:rPr>
                    <w:ins w:id="529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530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531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Adult caloric overweight obesity with a body mass index [BMI] of 50 kg/m² or more</w:t>
              </w:r>
            </w:ins>
          </w:p>
        </w:tc>
      </w:tr>
      <w:tr w:rsidR="00671BCC" w:rsidRPr="00F77D6B" w:rsidTr="00F77D6B">
        <w:trPr>
          <w:trHeight w:val="300"/>
          <w:ins w:id="532" w:author="COTTENET Jonathan" w:date="2021-10-18T17:29:00Z"/>
          <w:trPrChange w:id="533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534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535" w:author="COTTENET Jonathan" w:date="2021-10-18T17:29:00Z"/>
                <w:b/>
                <w:sz w:val="20"/>
                <w:szCs w:val="20"/>
                <w:lang w:val="en-GB"/>
                <w:rPrChange w:id="536" w:author="COTTENET Jonathan" w:date="2021-10-21T18:51:00Z">
                  <w:rPr>
                    <w:ins w:id="537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538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539" w:author="COTTENET Jonathan" w:date="2021-10-18T17:29:00Z"/>
                <w:sz w:val="20"/>
                <w:szCs w:val="20"/>
                <w:lang w:val="en-GB"/>
                <w:rPrChange w:id="540" w:author="COTTENET Jonathan" w:date="2021-10-18T17:31:00Z">
                  <w:rPr>
                    <w:ins w:id="541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542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543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12</w:t>
              </w:r>
            </w:ins>
          </w:p>
        </w:tc>
        <w:tc>
          <w:tcPr>
            <w:tcW w:w="8453" w:type="dxa"/>
            <w:noWrap/>
            <w:hideMark/>
            <w:tcPrChange w:id="544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545" w:author="COTTENET Jonathan" w:date="2021-10-18T17:29:00Z"/>
                <w:sz w:val="20"/>
                <w:szCs w:val="20"/>
                <w:lang w:val="en-GB"/>
                <w:rPrChange w:id="546" w:author="COTTENET Jonathan" w:date="2021-10-21T18:51:00Z">
                  <w:rPr>
                    <w:ins w:id="547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548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549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Drug-induced adult obesity with a body mass index [BMI] of 50 kg/m² or more</w:t>
              </w:r>
            </w:ins>
          </w:p>
        </w:tc>
      </w:tr>
      <w:tr w:rsidR="00671BCC" w:rsidRPr="00F77D6B" w:rsidTr="00F77D6B">
        <w:trPr>
          <w:trHeight w:val="300"/>
          <w:ins w:id="550" w:author="COTTENET Jonathan" w:date="2021-10-18T17:29:00Z"/>
          <w:trPrChange w:id="551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552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553" w:author="COTTENET Jonathan" w:date="2021-10-18T17:29:00Z"/>
                <w:b/>
                <w:sz w:val="20"/>
                <w:szCs w:val="20"/>
                <w:lang w:val="en-GB"/>
                <w:rPrChange w:id="554" w:author="COTTENET Jonathan" w:date="2021-10-21T18:51:00Z">
                  <w:rPr>
                    <w:ins w:id="555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556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557" w:author="COTTENET Jonathan" w:date="2021-10-18T17:29:00Z"/>
                <w:sz w:val="20"/>
                <w:szCs w:val="20"/>
                <w:lang w:val="en-GB"/>
                <w:rPrChange w:id="558" w:author="COTTENET Jonathan" w:date="2021-10-18T17:31:00Z">
                  <w:rPr>
                    <w:ins w:id="559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560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561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22</w:t>
              </w:r>
            </w:ins>
          </w:p>
        </w:tc>
        <w:tc>
          <w:tcPr>
            <w:tcW w:w="8453" w:type="dxa"/>
            <w:noWrap/>
            <w:hideMark/>
            <w:tcPrChange w:id="562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563" w:author="COTTENET Jonathan" w:date="2021-10-18T17:29:00Z"/>
                <w:sz w:val="20"/>
                <w:szCs w:val="20"/>
                <w:lang w:val="en-GB"/>
                <w:rPrChange w:id="564" w:author="COTTENET Jonathan" w:date="2021-10-21T18:51:00Z">
                  <w:rPr>
                    <w:ins w:id="565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566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567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Extreme obesity with alveolar hypoventilation, with body mass index equal to or greater than 50 kg/m².</w:t>
              </w:r>
            </w:ins>
          </w:p>
        </w:tc>
      </w:tr>
      <w:tr w:rsidR="00671BCC" w:rsidRPr="00F77D6B" w:rsidTr="00F77D6B">
        <w:trPr>
          <w:trHeight w:val="300"/>
          <w:ins w:id="568" w:author="COTTENET Jonathan" w:date="2021-10-18T17:29:00Z"/>
          <w:trPrChange w:id="569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570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571" w:author="COTTENET Jonathan" w:date="2021-10-18T17:29:00Z"/>
                <w:b/>
                <w:sz w:val="20"/>
                <w:szCs w:val="20"/>
                <w:lang w:val="en-GB"/>
                <w:rPrChange w:id="572" w:author="COTTENET Jonathan" w:date="2021-10-21T18:51:00Z">
                  <w:rPr>
                    <w:ins w:id="573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574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575" w:author="COTTENET Jonathan" w:date="2021-10-18T17:29:00Z"/>
                <w:sz w:val="20"/>
                <w:szCs w:val="20"/>
                <w:lang w:val="en-GB"/>
                <w:rPrChange w:id="576" w:author="COTTENET Jonathan" w:date="2021-10-18T17:31:00Z">
                  <w:rPr>
                    <w:ins w:id="577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578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579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82</w:t>
              </w:r>
            </w:ins>
          </w:p>
        </w:tc>
        <w:tc>
          <w:tcPr>
            <w:tcW w:w="8453" w:type="dxa"/>
            <w:noWrap/>
            <w:hideMark/>
            <w:tcPrChange w:id="580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581" w:author="COTTENET Jonathan" w:date="2021-10-18T17:29:00Z"/>
                <w:sz w:val="20"/>
                <w:szCs w:val="20"/>
                <w:lang w:val="en-GB"/>
                <w:rPrChange w:id="582" w:author="COTTENET Jonathan" w:date="2021-10-21T18:51:00Z">
                  <w:rPr>
                    <w:ins w:id="583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584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585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Other adult obesity with a body mass index [BMI] of 50 kg/m² or more</w:t>
              </w:r>
            </w:ins>
          </w:p>
        </w:tc>
      </w:tr>
      <w:tr w:rsidR="00671BCC" w:rsidRPr="00F77D6B" w:rsidTr="00F77D6B">
        <w:trPr>
          <w:trHeight w:val="300"/>
          <w:ins w:id="586" w:author="COTTENET Jonathan" w:date="2021-10-18T17:29:00Z"/>
          <w:trPrChange w:id="587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588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589" w:author="COTTENET Jonathan" w:date="2021-10-18T17:29:00Z"/>
                <w:b/>
                <w:sz w:val="20"/>
                <w:szCs w:val="20"/>
                <w:lang w:val="en-GB"/>
                <w:rPrChange w:id="590" w:author="COTTENET Jonathan" w:date="2021-10-21T18:51:00Z">
                  <w:rPr>
                    <w:ins w:id="591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592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593" w:author="COTTENET Jonathan" w:date="2021-10-18T17:29:00Z"/>
                <w:sz w:val="20"/>
                <w:szCs w:val="20"/>
                <w:lang w:val="en-GB"/>
                <w:rPrChange w:id="594" w:author="COTTENET Jonathan" w:date="2021-10-18T17:31:00Z">
                  <w:rPr>
                    <w:ins w:id="595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596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597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92</w:t>
              </w:r>
            </w:ins>
          </w:p>
        </w:tc>
        <w:tc>
          <w:tcPr>
            <w:tcW w:w="8453" w:type="dxa"/>
            <w:noWrap/>
            <w:hideMark/>
            <w:tcPrChange w:id="598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599" w:author="COTTENET Jonathan" w:date="2021-10-18T17:29:00Z"/>
                <w:sz w:val="20"/>
                <w:szCs w:val="20"/>
                <w:lang w:val="en-GB"/>
                <w:rPrChange w:id="600" w:author="COTTENET Jonathan" w:date="2021-10-21T18:51:00Z">
                  <w:rPr>
                    <w:ins w:id="601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602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603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Unspecified adult obesity with a body mass index [BMI] of 50 kg/m² or more</w:t>
              </w:r>
            </w:ins>
          </w:p>
        </w:tc>
      </w:tr>
      <w:tr w:rsidR="00671BCC" w:rsidRPr="00F77D6B" w:rsidTr="00F77D6B">
        <w:trPr>
          <w:trHeight w:val="300"/>
          <w:ins w:id="604" w:author="COTTENET Jonathan" w:date="2021-10-18T17:29:00Z"/>
          <w:trPrChange w:id="605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606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607" w:author="COTTENET Jonathan" w:date="2021-10-18T17:29:00Z"/>
                <w:b/>
                <w:sz w:val="20"/>
                <w:szCs w:val="20"/>
                <w:lang w:val="en-GB"/>
                <w:rPrChange w:id="608" w:author="COTTENET Jonathan" w:date="2021-10-21T18:51:00Z">
                  <w:rPr>
                    <w:ins w:id="609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610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611" w:author="COTTENET Jonathan" w:date="2021-10-18T17:29:00Z"/>
                <w:sz w:val="20"/>
                <w:szCs w:val="20"/>
                <w:lang w:val="en-GB"/>
                <w:rPrChange w:id="612" w:author="COTTENET Jonathan" w:date="2021-10-18T17:31:00Z">
                  <w:rPr>
                    <w:ins w:id="613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614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615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07</w:t>
              </w:r>
            </w:ins>
          </w:p>
        </w:tc>
        <w:tc>
          <w:tcPr>
            <w:tcW w:w="8453" w:type="dxa"/>
            <w:noWrap/>
            <w:hideMark/>
            <w:tcPrChange w:id="616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617" w:author="COTTENET Jonathan" w:date="2021-10-18T17:29:00Z"/>
                <w:sz w:val="20"/>
                <w:szCs w:val="20"/>
                <w:lang w:val="en-GB"/>
                <w:rPrChange w:id="618" w:author="COTTENET Jonathan" w:date="2021-10-21T18:51:00Z">
                  <w:rPr>
                    <w:ins w:id="619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620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621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Adult caloric overweight obesity with a body mass index [BMI] of 50 kg/m² or more</w:t>
              </w:r>
            </w:ins>
          </w:p>
        </w:tc>
      </w:tr>
      <w:tr w:rsidR="00671BCC" w:rsidRPr="00F77D6B" w:rsidTr="00F77D6B">
        <w:trPr>
          <w:trHeight w:val="300"/>
          <w:ins w:id="622" w:author="COTTENET Jonathan" w:date="2021-10-18T17:29:00Z"/>
          <w:trPrChange w:id="623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624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625" w:author="COTTENET Jonathan" w:date="2021-10-18T17:29:00Z"/>
                <w:b/>
                <w:sz w:val="20"/>
                <w:szCs w:val="20"/>
                <w:lang w:val="en-GB"/>
                <w:rPrChange w:id="626" w:author="COTTENET Jonathan" w:date="2021-10-21T18:51:00Z">
                  <w:rPr>
                    <w:ins w:id="627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628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629" w:author="COTTENET Jonathan" w:date="2021-10-18T17:29:00Z"/>
                <w:sz w:val="20"/>
                <w:szCs w:val="20"/>
                <w:lang w:val="en-GB"/>
                <w:rPrChange w:id="630" w:author="COTTENET Jonathan" w:date="2021-10-18T17:31:00Z">
                  <w:rPr>
                    <w:ins w:id="631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632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633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17</w:t>
              </w:r>
            </w:ins>
          </w:p>
        </w:tc>
        <w:tc>
          <w:tcPr>
            <w:tcW w:w="8453" w:type="dxa"/>
            <w:noWrap/>
            <w:hideMark/>
            <w:tcPrChange w:id="634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635" w:author="COTTENET Jonathan" w:date="2021-10-18T17:29:00Z"/>
                <w:sz w:val="20"/>
                <w:szCs w:val="20"/>
                <w:lang w:val="en-GB"/>
                <w:rPrChange w:id="636" w:author="COTTENET Jonathan" w:date="2021-10-21T18:51:00Z">
                  <w:rPr>
                    <w:ins w:id="637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638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639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Medicated obesity in adults with a body mass index [BMI] of 50 kg/m² or more</w:t>
              </w:r>
            </w:ins>
          </w:p>
        </w:tc>
      </w:tr>
      <w:tr w:rsidR="00671BCC" w:rsidRPr="00F77D6B" w:rsidTr="00F77D6B">
        <w:trPr>
          <w:trHeight w:val="300"/>
          <w:ins w:id="640" w:author="COTTENET Jonathan" w:date="2021-10-18T17:29:00Z"/>
          <w:trPrChange w:id="641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642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643" w:author="COTTENET Jonathan" w:date="2021-10-18T17:29:00Z"/>
                <w:b/>
                <w:sz w:val="20"/>
                <w:szCs w:val="20"/>
                <w:lang w:val="en-GB"/>
                <w:rPrChange w:id="644" w:author="COTTENET Jonathan" w:date="2021-10-21T18:51:00Z">
                  <w:rPr>
                    <w:ins w:id="645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646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647" w:author="COTTENET Jonathan" w:date="2021-10-18T17:29:00Z"/>
                <w:sz w:val="20"/>
                <w:szCs w:val="20"/>
                <w:lang w:val="en-GB"/>
                <w:rPrChange w:id="648" w:author="COTTENET Jonathan" w:date="2021-10-18T17:31:00Z">
                  <w:rPr>
                    <w:ins w:id="649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650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651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27</w:t>
              </w:r>
            </w:ins>
          </w:p>
        </w:tc>
        <w:tc>
          <w:tcPr>
            <w:tcW w:w="8453" w:type="dxa"/>
            <w:noWrap/>
            <w:hideMark/>
            <w:tcPrChange w:id="652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653" w:author="COTTENET Jonathan" w:date="2021-10-18T17:29:00Z"/>
                <w:sz w:val="20"/>
                <w:szCs w:val="20"/>
                <w:lang w:val="en-GB"/>
                <w:rPrChange w:id="654" w:author="COTTENET Jonathan" w:date="2021-10-21T18:51:00Z">
                  <w:rPr>
                    <w:ins w:id="655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656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657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Obesity with alveolar hypoventilation in adults with a body mass index [BMI] of 50 kg/m² or more</w:t>
              </w:r>
            </w:ins>
          </w:p>
        </w:tc>
      </w:tr>
      <w:tr w:rsidR="00671BCC" w:rsidRPr="00F77D6B" w:rsidTr="00F77D6B">
        <w:trPr>
          <w:trHeight w:val="300"/>
          <w:ins w:id="658" w:author="COTTENET Jonathan" w:date="2021-10-18T17:29:00Z"/>
          <w:trPrChange w:id="659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660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661" w:author="COTTENET Jonathan" w:date="2021-10-18T17:29:00Z"/>
                <w:b/>
                <w:sz w:val="20"/>
                <w:szCs w:val="20"/>
                <w:lang w:val="en-GB"/>
                <w:rPrChange w:id="662" w:author="COTTENET Jonathan" w:date="2021-10-21T18:51:00Z">
                  <w:rPr>
                    <w:ins w:id="663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664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665" w:author="COTTENET Jonathan" w:date="2021-10-18T17:29:00Z"/>
                <w:sz w:val="20"/>
                <w:szCs w:val="20"/>
                <w:lang w:val="en-GB"/>
                <w:rPrChange w:id="666" w:author="COTTENET Jonathan" w:date="2021-10-18T17:31:00Z">
                  <w:rPr>
                    <w:ins w:id="667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668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669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87</w:t>
              </w:r>
            </w:ins>
          </w:p>
        </w:tc>
        <w:tc>
          <w:tcPr>
            <w:tcW w:w="8453" w:type="dxa"/>
            <w:noWrap/>
            <w:hideMark/>
            <w:tcPrChange w:id="670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671" w:author="COTTENET Jonathan" w:date="2021-10-18T17:29:00Z"/>
                <w:sz w:val="20"/>
                <w:szCs w:val="20"/>
                <w:lang w:val="en-GB"/>
                <w:rPrChange w:id="672" w:author="COTTENET Jonathan" w:date="2021-10-21T18:51:00Z">
                  <w:rPr>
                    <w:ins w:id="673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674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675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Other adult obesity with a body mass index [BMI] of 50 kg/m² or more</w:t>
              </w:r>
            </w:ins>
          </w:p>
        </w:tc>
      </w:tr>
      <w:tr w:rsidR="00671BCC" w:rsidRPr="00F77D6B" w:rsidTr="00F77D6B">
        <w:trPr>
          <w:trHeight w:val="300"/>
          <w:ins w:id="676" w:author="COTTENET Jonathan" w:date="2021-10-18T17:29:00Z"/>
          <w:trPrChange w:id="677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678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679" w:author="COTTENET Jonathan" w:date="2021-10-18T17:29:00Z"/>
                <w:b/>
                <w:sz w:val="20"/>
                <w:szCs w:val="20"/>
                <w:lang w:val="en-GB"/>
                <w:rPrChange w:id="680" w:author="COTTENET Jonathan" w:date="2021-10-21T18:51:00Z">
                  <w:rPr>
                    <w:ins w:id="681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682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683" w:author="COTTENET Jonathan" w:date="2021-10-18T17:29:00Z"/>
                <w:sz w:val="20"/>
                <w:szCs w:val="20"/>
                <w:lang w:val="en-GB"/>
                <w:rPrChange w:id="684" w:author="COTTENET Jonathan" w:date="2021-10-18T17:31:00Z">
                  <w:rPr>
                    <w:ins w:id="685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686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687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97</w:t>
              </w:r>
            </w:ins>
          </w:p>
        </w:tc>
        <w:tc>
          <w:tcPr>
            <w:tcW w:w="8453" w:type="dxa"/>
            <w:noWrap/>
            <w:hideMark/>
            <w:tcPrChange w:id="688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689" w:author="COTTENET Jonathan" w:date="2021-10-18T17:29:00Z"/>
                <w:sz w:val="20"/>
                <w:szCs w:val="20"/>
                <w:lang w:val="en-GB"/>
                <w:rPrChange w:id="690" w:author="COTTENET Jonathan" w:date="2021-10-21T18:51:00Z">
                  <w:rPr>
                    <w:ins w:id="691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692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693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Unspecified adult obesity with a body mass index [BMI] of 50 kg/m² or more</w:t>
              </w:r>
            </w:ins>
          </w:p>
        </w:tc>
      </w:tr>
      <w:tr w:rsidR="00671BCC" w:rsidRPr="00F77D6B" w:rsidTr="00F77D6B">
        <w:trPr>
          <w:trHeight w:val="300"/>
          <w:ins w:id="694" w:author="COTTENET Jonathan" w:date="2021-10-18T17:29:00Z"/>
          <w:trPrChange w:id="695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696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697" w:author="COTTENET Jonathan" w:date="2021-10-18T17:29:00Z"/>
                <w:b/>
                <w:sz w:val="20"/>
                <w:szCs w:val="20"/>
                <w:lang w:val="en-GB"/>
                <w:rPrChange w:id="698" w:author="COTTENET Jonathan" w:date="2021-10-21T18:51:00Z">
                  <w:rPr>
                    <w:ins w:id="699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772" w:type="dxa"/>
            <w:noWrap/>
            <w:hideMark/>
            <w:tcPrChange w:id="700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701" w:author="COTTENET Jonathan" w:date="2021-10-18T17:29:00Z"/>
                <w:sz w:val="20"/>
                <w:szCs w:val="20"/>
                <w:lang w:val="en-GB"/>
                <w:rPrChange w:id="702" w:author="COTTENET Jonathan" w:date="2021-10-21T18:51:00Z">
                  <w:rPr>
                    <w:ins w:id="703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8453" w:type="dxa"/>
            <w:noWrap/>
            <w:hideMark/>
            <w:tcPrChange w:id="704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705" w:author="COTTENET Jonathan" w:date="2021-10-18T17:29:00Z"/>
                <w:sz w:val="20"/>
                <w:szCs w:val="20"/>
                <w:lang w:val="en-GB"/>
                <w:rPrChange w:id="706" w:author="COTTENET Jonathan" w:date="2021-10-21T18:51:00Z">
                  <w:rPr>
                    <w:ins w:id="707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</w:p>
        </w:tc>
      </w:tr>
      <w:tr w:rsidR="00671BCC" w:rsidRPr="00F77D6B" w:rsidTr="00F77D6B">
        <w:trPr>
          <w:trHeight w:val="300"/>
          <w:ins w:id="708" w:author="COTTENET Jonathan" w:date="2021-10-18T17:29:00Z"/>
          <w:trPrChange w:id="709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710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F77D6B">
            <w:pPr>
              <w:rPr>
                <w:ins w:id="711" w:author="COTTENET Jonathan" w:date="2021-10-18T17:29:00Z"/>
                <w:b/>
                <w:sz w:val="20"/>
                <w:szCs w:val="20"/>
                <w:lang w:val="en-GB"/>
                <w:rPrChange w:id="712" w:author="COTTENET Jonathan" w:date="2021-10-21T18:51:00Z">
                  <w:rPr>
                    <w:ins w:id="713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714" w:author="COTTENET Jonathan" w:date="2021-10-18T17:29:00Z">
              <w:r w:rsidRPr="002E0761">
                <w:rPr>
                  <w:b/>
                  <w:bCs/>
                  <w:sz w:val="20"/>
                  <w:szCs w:val="20"/>
                  <w:lang w:val="en-GB"/>
                </w:rPr>
                <w:t>Unspecified</w:t>
              </w:r>
            </w:ins>
          </w:p>
        </w:tc>
        <w:tc>
          <w:tcPr>
            <w:tcW w:w="772" w:type="dxa"/>
            <w:noWrap/>
            <w:hideMark/>
            <w:tcPrChange w:id="715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716" w:author="COTTENET Jonathan" w:date="2021-10-18T17:29:00Z"/>
                <w:sz w:val="20"/>
                <w:szCs w:val="20"/>
                <w:lang w:val="en-GB"/>
                <w:rPrChange w:id="717" w:author="COTTENET Jonathan" w:date="2021-10-18T17:31:00Z">
                  <w:rPr>
                    <w:ins w:id="718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719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720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09</w:t>
              </w:r>
            </w:ins>
          </w:p>
        </w:tc>
        <w:tc>
          <w:tcPr>
            <w:tcW w:w="8453" w:type="dxa"/>
            <w:noWrap/>
            <w:hideMark/>
            <w:tcPrChange w:id="721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722" w:author="COTTENET Jonathan" w:date="2021-10-18T17:29:00Z"/>
                <w:sz w:val="20"/>
                <w:szCs w:val="20"/>
                <w:lang w:val="en-GB"/>
                <w:rPrChange w:id="723" w:author="COTTENET Jonathan" w:date="2021-10-21T18:51:00Z">
                  <w:rPr>
                    <w:ins w:id="724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725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726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Obesity due to adult caloric excess, body mass index [BMI] not specified</w:t>
              </w:r>
            </w:ins>
          </w:p>
        </w:tc>
      </w:tr>
      <w:tr w:rsidR="00671BCC" w:rsidRPr="00F77D6B" w:rsidTr="00F77D6B">
        <w:trPr>
          <w:trHeight w:val="300"/>
          <w:ins w:id="727" w:author="COTTENET Jonathan" w:date="2021-10-18T17:29:00Z"/>
          <w:trPrChange w:id="728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729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730" w:author="COTTENET Jonathan" w:date="2021-10-18T17:29:00Z"/>
                <w:b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noWrap/>
            <w:hideMark/>
            <w:tcPrChange w:id="731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732" w:author="COTTENET Jonathan" w:date="2021-10-18T17:29:00Z"/>
                <w:sz w:val="20"/>
                <w:szCs w:val="20"/>
                <w:lang w:val="en-GB"/>
                <w:rPrChange w:id="733" w:author="COTTENET Jonathan" w:date="2021-10-18T17:31:00Z">
                  <w:rPr>
                    <w:ins w:id="734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735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736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19</w:t>
              </w:r>
            </w:ins>
          </w:p>
        </w:tc>
        <w:tc>
          <w:tcPr>
            <w:tcW w:w="8453" w:type="dxa"/>
            <w:noWrap/>
            <w:hideMark/>
            <w:tcPrChange w:id="737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738" w:author="COTTENET Jonathan" w:date="2021-10-18T17:29:00Z"/>
                <w:sz w:val="20"/>
                <w:szCs w:val="20"/>
                <w:lang w:val="en-GB"/>
                <w:rPrChange w:id="739" w:author="COTTENET Jonathan" w:date="2021-10-21T18:51:00Z">
                  <w:rPr>
                    <w:ins w:id="740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741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742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Medicated adult obesity, body mass index [BMI] not specified</w:t>
              </w:r>
            </w:ins>
          </w:p>
        </w:tc>
      </w:tr>
      <w:tr w:rsidR="00671BCC" w:rsidRPr="00F77D6B" w:rsidTr="00F77D6B">
        <w:trPr>
          <w:trHeight w:val="300"/>
          <w:ins w:id="743" w:author="COTTENET Jonathan" w:date="2021-10-18T17:29:00Z"/>
          <w:trPrChange w:id="744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745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746" w:author="COTTENET Jonathan" w:date="2021-10-18T17:29:00Z"/>
                <w:b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noWrap/>
            <w:hideMark/>
            <w:tcPrChange w:id="747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748" w:author="COTTENET Jonathan" w:date="2021-10-18T17:29:00Z"/>
                <w:sz w:val="20"/>
                <w:szCs w:val="20"/>
                <w:lang w:val="en-GB"/>
                <w:rPrChange w:id="749" w:author="COTTENET Jonathan" w:date="2021-10-18T17:31:00Z">
                  <w:rPr>
                    <w:ins w:id="750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751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752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29</w:t>
              </w:r>
            </w:ins>
          </w:p>
        </w:tc>
        <w:tc>
          <w:tcPr>
            <w:tcW w:w="8453" w:type="dxa"/>
            <w:noWrap/>
            <w:hideMark/>
            <w:tcPrChange w:id="753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754" w:author="COTTENET Jonathan" w:date="2021-10-18T17:29:00Z"/>
                <w:sz w:val="20"/>
                <w:szCs w:val="20"/>
                <w:lang w:val="en-GB"/>
                <w:rPrChange w:id="755" w:author="COTTENET Jonathan" w:date="2021-10-21T18:51:00Z">
                  <w:rPr>
                    <w:ins w:id="756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757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758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Extreme obesity with alveolar hypoventilation in adults, with unspecified body mass index [BMI]</w:t>
              </w:r>
            </w:ins>
          </w:p>
        </w:tc>
      </w:tr>
      <w:tr w:rsidR="00671BCC" w:rsidRPr="00F77D6B" w:rsidTr="00F77D6B">
        <w:trPr>
          <w:trHeight w:val="300"/>
          <w:ins w:id="759" w:author="COTTENET Jonathan" w:date="2021-10-18T17:29:00Z"/>
          <w:trPrChange w:id="760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noWrap/>
            <w:hideMark/>
            <w:tcPrChange w:id="761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762" w:author="COTTENET Jonathan" w:date="2021-10-18T17:29:00Z"/>
                <w:b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noWrap/>
            <w:hideMark/>
            <w:tcPrChange w:id="763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764" w:author="COTTENET Jonathan" w:date="2021-10-18T17:29:00Z"/>
                <w:sz w:val="20"/>
                <w:szCs w:val="20"/>
                <w:lang w:val="en-GB"/>
                <w:rPrChange w:id="765" w:author="COTTENET Jonathan" w:date="2021-10-18T17:31:00Z">
                  <w:rPr>
                    <w:ins w:id="766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767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768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89</w:t>
              </w:r>
            </w:ins>
          </w:p>
        </w:tc>
        <w:tc>
          <w:tcPr>
            <w:tcW w:w="8453" w:type="dxa"/>
            <w:noWrap/>
            <w:hideMark/>
            <w:tcPrChange w:id="769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770" w:author="COTTENET Jonathan" w:date="2021-10-18T17:29:00Z"/>
                <w:sz w:val="20"/>
                <w:szCs w:val="20"/>
                <w:lang w:val="en-GB"/>
                <w:rPrChange w:id="771" w:author="COTTENET Jonathan" w:date="2021-10-21T18:51:00Z">
                  <w:rPr>
                    <w:ins w:id="772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773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774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Other adult obesity, body mass index [BMI] not specified</w:t>
              </w:r>
            </w:ins>
          </w:p>
        </w:tc>
      </w:tr>
      <w:tr w:rsidR="00671BCC" w:rsidRPr="00F77D6B" w:rsidTr="00F77D6B">
        <w:trPr>
          <w:trHeight w:val="300"/>
          <w:ins w:id="775" w:author="COTTENET Jonathan" w:date="2021-10-18T17:29:00Z"/>
          <w:trPrChange w:id="776" w:author="COTTENET Jonathan" w:date="2021-10-18T17:30:00Z">
            <w:trPr>
              <w:trHeight w:val="300"/>
            </w:trPr>
          </w:trPrChange>
        </w:trPr>
        <w:tc>
          <w:tcPr>
            <w:tcW w:w="1195" w:type="dxa"/>
            <w:tcBorders>
              <w:bottom w:val="single" w:sz="4" w:space="0" w:color="auto"/>
            </w:tcBorders>
            <w:noWrap/>
            <w:hideMark/>
            <w:tcPrChange w:id="777" w:author="COTTENET Jonathan" w:date="2021-10-18T17:30:00Z">
              <w:tcPr>
                <w:tcW w:w="190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778" w:author="COTTENET Jonathan" w:date="2021-10-18T17:29:00Z"/>
                <w:b/>
                <w:sz w:val="20"/>
                <w:szCs w:val="20"/>
                <w:lang w:val="en-GB"/>
              </w:rPr>
            </w:pPr>
            <w:ins w:id="779" w:author="COTTENET Jonathan" w:date="2021-10-18T17:29:00Z">
              <w:r w:rsidRPr="002E0761">
                <w:rPr>
                  <w:b/>
                  <w:sz w:val="20"/>
                  <w:szCs w:val="20"/>
                  <w:lang w:val="en-GB"/>
                </w:rPr>
                <w:t> </w:t>
              </w:r>
            </w:ins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  <w:tcPrChange w:id="780" w:author="COTTENET Jonathan" w:date="2021-10-18T17:30:00Z">
              <w:tcPr>
                <w:tcW w:w="13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781" w:author="COTTENET Jonathan" w:date="2021-10-18T17:29:00Z"/>
                <w:sz w:val="20"/>
                <w:szCs w:val="20"/>
                <w:lang w:val="en-GB"/>
                <w:rPrChange w:id="782" w:author="COTTENET Jonathan" w:date="2021-10-18T17:31:00Z">
                  <w:rPr>
                    <w:ins w:id="783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784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785" w:author="COTTENET Jonathan" w:date="2021-10-18T17:31:00Z">
                    <w:rPr>
                      <w:b/>
                      <w:sz w:val="20"/>
                      <w:szCs w:val="20"/>
                    </w:rPr>
                  </w:rPrChange>
                </w:rPr>
                <w:t>E6699</w:t>
              </w:r>
            </w:ins>
          </w:p>
        </w:tc>
        <w:tc>
          <w:tcPr>
            <w:tcW w:w="8453" w:type="dxa"/>
            <w:tcBorders>
              <w:bottom w:val="single" w:sz="4" w:space="0" w:color="auto"/>
            </w:tcBorders>
            <w:noWrap/>
            <w:hideMark/>
            <w:tcPrChange w:id="786" w:author="COTTENET Jonathan" w:date="2021-10-18T17:30:00Z">
              <w:tcPr>
                <w:tcW w:w="16840" w:type="dxa"/>
                <w:noWrap/>
                <w:hideMark/>
              </w:tcPr>
            </w:tcPrChange>
          </w:tcPr>
          <w:p w:rsidR="00671BCC" w:rsidRPr="002E0761" w:rsidRDefault="00671BCC">
            <w:pPr>
              <w:rPr>
                <w:ins w:id="787" w:author="COTTENET Jonathan" w:date="2021-10-18T17:29:00Z"/>
                <w:sz w:val="20"/>
                <w:szCs w:val="20"/>
                <w:lang w:val="en-GB"/>
                <w:rPrChange w:id="788" w:author="COTTENET Jonathan" w:date="2021-10-21T18:51:00Z">
                  <w:rPr>
                    <w:ins w:id="789" w:author="COTTENET Jonathan" w:date="2021-10-18T17:29:00Z"/>
                    <w:b/>
                    <w:sz w:val="20"/>
                    <w:szCs w:val="20"/>
                  </w:rPr>
                </w:rPrChange>
              </w:rPr>
            </w:pPr>
            <w:ins w:id="790" w:author="COTTENET Jonathan" w:date="2021-10-18T17:29:00Z">
              <w:r w:rsidRPr="002E0761">
                <w:rPr>
                  <w:sz w:val="20"/>
                  <w:szCs w:val="20"/>
                  <w:lang w:val="en-GB"/>
                  <w:rPrChange w:id="791" w:author="COTTENET Jonathan" w:date="2021-10-21T18:51:00Z">
                    <w:rPr>
                      <w:b/>
                      <w:sz w:val="20"/>
                      <w:szCs w:val="20"/>
                    </w:rPr>
                  </w:rPrChange>
                </w:rPr>
                <w:t>Unspecified adult obesity, body mass index [BMI] not specified</w:t>
              </w:r>
            </w:ins>
          </w:p>
        </w:tc>
      </w:tr>
    </w:tbl>
    <w:p w:rsidR="00671BCC" w:rsidRPr="002E0761" w:rsidRDefault="00671BCC" w:rsidP="00671BCC">
      <w:pPr>
        <w:rPr>
          <w:ins w:id="792" w:author="COTTENET Jonathan" w:date="2021-10-18T17:28:00Z"/>
          <w:b/>
          <w:sz w:val="20"/>
          <w:szCs w:val="20"/>
          <w:lang w:val="en-GB"/>
          <w:rPrChange w:id="793" w:author="COTTENET Jonathan" w:date="2021-10-21T18:51:00Z">
            <w:rPr>
              <w:ins w:id="794" w:author="COTTENET Jonathan" w:date="2021-10-18T17:28:00Z"/>
              <w:b/>
              <w:sz w:val="20"/>
              <w:szCs w:val="20"/>
            </w:rPr>
          </w:rPrChange>
        </w:rPr>
      </w:pPr>
    </w:p>
    <w:p w:rsidR="00671BCC" w:rsidRPr="002E0761" w:rsidRDefault="00671BCC">
      <w:pPr>
        <w:rPr>
          <w:ins w:id="795" w:author="COTTENET Jonathan" w:date="2021-10-18T17:28:00Z"/>
          <w:b/>
          <w:sz w:val="20"/>
          <w:szCs w:val="20"/>
          <w:lang w:val="en-GB"/>
          <w:rPrChange w:id="796" w:author="COTTENET Jonathan" w:date="2021-10-21T18:51:00Z">
            <w:rPr>
              <w:ins w:id="797" w:author="COTTENET Jonathan" w:date="2021-10-18T17:28:00Z"/>
              <w:b/>
              <w:sz w:val="20"/>
              <w:szCs w:val="20"/>
            </w:rPr>
          </w:rPrChange>
        </w:rPr>
      </w:pPr>
    </w:p>
    <w:p w:rsidR="00671BCC" w:rsidRPr="002E0761" w:rsidRDefault="00671BCC">
      <w:pPr>
        <w:rPr>
          <w:b/>
          <w:sz w:val="20"/>
          <w:szCs w:val="20"/>
          <w:lang w:val="en-GB"/>
          <w:rPrChange w:id="798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799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00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01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02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03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04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05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06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07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08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09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10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11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12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13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14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15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16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17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18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19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20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21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22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23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24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25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26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27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28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29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30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Default="00E30B53">
      <w:pPr>
        <w:rPr>
          <w:b/>
          <w:sz w:val="20"/>
          <w:szCs w:val="20"/>
          <w:lang w:val="en-GB"/>
        </w:rPr>
      </w:pPr>
    </w:p>
    <w:p w:rsidR="00F77D6B" w:rsidRDefault="00F77D6B">
      <w:pPr>
        <w:rPr>
          <w:b/>
          <w:sz w:val="20"/>
          <w:szCs w:val="20"/>
          <w:lang w:val="en-GB"/>
        </w:rPr>
      </w:pPr>
    </w:p>
    <w:p w:rsidR="00F77D6B" w:rsidRDefault="00F77D6B">
      <w:pPr>
        <w:rPr>
          <w:b/>
          <w:sz w:val="20"/>
          <w:szCs w:val="20"/>
          <w:lang w:val="en-GB"/>
        </w:rPr>
      </w:pPr>
    </w:p>
    <w:p w:rsidR="00F77D6B" w:rsidRDefault="00F77D6B">
      <w:pPr>
        <w:rPr>
          <w:b/>
          <w:sz w:val="20"/>
          <w:szCs w:val="20"/>
          <w:lang w:val="en-GB"/>
        </w:rPr>
      </w:pPr>
    </w:p>
    <w:p w:rsidR="00F77D6B" w:rsidRDefault="00F77D6B">
      <w:pPr>
        <w:rPr>
          <w:b/>
          <w:sz w:val="20"/>
          <w:szCs w:val="20"/>
          <w:lang w:val="en-GB"/>
        </w:rPr>
      </w:pPr>
    </w:p>
    <w:p w:rsidR="00F77D6B" w:rsidRDefault="00F77D6B">
      <w:pPr>
        <w:rPr>
          <w:b/>
          <w:sz w:val="20"/>
          <w:szCs w:val="20"/>
          <w:lang w:val="en-GB"/>
        </w:rPr>
      </w:pPr>
    </w:p>
    <w:p w:rsidR="00F77D6B" w:rsidRPr="002E0761" w:rsidRDefault="00F77D6B">
      <w:pPr>
        <w:rPr>
          <w:b/>
          <w:sz w:val="20"/>
          <w:szCs w:val="20"/>
          <w:lang w:val="en-GB"/>
          <w:rPrChange w:id="831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32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b/>
          <w:sz w:val="20"/>
          <w:szCs w:val="20"/>
          <w:lang w:val="en-GB"/>
          <w:rPrChange w:id="833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E30B53" w:rsidRPr="002E0761" w:rsidRDefault="00E30B53">
      <w:pPr>
        <w:rPr>
          <w:ins w:id="834" w:author="COTTENET Jonathan" w:date="2021-10-18T17:28:00Z"/>
          <w:b/>
          <w:sz w:val="20"/>
          <w:szCs w:val="20"/>
          <w:lang w:val="en-GB"/>
          <w:rPrChange w:id="835" w:author="COTTENET Jonathan" w:date="2021-10-21T18:51:00Z">
            <w:rPr>
              <w:ins w:id="836" w:author="COTTENET Jonathan" w:date="2021-10-18T17:28:00Z"/>
              <w:b/>
              <w:sz w:val="20"/>
              <w:szCs w:val="20"/>
            </w:rPr>
          </w:rPrChange>
        </w:rPr>
      </w:pPr>
    </w:p>
    <w:p w:rsidR="009A6B09" w:rsidRPr="002E0761" w:rsidRDefault="009A6B09">
      <w:pPr>
        <w:rPr>
          <w:b/>
          <w:sz w:val="20"/>
          <w:szCs w:val="20"/>
          <w:lang w:val="en-GB"/>
          <w:rPrChange w:id="837" w:author="COTTENET Jonathan" w:date="2021-10-21T18:51:00Z">
            <w:rPr>
              <w:b/>
              <w:sz w:val="20"/>
              <w:szCs w:val="20"/>
            </w:rPr>
          </w:rPrChange>
        </w:rPr>
      </w:pPr>
      <w:r w:rsidRPr="002E0761">
        <w:rPr>
          <w:b/>
          <w:sz w:val="20"/>
          <w:szCs w:val="20"/>
          <w:lang w:val="en-GB"/>
          <w:rPrChange w:id="838" w:author="COTTENET Jonathan" w:date="2021-10-21T18:51:00Z">
            <w:rPr>
              <w:b/>
              <w:sz w:val="20"/>
              <w:szCs w:val="20"/>
            </w:rPr>
          </w:rPrChange>
        </w:rPr>
        <w:lastRenderedPageBreak/>
        <w:t xml:space="preserve">Supplementary Table </w:t>
      </w:r>
      <w:ins w:id="839" w:author="COTTENET Jonathan" w:date="2021-10-18T17:28:00Z">
        <w:r w:rsidR="00671BCC" w:rsidRPr="002E0761">
          <w:rPr>
            <w:b/>
            <w:sz w:val="20"/>
            <w:szCs w:val="20"/>
            <w:lang w:val="en-GB"/>
            <w:rPrChange w:id="840" w:author="COTTENET Jonathan" w:date="2021-10-21T18:51:00Z">
              <w:rPr>
                <w:b/>
                <w:sz w:val="20"/>
                <w:szCs w:val="20"/>
              </w:rPr>
            </w:rPrChange>
          </w:rPr>
          <w:t>2</w:t>
        </w:r>
      </w:ins>
      <w:del w:id="841" w:author="COTTENET Jonathan" w:date="2021-10-18T17:28:00Z">
        <w:r w:rsidRPr="002E0761" w:rsidDel="00671BCC">
          <w:rPr>
            <w:b/>
            <w:sz w:val="20"/>
            <w:szCs w:val="20"/>
            <w:lang w:val="en-GB"/>
            <w:rPrChange w:id="842" w:author="COTTENET Jonathan" w:date="2021-10-21T18:51:00Z">
              <w:rPr>
                <w:b/>
                <w:sz w:val="20"/>
                <w:szCs w:val="20"/>
              </w:rPr>
            </w:rPrChange>
          </w:rPr>
          <w:delText>1</w:delText>
        </w:r>
      </w:del>
      <w:del w:id="843" w:author="Suzanne RANKIN" w:date="2021-10-29T11:15:00Z">
        <w:r w:rsidRPr="002E0761" w:rsidDel="00C31F50">
          <w:rPr>
            <w:b/>
            <w:sz w:val="20"/>
            <w:szCs w:val="20"/>
            <w:lang w:val="en-GB"/>
            <w:rPrChange w:id="844" w:author="COTTENET Jonathan" w:date="2021-10-21T18:51:00Z">
              <w:rPr>
                <w:b/>
                <w:sz w:val="20"/>
                <w:szCs w:val="20"/>
              </w:rPr>
            </w:rPrChange>
          </w:rPr>
          <w:delText> </w:delText>
        </w:r>
      </w:del>
      <w:r w:rsidRPr="002E0761">
        <w:rPr>
          <w:b/>
          <w:sz w:val="20"/>
          <w:szCs w:val="20"/>
          <w:lang w:val="en-GB"/>
          <w:rPrChange w:id="845" w:author="COTTENET Jonathan" w:date="2021-10-21T18:51:00Z">
            <w:rPr>
              <w:b/>
              <w:sz w:val="20"/>
              <w:szCs w:val="20"/>
            </w:rPr>
          </w:rPrChange>
        </w:rPr>
        <w:t>: Confounding variables and codes used</w:t>
      </w:r>
    </w:p>
    <w:p w:rsidR="009A6B09" w:rsidRPr="002E0761" w:rsidRDefault="009A6B09">
      <w:pPr>
        <w:rPr>
          <w:sz w:val="20"/>
          <w:szCs w:val="20"/>
          <w:lang w:val="en-GB"/>
          <w:rPrChange w:id="846" w:author="COTTENET Jonathan" w:date="2021-10-21T18:51:00Z">
            <w:rPr>
              <w:sz w:val="20"/>
              <w:szCs w:val="20"/>
            </w:rPr>
          </w:rPrChange>
        </w:rPr>
      </w:pPr>
    </w:p>
    <w:tbl>
      <w:tblPr>
        <w:tblW w:w="109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0"/>
        <w:gridCol w:w="6400"/>
      </w:tblGrid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Diseases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Codes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Diseases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ICD-10 codes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Left-signs chronic HF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I501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Congestive HF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I500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Cardiogenic shock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R570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  <w:rPrChange w:id="847" w:author="COTTENET Jonathan" w:date="2021-10-21T18:51:00Z">
                  <w:rPr>
                    <w:rFonts w:ascii="Calibri" w:eastAsia="Times New Roman" w:hAnsi="Calibri" w:cs="Times New Roman"/>
                    <w:color w:val="000000"/>
                    <w:sz w:val="20"/>
                    <w:szCs w:val="20"/>
                    <w:lang w:eastAsia="fr-FR"/>
                  </w:rPr>
                </w:rPrChange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  <w:rPrChange w:id="848" w:author="COTTENET Jonathan" w:date="2021-10-21T18:51:00Z">
                  <w:rPr>
                    <w:rFonts w:ascii="Calibri" w:eastAsia="Times New Roman" w:hAnsi="Calibri" w:cs="Times New Roman"/>
                    <w:color w:val="000000"/>
                    <w:sz w:val="20"/>
                    <w:szCs w:val="20"/>
                    <w:lang w:eastAsia="fr-FR"/>
                  </w:rPr>
                </w:rPrChange>
              </w:rPr>
              <w:t>Hypertensive cardiomyopathy and HF symptoms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I110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Acute pulmonary </w:t>
            </w:r>
            <w:del w:id="849" w:author="Suzanne RANKIN" w:date="2021-10-29T11:16:00Z">
              <w:r w:rsidRPr="002E0761" w:rsidDel="00C31F5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en-GB" w:eastAsia="fr-FR"/>
                </w:rPr>
                <w:delText>edema</w:delText>
              </w:r>
            </w:del>
            <w:ins w:id="850" w:author="Suzanne RANKIN" w:date="2021-10-29T11:16:00Z">
              <w:r w:rsidR="00C31F50" w:rsidRPr="002E0761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en-GB" w:eastAsia="fr-FR"/>
                </w:rPr>
                <w:t>oedema</w:t>
              </w:r>
            </w:ins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J81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Ischemic </w:t>
            </w:r>
            <w:proofErr w:type="spellStart"/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cardiopathy</w:t>
            </w:r>
            <w:proofErr w:type="spellEnd"/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I20 </w:t>
            </w:r>
            <w:ins w:id="851" w:author="Suzanne RANKIN" w:date="2021-10-29T11:17:00Z">
              <w:r w:rsidR="00C31F5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en-GB" w:eastAsia="fr-FR"/>
                </w:rPr>
                <w:t>to</w:t>
              </w:r>
            </w:ins>
            <w:del w:id="852" w:author="Suzanne RANKIN" w:date="2021-10-29T11:17:00Z">
              <w:r w:rsidRPr="002E0761" w:rsidDel="00C31F5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en-GB" w:eastAsia="fr-FR"/>
                </w:rPr>
                <w:delText>à</w:delText>
              </w:r>
            </w:del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 I25, Z951, Z955, Z8671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Dilated cardiomyopathy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I420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  <w:rPrChange w:id="853" w:author="COTTENET Jonathan" w:date="2021-10-21T18:51:00Z">
                  <w:rPr>
                    <w:rFonts w:ascii="Calibri" w:eastAsia="Times New Roman" w:hAnsi="Calibri" w:cs="Times New Roman"/>
                    <w:color w:val="000000"/>
                    <w:sz w:val="20"/>
                    <w:szCs w:val="20"/>
                    <w:lang w:eastAsia="fr-FR"/>
                  </w:rPr>
                </w:rPrChange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  <w:rPrChange w:id="854" w:author="COTTENET Jonathan" w:date="2021-10-21T18:51:00Z">
                  <w:rPr>
                    <w:rFonts w:ascii="Calibri" w:eastAsia="Times New Roman" w:hAnsi="Calibri" w:cs="Times New Roman"/>
                    <w:color w:val="000000"/>
                    <w:sz w:val="20"/>
                    <w:szCs w:val="20"/>
                    <w:lang w:eastAsia="fr-FR"/>
                  </w:rPr>
                </w:rPrChange>
              </w:rPr>
              <w:t>Hypertensive cardiomyopathy and congestive HF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I110, I119, I131, I132, I139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Hypertension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I10 </w:t>
            </w:r>
            <w:ins w:id="855" w:author="Suzanne RANKIN" w:date="2021-10-29T11:17:00Z">
              <w:r w:rsidR="00C31F5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en-GB" w:eastAsia="fr-FR"/>
                </w:rPr>
                <w:t>to</w:t>
              </w:r>
            </w:ins>
            <w:del w:id="856" w:author="Suzanne RANKIN" w:date="2021-10-29T11:17:00Z">
              <w:r w:rsidRPr="002E0761" w:rsidDel="00C31F5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en-GB" w:eastAsia="fr-FR"/>
                </w:rPr>
                <w:delText>à</w:delText>
              </w:r>
            </w:del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 I13, I15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Diabetes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E10 </w:t>
            </w:r>
            <w:ins w:id="857" w:author="Suzanne RANKIN" w:date="2021-10-29T11:17:00Z">
              <w:r w:rsidR="00C31F5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en-GB" w:eastAsia="fr-FR"/>
                </w:rPr>
                <w:t>to</w:t>
              </w:r>
            </w:ins>
            <w:del w:id="858" w:author="Suzanne RANKIN" w:date="2021-10-29T11:17:00Z">
              <w:r w:rsidRPr="002E0761" w:rsidDel="00C31F5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en-GB" w:eastAsia="fr-FR"/>
                </w:rPr>
                <w:delText>à</w:delText>
              </w:r>
            </w:del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 E14, N083, O240, H360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Dyslipidemia</w:t>
            </w:r>
            <w:proofErr w:type="spellEnd"/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E780, E782, E784, E785, E788, E789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Atrial fibrillation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I48</w:t>
            </w:r>
          </w:p>
        </w:tc>
      </w:tr>
      <w:tr w:rsidR="009A6B09" w:rsidRPr="00F77D6B" w:rsidTr="009A6B09">
        <w:trPr>
          <w:trHeight w:val="6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Infection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  <w:rPrChange w:id="859" w:author="COTTENET Jonathan" w:date="2021-10-21T18:51:00Z">
                  <w:rPr>
                    <w:rFonts w:ascii="Calibri" w:eastAsia="Times New Roman" w:hAnsi="Calibri" w:cs="Times New Roman"/>
                    <w:color w:val="000000"/>
                    <w:sz w:val="20"/>
                    <w:szCs w:val="20"/>
                    <w:lang w:eastAsia="fr-FR"/>
                  </w:rPr>
                </w:rPrChange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  <w:rPrChange w:id="860" w:author="COTTENET Jonathan" w:date="2021-10-21T18:51:00Z">
                  <w:rPr>
                    <w:rFonts w:ascii="Calibri" w:eastAsia="Times New Roman" w:hAnsi="Calibri" w:cs="Times New Roman"/>
                    <w:color w:val="000000"/>
                    <w:sz w:val="20"/>
                    <w:szCs w:val="20"/>
                    <w:lang w:eastAsia="fr-FR"/>
                  </w:rPr>
                </w:rPrChange>
              </w:rPr>
              <w:t>J14, J15, J18, J22, A46, A40, A41, J168, J170, J110, J128; J129, J172, J440, J690, B377, N300, N308, N309, N390, N110</w:t>
            </w:r>
          </w:p>
        </w:tc>
      </w:tr>
      <w:tr w:rsidR="009A6B09" w:rsidRPr="002E0761" w:rsidTr="009A6B09">
        <w:trPr>
          <w:trHeight w:val="9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del w:id="861" w:author="Suzanne RANKIN" w:date="2021-10-29T11:17:00Z">
              <w:r w:rsidRPr="002E0761" w:rsidDel="00C31F5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en-GB" w:eastAsia="fr-FR"/>
                </w:rPr>
                <w:delText>Anemia</w:delText>
              </w:r>
            </w:del>
            <w:ins w:id="862" w:author="Suzanne RANKIN" w:date="2021-10-29T11:17:00Z">
              <w:r w:rsidR="00C31F50" w:rsidRPr="002E0761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en-GB" w:eastAsia="fr-FR"/>
                </w:rPr>
                <w:t>Anaemia</w:t>
              </w:r>
            </w:ins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F77D6B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  <w:rPrChange w:id="863" w:author="COTTENET Jonathan" w:date="2021-10-29T12:02:00Z">
                  <w:rPr>
                    <w:rFonts w:ascii="Calibri" w:eastAsia="Times New Roman" w:hAnsi="Calibri" w:cs="Times New Roman"/>
                    <w:color w:val="000000"/>
                    <w:sz w:val="20"/>
                    <w:szCs w:val="20"/>
                    <w:lang w:val="en-GB" w:eastAsia="fr-FR"/>
                  </w:rPr>
                </w:rPrChange>
              </w:rPr>
            </w:pPr>
            <w:r w:rsidRPr="00F77D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  <w:rPrChange w:id="864" w:author="COTTENET Jonathan" w:date="2021-10-29T12:02:00Z">
                  <w:rPr>
                    <w:rFonts w:ascii="Calibri" w:eastAsia="Times New Roman" w:hAnsi="Calibri" w:cs="Times New Roman"/>
                    <w:color w:val="000000"/>
                    <w:sz w:val="20"/>
                    <w:szCs w:val="20"/>
                    <w:lang w:val="en-GB" w:eastAsia="fr-FR"/>
                  </w:rPr>
                </w:rPrChange>
              </w:rPr>
              <w:t>D50, D62, D63, D510, D511, D513, D518, D519, D520, D528, D529, D531, D538, D539, D464, D461, D462, D591, D594, D599, D641, D642, D648, D649, Y440</w:t>
            </w:r>
          </w:p>
        </w:tc>
      </w:tr>
      <w:tr w:rsidR="009A6B09" w:rsidRPr="00F77D6B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Acute coronary syndrome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  <w:rPrChange w:id="865" w:author="COTTENET Jonathan" w:date="2021-10-21T18:51:00Z">
                  <w:rPr>
                    <w:rFonts w:ascii="Calibri" w:eastAsia="Times New Roman" w:hAnsi="Calibri" w:cs="Times New Roman"/>
                    <w:color w:val="000000"/>
                    <w:sz w:val="20"/>
                    <w:szCs w:val="20"/>
                    <w:lang w:eastAsia="fr-FR"/>
                  </w:rPr>
                </w:rPrChange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  <w:rPrChange w:id="866" w:author="COTTENET Jonathan" w:date="2021-10-21T18:51:00Z">
                  <w:rPr>
                    <w:rFonts w:ascii="Calibri" w:eastAsia="Times New Roman" w:hAnsi="Calibri" w:cs="Times New Roman"/>
                    <w:color w:val="000000"/>
                    <w:sz w:val="20"/>
                    <w:szCs w:val="20"/>
                    <w:lang w:eastAsia="fr-FR"/>
                  </w:rPr>
                </w:rPrChange>
              </w:rPr>
              <w:t>I200, I210, I211, I213, I214, I219, I220, I231, I238, I248, I249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Acute kidney injury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N170, N171, N178, N179, N990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Other</w:t>
            </w:r>
            <w:del w:id="867" w:author="Suzanne RANKIN" w:date="2021-10-29T11:17:00Z">
              <w:r w:rsidRPr="002E0761" w:rsidDel="00C31F5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en-GB" w:eastAsia="fr-FR"/>
                </w:rPr>
                <w:delText>s</w:delText>
              </w:r>
            </w:del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 supraventricular arrhythmias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I49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Ventricular tachycardia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I472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Chronic kidney disease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N18, N19, I120, I131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Kidney dialysis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Z49, T824, Y841, Z992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Chronic obstructive pulmonary </w:t>
            </w:r>
            <w:del w:id="868" w:author="Suzanne RANKIN" w:date="2021-10-29T11:17:00Z">
              <w:r w:rsidRPr="002E0761" w:rsidDel="00C31F5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en-GB" w:eastAsia="fr-FR"/>
                </w:rPr>
                <w:delText>diseaese</w:delText>
              </w:r>
            </w:del>
            <w:ins w:id="869" w:author="Suzanne RANKIN" w:date="2021-10-29T11:17:00Z">
              <w:r w:rsidR="00C31F50" w:rsidRPr="002E0761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en-GB" w:eastAsia="fr-FR"/>
                </w:rPr>
                <w:t>disease</w:t>
              </w:r>
            </w:ins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J40, J41, J42, J44, J432, J438, J439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Pulmonary embolism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I26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Chronic VKA treatment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Z921</w:t>
            </w:r>
          </w:p>
        </w:tc>
      </w:tr>
      <w:tr w:rsidR="009A6B09" w:rsidRPr="002E0761" w:rsidTr="009A6B09">
        <w:trPr>
          <w:trHeight w:val="6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Alcohol abuse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F77D6B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  <w:rPrChange w:id="870" w:author="COTTENET Jonathan" w:date="2021-10-29T12:02:00Z">
                  <w:rPr>
                    <w:rFonts w:ascii="Calibri" w:eastAsia="Times New Roman" w:hAnsi="Calibri" w:cs="Times New Roman"/>
                    <w:color w:val="000000"/>
                    <w:sz w:val="20"/>
                    <w:szCs w:val="20"/>
                    <w:lang w:val="en-GB" w:eastAsia="fr-FR"/>
                  </w:rPr>
                </w:rPrChange>
              </w:rPr>
            </w:pPr>
            <w:r w:rsidRPr="00F77D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  <w:rPrChange w:id="871" w:author="COTTENET Jonathan" w:date="2021-10-29T12:02:00Z">
                  <w:rPr>
                    <w:rFonts w:ascii="Calibri" w:eastAsia="Times New Roman" w:hAnsi="Calibri" w:cs="Times New Roman"/>
                    <w:color w:val="000000"/>
                    <w:sz w:val="20"/>
                    <w:szCs w:val="20"/>
                    <w:lang w:val="en-GB" w:eastAsia="fr-FR"/>
                  </w:rPr>
                </w:rPrChange>
              </w:rPr>
              <w:t>K70, F100, F101, F102, F103, F104, F106, F109, G312, G621, I426, K292, K860, T519, X659, Y912, Y919, Z721, F1073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Cachexia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R64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Valvular</w:t>
            </w:r>
            <w:proofErr w:type="spellEnd"/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cardiopathy</w:t>
            </w:r>
            <w:proofErr w:type="spellEnd"/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 xml:space="preserve">Aortic 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I35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Mitral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I34, I05, Q232, Q233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Pulmonary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I37, Q220 à Q223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Several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I08, Q238, Q239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Previous valve replacement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Z952 à Z954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Procedures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fr-FR"/>
              </w:rPr>
              <w:t>CCAM codes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Amine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EQLF003, EQLF001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C31F50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ins w:id="872" w:author="Suzanne RANKIN" w:date="2021-10-29T11:18:00Z">
              <w:r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en-GB" w:eastAsia="fr-FR"/>
                </w:rPr>
                <w:t>C</w:t>
              </w:r>
            </w:ins>
            <w:del w:id="873" w:author="Suzanne RANKIN" w:date="2021-10-29T11:18:00Z">
              <w:r w:rsidR="009A6B09" w:rsidRPr="002E0761" w:rsidDel="00C31F50"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en-GB" w:eastAsia="fr-FR"/>
                </w:rPr>
                <w:delText>c</w:delText>
              </w:r>
            </w:del>
            <w:r w:rsidR="009A6B09"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oronar</w:t>
            </w:r>
            <w:ins w:id="874" w:author="Suzanne RANKIN" w:date="2021-10-29T11:19:00Z">
              <w:r>
                <w:rPr>
                  <w:rFonts w:ascii="Calibri" w:eastAsia="Times New Roman" w:hAnsi="Calibri" w:cs="Times New Roman"/>
                  <w:color w:val="000000"/>
                  <w:sz w:val="20"/>
                  <w:szCs w:val="20"/>
                  <w:lang w:val="en-GB" w:eastAsia="fr-FR"/>
                </w:rPr>
                <w:t>y angi</w:t>
              </w:r>
            </w:ins>
            <w:r w:rsidR="009A6B09"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ography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DDQH006, DDQH009 à DDQH015</w:t>
            </w:r>
          </w:p>
        </w:tc>
      </w:tr>
      <w:tr w:rsidR="009A6B09" w:rsidRPr="00F77D6B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Cardiac resynchronization therapy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  <w:rPrChange w:id="875" w:author="COTTENET Jonathan" w:date="2021-10-21T18:51:00Z">
                  <w:rPr>
                    <w:rFonts w:ascii="Calibri" w:eastAsia="Times New Roman" w:hAnsi="Calibri" w:cs="Times New Roman"/>
                    <w:color w:val="000000"/>
                    <w:sz w:val="20"/>
                    <w:szCs w:val="20"/>
                    <w:lang w:eastAsia="fr-FR"/>
                  </w:rPr>
                </w:rPrChange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  <w:rPrChange w:id="876" w:author="COTTENET Jonathan" w:date="2021-10-21T18:51:00Z">
                  <w:rPr>
                    <w:rFonts w:ascii="Calibri" w:eastAsia="Times New Roman" w:hAnsi="Calibri" w:cs="Times New Roman"/>
                    <w:color w:val="000000"/>
                    <w:sz w:val="20"/>
                    <w:szCs w:val="20"/>
                    <w:lang w:eastAsia="fr-FR"/>
                  </w:rPr>
                </w:rPrChange>
              </w:rPr>
              <w:t>DELF001, DELF014, DELF015, DELF020, DELF902, DELF905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Electrocardiogram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DEQP003, EQRP002</w:t>
            </w:r>
          </w:p>
        </w:tc>
      </w:tr>
      <w:tr w:rsidR="009A6B09" w:rsidRPr="00F77D6B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Trans-thoracic echocardiography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DZQM005, DZQM006, DZQJ001, DZQJ008, DZQJ006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Endotracheal intubation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DKMD001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Intensive care unit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DEQP007</w:t>
            </w:r>
          </w:p>
        </w:tc>
      </w:tr>
      <w:tr w:rsidR="009A6B09" w:rsidRPr="002E0761" w:rsidTr="009A6B09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Non-invasive ventilation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A6B09" w:rsidRPr="002E0761" w:rsidRDefault="009A6B09" w:rsidP="009A6B0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</w:pPr>
            <w:r w:rsidRPr="002E07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FR"/>
              </w:rPr>
              <w:t>GLLD019, GLLD012</w:t>
            </w:r>
          </w:p>
        </w:tc>
      </w:tr>
    </w:tbl>
    <w:p w:rsidR="00554E4A" w:rsidRPr="002E0761" w:rsidRDefault="009A6B09">
      <w:pPr>
        <w:rPr>
          <w:sz w:val="20"/>
          <w:szCs w:val="20"/>
          <w:lang w:val="en-GB"/>
        </w:rPr>
      </w:pPr>
      <w:r w:rsidRPr="002E0761">
        <w:rPr>
          <w:sz w:val="20"/>
          <w:szCs w:val="20"/>
          <w:lang w:val="en-GB"/>
        </w:rPr>
        <w:t>ICD-10:</w:t>
      </w:r>
      <w:ins w:id="877" w:author="Suzanne RANKIN" w:date="2021-10-29T11:16:00Z">
        <w:r w:rsidR="00C31F50">
          <w:rPr>
            <w:sz w:val="20"/>
            <w:szCs w:val="20"/>
            <w:lang w:val="en-GB"/>
          </w:rPr>
          <w:t xml:space="preserve"> International classification of Diseases 10</w:t>
        </w:r>
        <w:r w:rsidR="00C31F50" w:rsidRPr="00C31F50">
          <w:rPr>
            <w:sz w:val="20"/>
            <w:szCs w:val="20"/>
            <w:vertAlign w:val="superscript"/>
            <w:lang w:val="en-GB"/>
            <w:rPrChange w:id="878" w:author="Suzanne RANKIN" w:date="2021-10-29T11:16:00Z">
              <w:rPr>
                <w:sz w:val="20"/>
                <w:szCs w:val="20"/>
                <w:lang w:val="en-GB"/>
              </w:rPr>
            </w:rPrChange>
          </w:rPr>
          <w:t>th</w:t>
        </w:r>
        <w:r w:rsidR="00C31F50">
          <w:rPr>
            <w:sz w:val="20"/>
            <w:szCs w:val="20"/>
            <w:lang w:val="en-GB"/>
          </w:rPr>
          <w:t xml:space="preserve"> revision</w:t>
        </w:r>
      </w:ins>
      <w:del w:id="879" w:author="Suzanne RANKIN" w:date="2021-10-29T11:16:00Z">
        <w:r w:rsidRPr="002E0761" w:rsidDel="00C31F50">
          <w:rPr>
            <w:sz w:val="20"/>
            <w:szCs w:val="20"/>
            <w:lang w:val="en-GB"/>
          </w:rPr>
          <w:delText xml:space="preserve">  </w:delText>
        </w:r>
      </w:del>
      <w:del w:id="880" w:author="Suzanne RANKIN" w:date="2021-10-29T11:19:00Z">
        <w:r w:rsidRPr="002E0761" w:rsidDel="006005C4">
          <w:rPr>
            <w:sz w:val="20"/>
            <w:szCs w:val="20"/>
            <w:lang w:val="en-GB"/>
          </w:rPr>
          <w:delText>;CCAM:  </w:delText>
        </w:r>
      </w:del>
      <w:r w:rsidRPr="002E0761">
        <w:rPr>
          <w:sz w:val="20"/>
          <w:szCs w:val="20"/>
          <w:lang w:val="en-GB"/>
        </w:rPr>
        <w:t>; HF: heart failure</w:t>
      </w:r>
    </w:p>
    <w:p w:rsidR="00281541" w:rsidRPr="002E0761" w:rsidRDefault="00281541" w:rsidP="0020748A">
      <w:pPr>
        <w:rPr>
          <w:b/>
          <w:sz w:val="20"/>
          <w:szCs w:val="20"/>
          <w:lang w:val="en-GB"/>
        </w:rPr>
        <w:sectPr w:rsidR="00281541" w:rsidRPr="002E0761" w:rsidSect="001F7CFE">
          <w:pgSz w:w="11906" w:h="16838"/>
          <w:pgMar w:top="851" w:right="851" w:bottom="851" w:left="851" w:header="709" w:footer="709" w:gutter="0"/>
          <w:cols w:space="708"/>
          <w:docGrid w:linePitch="360"/>
        </w:sectPr>
      </w:pPr>
    </w:p>
    <w:p w:rsidR="006C3E0A" w:rsidRPr="002E0761" w:rsidRDefault="006C3E0A" w:rsidP="006C3E0A">
      <w:pPr>
        <w:rPr>
          <w:ins w:id="881" w:author="COTTENET Jonathan" w:date="2021-10-25T10:15:00Z"/>
          <w:b/>
          <w:sz w:val="20"/>
          <w:szCs w:val="20"/>
          <w:lang w:val="en-GB"/>
        </w:rPr>
      </w:pPr>
      <w:ins w:id="882" w:author="COTTENET Jonathan" w:date="2021-10-25T10:15:00Z">
        <w:r w:rsidRPr="002E0761">
          <w:rPr>
            <w:b/>
            <w:sz w:val="20"/>
            <w:szCs w:val="20"/>
            <w:lang w:val="en-GB"/>
            <w:rPrChange w:id="883" w:author="COTTENET Jonathan" w:date="2021-10-21T18:51:00Z">
              <w:rPr>
                <w:b/>
                <w:sz w:val="20"/>
                <w:szCs w:val="20"/>
              </w:rPr>
            </w:rPrChange>
          </w:rPr>
          <w:lastRenderedPageBreak/>
          <w:t>Supplementary Figure</w:t>
        </w:r>
        <w:r w:rsidRPr="002E0761">
          <w:rPr>
            <w:b/>
            <w:sz w:val="20"/>
            <w:szCs w:val="20"/>
            <w:lang w:val="en-GB"/>
          </w:rPr>
          <w:t xml:space="preserve"> 1: Flow diagram of the study</w:t>
        </w:r>
      </w:ins>
    </w:p>
    <w:p w:rsidR="00281541" w:rsidRPr="002E0761" w:rsidRDefault="00281541" w:rsidP="0020748A">
      <w:pPr>
        <w:rPr>
          <w:b/>
          <w:sz w:val="20"/>
          <w:szCs w:val="20"/>
          <w:lang w:val="en-GB"/>
        </w:rPr>
      </w:pPr>
    </w:p>
    <w:p w:rsidR="00281541" w:rsidRPr="002E0761" w:rsidRDefault="00281541" w:rsidP="0020748A">
      <w:pPr>
        <w:rPr>
          <w:b/>
          <w:sz w:val="20"/>
          <w:szCs w:val="20"/>
          <w:lang w:val="en-GB"/>
        </w:rPr>
      </w:pPr>
    </w:p>
    <w:p w:rsidR="006C3E0A" w:rsidRPr="002E0761" w:rsidRDefault="006C3E0A" w:rsidP="006C3E0A">
      <w:pPr>
        <w:rPr>
          <w:ins w:id="884" w:author="COTTENET Jonathan" w:date="2021-10-25T10:15:00Z"/>
          <w:b/>
          <w:sz w:val="20"/>
          <w:szCs w:val="20"/>
          <w:lang w:val="en-GB"/>
        </w:rPr>
      </w:pPr>
    </w:p>
    <w:p w:rsidR="006C3E0A" w:rsidRPr="002E0761" w:rsidRDefault="006C3E0A" w:rsidP="006C3E0A">
      <w:pPr>
        <w:rPr>
          <w:ins w:id="885" w:author="COTTENET Jonathan" w:date="2021-10-25T10:15:00Z"/>
          <w:b/>
          <w:sz w:val="20"/>
          <w:szCs w:val="20"/>
          <w:lang w:val="en-GB"/>
        </w:rPr>
      </w:pPr>
    </w:p>
    <w:p w:rsidR="006C3E0A" w:rsidRPr="002E0761" w:rsidRDefault="006C3E0A" w:rsidP="006C3E0A">
      <w:pPr>
        <w:rPr>
          <w:ins w:id="886" w:author="COTTENET Jonathan" w:date="2021-10-25T10:15:00Z"/>
          <w:sz w:val="20"/>
          <w:szCs w:val="20"/>
          <w:lang w:val="en-GB"/>
        </w:rPr>
      </w:pPr>
      <w:ins w:id="887" w:author="COTTENET Jonathan" w:date="2021-10-25T10:15:00Z">
        <w:r w:rsidRPr="002E0761">
          <w:rPr>
            <w:noProof/>
            <w:sz w:val="20"/>
            <w:szCs w:val="20"/>
            <w:lang w:eastAsia="fr-FR"/>
          </w:rPr>
          <mc:AlternateContent>
            <mc:Choice Requires="wps">
              <w:drawing>
                <wp:anchor distT="0" distB="0" distL="114300" distR="114300" simplePos="0" relativeHeight="251675648" behindDoc="0" locked="0" layoutInCell="1" allowOverlap="1" wp14:anchorId="087189B0" wp14:editId="06BBD306">
                  <wp:simplePos x="0" y="0"/>
                  <wp:positionH relativeFrom="column">
                    <wp:posOffset>4526004</wp:posOffset>
                  </wp:positionH>
                  <wp:positionV relativeFrom="paragraph">
                    <wp:posOffset>194635</wp:posOffset>
                  </wp:positionV>
                  <wp:extent cx="2231311" cy="756896"/>
                  <wp:effectExtent l="0" t="0" r="17145" b="24765"/>
                  <wp:wrapNone/>
                  <wp:docPr id="307" name="Zone de text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231311" cy="75689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C3E0A" w:rsidRPr="001C3629" w:rsidRDefault="006C3E0A" w:rsidP="006C3E0A">
                              <w:pPr>
                                <w:shd w:val="clear" w:color="auto" w:fill="FFFFFF"/>
                                <w:jc w:val="both"/>
                                <w:rPr>
                                  <w:i/>
                                  <w:lang w:val="en-GB"/>
                                </w:rPr>
                              </w:pPr>
                              <w:r w:rsidRPr="001C3629">
                                <w:rPr>
                                  <w:i/>
                                  <w:lang w:val="en-GB"/>
                                </w:rPr>
                                <w:t xml:space="preserve">Patients with an ICD-10 code I50 of heart failure (main or associated diagnosis) in the previous 4 years were excluded.    </w:t>
                              </w:r>
                            </w:p>
                            <w:p w:rsidR="006C3E0A" w:rsidRPr="001C3629" w:rsidRDefault="006C3E0A" w:rsidP="006C3E0A">
                              <w:pPr>
                                <w:rPr>
                                  <w:i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" o:spid="_x0000_s1026" type="#_x0000_t202" style="position:absolute;margin-left:356.4pt;margin-top:15.35pt;width:175.7pt;height:59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2qIKgIAAEsEAAAOAAAAZHJzL2Uyb0RvYy54bWysVEuP2yAQvlfqf0DcGz/yXCvOapttqkrb&#10;h7TtpTeCcYyKGQokdvrrO2Bvmr4uVX1ADDN8zHzfjNe3favISVgnQZc0m6SUCM2hkvpQ0k8fdy9W&#10;lDjPdMUUaFHSs3D0dvP82bozhcihAVUJSxBEu6IzJW28N0WSON6IlrkJGKHRWYNtmUfTHpLKsg7R&#10;W5XkabpIOrCVscCFc3h6PzjpJuLXteD+fV074YkqKebm42rjug9rslmz4mCZaSQf02D/kEXLpMZH&#10;L1D3zDNytPI3qFZyCw5qP+HQJlDXkotYA1aTpb9U89gwI2ItSI4zF5rc/4Pl704fLJFVSafpkhLN&#10;WhTpM0pFKkG86L0geSCpM67A2EeD0b5/CT2KHQt25gH4F0c0bBumD+LOWugawSpMMgs3k6urA44L&#10;IPvuLVT4Fjt6iEB9bdvAIHJCEB3FOl8EwjwIx8M8n2bTLKOEo285X6xuFvEJVjzdNtb51wJaEjYl&#10;tdgAEZ2dHpwP2bDiKSQ85kDJaieVioY97LfKkhPDZtnFb0T/KUxp0pX0Zp7PBwL+CpHG708QrfTY&#10;9Uq2JV1dglgRaHulq9iTnkk17DFlpUceA3UDib7f96Mue6jOyKiFobtxGnHTgP1GSYedXVL39cis&#10;oES90ajKTTabhVGIxmy+zNGw1579tYdpjlAl9ZQM262P4xMI03CH6tUyEhtkHjIZc8WOjXyP0xVG&#10;4tqOUT/+AZvvAAAA//8DAFBLAwQUAAYACAAAACEACexKZeEAAAALAQAADwAAAGRycy9kb3ducmV2&#10;LnhtbEyPwU7DMBBE70j8g7VIXBC1m0ZJE+JUCAkEt1IQXN14m0TE62C7afh73BPcdrSjmTfVZjYD&#10;m9D53pKE5UIAQ2qs7qmV8P72eLsG5oMirQZLKOEHPWzqy4tKldqe6BWnXWhZDCFfKgldCGPJuW86&#10;NMov7IgUfwfrjApRupZrp04x3Aw8ESLjRvUUGzo14kOHzdfuaCSs0+fp07+sth9NdhiKcJNPT99O&#10;yuur+f4OWMA5/JnhjB/RoY5Me3sk7dkgIV8mET1IWIkc2NkgsjQBto9XWhTA64r/31D/AgAA//8D&#10;AFBLAQItABQABgAIAAAAIQC2gziS/gAAAOEBAAATAAAAAAAAAAAAAAAAAAAAAABbQ29udGVudF9U&#10;eXBlc10ueG1sUEsBAi0AFAAGAAgAAAAhADj9If/WAAAAlAEAAAsAAAAAAAAAAAAAAAAALwEAAF9y&#10;ZWxzLy5yZWxzUEsBAi0AFAAGAAgAAAAhACt3aogqAgAASwQAAA4AAAAAAAAAAAAAAAAALgIAAGRy&#10;cy9lMm9Eb2MueG1sUEsBAi0AFAAGAAgAAAAhAAnsSmXhAAAACwEAAA8AAAAAAAAAAAAAAAAAhAQA&#10;AGRycy9kb3ducmV2LnhtbFBLBQYAAAAABAAEAPMAAACSBQAAAAA=&#10;">
                  <v:textbox>
                    <w:txbxContent>
                      <w:p w:rsidR="006C3E0A" w:rsidRPr="001C3629" w:rsidRDefault="006C3E0A" w:rsidP="006C3E0A">
                        <w:pPr>
                          <w:shd w:val="clear" w:color="auto" w:fill="FFFFFF"/>
                          <w:jc w:val="both"/>
                          <w:rPr>
                            <w:i/>
                            <w:lang w:val="en-GB"/>
                          </w:rPr>
                        </w:pPr>
                        <w:r w:rsidRPr="001C3629">
                          <w:rPr>
                            <w:i/>
                            <w:lang w:val="en-GB"/>
                          </w:rPr>
                          <w:t xml:space="preserve">Patients with an ICD-10 code I50 of heart failure (main or associated diagnosis) in the previous 4 years were excluded.    </w:t>
                        </w:r>
                      </w:p>
                      <w:p w:rsidR="006C3E0A" w:rsidRPr="001C3629" w:rsidRDefault="006C3E0A" w:rsidP="006C3E0A">
                        <w:pPr>
                          <w:rPr>
                            <w:i/>
                            <w:lang w:val="en-GB"/>
                          </w:rPr>
                        </w:pPr>
                      </w:p>
                    </w:txbxContent>
                  </v:textbox>
                </v:shape>
              </w:pict>
            </mc:Fallback>
          </mc:AlternateContent>
        </w:r>
        <w:r w:rsidRPr="002E0761">
          <w:rPr>
            <w:noProof/>
            <w:sz w:val="20"/>
            <w:szCs w:val="20"/>
            <w:lang w:eastAsia="fr-FR"/>
          </w:rPr>
          <mc:AlternateContent>
            <mc:Choice Requires="wps">
              <w:drawing>
                <wp:anchor distT="0" distB="0" distL="114300" distR="114300" simplePos="0" relativeHeight="251674624" behindDoc="0" locked="0" layoutInCell="1" allowOverlap="1" wp14:anchorId="6E9B357D" wp14:editId="535FF1F9">
                  <wp:simplePos x="0" y="0"/>
                  <wp:positionH relativeFrom="column">
                    <wp:posOffset>2872105</wp:posOffset>
                  </wp:positionH>
                  <wp:positionV relativeFrom="paragraph">
                    <wp:posOffset>566420</wp:posOffset>
                  </wp:positionV>
                  <wp:extent cx="1614170" cy="0"/>
                  <wp:effectExtent l="38100" t="76200" r="0" b="114300"/>
                  <wp:wrapNone/>
                  <wp:docPr id="19" name="Connecteur droit avec flèche 19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 flipH="1">
                            <a:off x="0" y="0"/>
                            <a:ext cx="161417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 xmlns:w15="http://schemas.microsoft.com/office/word/2012/wordml">
              <w:pict>
                <v:shapetype w14:anchorId="131E6EBC"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19" o:spid="_x0000_s1026" type="#_x0000_t32" style="position:absolute;margin-left:226.15pt;margin-top:44.6pt;width:127.1pt;height:0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8xJn9AEAAEEEAAAOAAAAZHJzL2Uyb0RvYy54bWysU0uOEzEQ3SNxB8t70ukRGiBKZxYZBhYI&#10;IgYO4HGX05bcLqvsSSc34h5cjLK70+EnIRCbkj/1XtV7Lq9vjr0TB6Bo0TeyXiylAK+xtX7fyM+f&#10;7p69lCIm5Vvl0EMjTxDlzebpk/UQVnCFHboWSDCJj6shNLJLKayqKuoOehUXGMDzpUHqVeIt7auW&#10;1MDsvauulsvrakBqA6GGGPn0dryUm8JvDOj0wZgISbhGcm+pRCrxIcdqs1arPanQWT21of6hi15Z&#10;z0VnqluVlHgk+wtVbzVhRJMWGvsKjbEaigZWUy9/UnPfqQBFC5sTw2xT/H+0+v1hR8K2/HavpPCq&#10;5zfaovdsHDySaAltEuoAWhj39Qu/iuA8Nm0IccXYrd/RtIthR9mBo6Gek214y5zFE1YpjsXy02w5&#10;HJPQfFhf18/rF/wy+nxXjRSZKlBMbwB7kReNjImU3Xdp6g9ppFeHdzFxEww8AzLY+RwjOtveWefK&#10;Jk8VbB2Jg+J5SMc6S2HcD1lJWffatyKdApuhiHCY0jJllZWPWssqnRyM5T6CYSOzpqK6jPClmNIa&#10;fDoXdJ6zM8xwazNw+WfglJ+hUMb7b8AzolRGn2Zwbz3S76pfPDJj/tmBUXe24AHbU5mCYg3PabF0&#10;+lP5I3y/L/DLz998AwAA//8DAFBLAwQUAAYACAAAACEANP7d7N4AAAAJAQAADwAAAGRycy9kb3du&#10;cmV2LnhtbEyP0UrEMBBF3wX/IYzgi7ip1ca1Nl1EEcEVwV0/IG3GtphMSpJt698b8UEfZ+Zw59xq&#10;s1jDJvRhcCThYpUBQ2qdHqiT8L5/PF8DC1GRVsYRSvjCAJv6+KhSpXYzveG0ix1LIRRKJaGPcSw5&#10;D22PVoWVG5HS7cN5q2Iafce1V3MKt4bnWSa4VQOlD70a8b7H9nN3sBLOnqdZvLzuH7a+NVPRFFvx&#10;JBopT0+Wu1tgEZf4B8OPflKHOjk17kA6MCPhqsgvEyphfZMDS8B1Jgpgze+C1xX/36D+BgAA//8D&#10;AFBLAQItABQABgAIAAAAIQC2gziS/gAAAOEBAAATAAAAAAAAAAAAAAAAAAAAAABbQ29udGVudF9U&#10;eXBlc10ueG1sUEsBAi0AFAAGAAgAAAAhADj9If/WAAAAlAEAAAsAAAAAAAAAAAAAAAAALwEAAF9y&#10;ZWxzLy5yZWxzUEsBAi0AFAAGAAgAAAAhABTzEmf0AQAAQQQAAA4AAAAAAAAAAAAAAAAALgIAAGRy&#10;cy9lMm9Eb2MueG1sUEsBAi0AFAAGAAgAAAAhADT+3ezeAAAACQEAAA8AAAAAAAAAAAAAAAAATgQA&#10;AGRycy9kb3ducmV2LnhtbFBLBQYAAAAABAAEAPMAAABZBQAAAAA=&#10;" strokecolor="black [3213]">
                  <v:stroke endarrow="open"/>
                </v:shape>
              </w:pict>
            </mc:Fallback>
          </mc:AlternateContent>
        </w:r>
        <w:r w:rsidRPr="002E0761">
          <w:rPr>
            <w:noProof/>
            <w:sz w:val="20"/>
            <w:szCs w:val="20"/>
            <w:lang w:eastAsia="fr-FR"/>
          </w:rPr>
          <mc:AlternateContent>
            <mc:Choice Requires="wps">
              <w:drawing>
                <wp:anchor distT="0" distB="0" distL="114300" distR="114300" simplePos="0" relativeHeight="251661312" behindDoc="0" locked="0" layoutInCell="1" allowOverlap="1" wp14:anchorId="22D2B726" wp14:editId="08C8F08B">
                  <wp:simplePos x="0" y="0"/>
                  <wp:positionH relativeFrom="column">
                    <wp:posOffset>2867833</wp:posOffset>
                  </wp:positionH>
                  <wp:positionV relativeFrom="paragraph">
                    <wp:posOffset>426477</wp:posOffset>
                  </wp:positionV>
                  <wp:extent cx="0" cy="350070"/>
                  <wp:effectExtent l="95250" t="0" r="95250" b="50165"/>
                  <wp:wrapNone/>
                  <wp:docPr id="3" name="Connecteur droit avec flèche 3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>
                            <a:off x="0" y="0"/>
                            <a:ext cx="0" cy="35007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mc:Choice>
            <mc:Fallback xmlns:w15="http://schemas.microsoft.com/office/word/2012/wordml">
              <w:pict>
                <v:shape w14:anchorId="11B9982F" id="Connecteur droit avec flèche 3" o:spid="_x0000_s1026" type="#_x0000_t32" style="position:absolute;margin-left:225.8pt;margin-top:33.6pt;width:0;height:27.5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odl7QEAADQEAAAOAAAAZHJzL2Uyb0RvYy54bWysU0uO2zAM3RfoHQTtGzsT9IMgziwynW6K&#10;NujnABqZigXIokBp4uRGvUcvVkp2nP5QoEU3tCnxkXyP1Ob21DtxBIoWfSOXi1oK8Bpb6w+N/Pzp&#10;/tkrKWJSvlUOPTTyDFHebp8+2QxhDTfYoWuBBCfxcT2ERnYphXVVRd1Br+ICA3i+NEi9SuzSoWpJ&#10;DZy9d9VNXb+oBqQ2EGqIkU/vxku5LfmNAZ3eGxMhCddI7i0VS8U+ZFttN2p9IBU6q6c21D900Svr&#10;ueic6k4lJR7J/pKqt5owokkLjX2FxlgNhQOzWdY/sfnYqQCFC4sTwyxT/H9p9bvjnoRtG7mSwque&#10;R7RD71k3eCTREtok1BG0MO7rFx6KWGXJhhDXjNz5PU1eDHvK/E+G+vxlZuJUZD7PMsMpCT0eaj5d&#10;Pa/rl2UC1RUXKKY3gL3IP42MiZQ9dGnqCWlZVFbHtzFxZQZeALmo89lGdLa9t84VJy8S7ByJo+IV&#10;SKdl7p9xP0QlZd1r34p0DiyAIsJhCsspq0x3JFj+0tnBWO4DGNaOKY1tla29FlNag0+Xgs5zdIYZ&#10;bm0G1oXPH4FTfIZC2ei/Ac+IUhl9msG99Ui/q37VyIzxFwVG3lmCB2zPZfRFGl7NIun0jPLuf+8X&#10;+PWxb78BAAD//wMAUEsDBBQABgAIAAAAIQDdBGcN3gAAAAoBAAAPAAAAZHJzL2Rvd25yZXYueG1s&#10;TI+xTsNADIZ3JN7hZCQ2emmAgEIuFUJi6MDQFgHdnJybROR8Ue6ahrfHiAFG259+f3+xml2vJhpD&#10;59nAcpGAIq697bgx8Lp7vroHFSKyxd4zGfiiAKvy/KzA3PoTb2jaxkZJCIccDbQxDrnWoW7JYVj4&#10;gVhuBz86jDKOjbYjniTc9TpNkkw77Fg+tDjQU0v15/boDLy8r4e3utrs7ce8npI91oeJgzGXF/Pj&#10;A6hIc/yD4Udf1KEUp8of2QbVG7i5XWaCGsjuUlAC/C4qIdP0GnRZ6P8Vym8AAAD//wMAUEsBAi0A&#10;FAAGAAgAAAAhALaDOJL+AAAA4QEAABMAAAAAAAAAAAAAAAAAAAAAAFtDb250ZW50X1R5cGVzXS54&#10;bWxQSwECLQAUAAYACAAAACEAOP0h/9YAAACUAQAACwAAAAAAAAAAAAAAAAAvAQAAX3JlbHMvLnJl&#10;bHNQSwECLQAUAAYACAAAACEADRaHZe0BAAA0BAAADgAAAAAAAAAAAAAAAAAuAgAAZHJzL2Uyb0Rv&#10;Yy54bWxQSwECLQAUAAYACAAAACEA3QRnDd4AAAAKAQAADwAAAAAAAAAAAAAAAABHBAAAZHJzL2Rv&#10;d25yZXYueG1sUEsFBgAAAAAEAAQA8wAAAFIFAAAAAA==&#10;" strokecolor="black [3213]">
                  <v:stroke endarrow="open"/>
                </v:shape>
              </w:pict>
            </mc:Fallback>
          </mc:AlternateContent>
        </w:r>
        <w:r w:rsidRPr="002E0761">
          <w:rPr>
            <w:noProof/>
            <w:sz w:val="20"/>
            <w:szCs w:val="20"/>
            <w:lang w:eastAsia="fr-FR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1FC0BFC4" wp14:editId="40898FAE">
                  <wp:simplePos x="0" y="0"/>
                  <wp:positionH relativeFrom="column">
                    <wp:posOffset>1641475</wp:posOffset>
                  </wp:positionH>
                  <wp:positionV relativeFrom="paragraph">
                    <wp:posOffset>-287020</wp:posOffset>
                  </wp:positionV>
                  <wp:extent cx="2506345" cy="713105"/>
                  <wp:effectExtent l="0" t="0" r="27305" b="10795"/>
                  <wp:wrapNone/>
                  <wp:docPr id="9" name="Rectangle 9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2506345" cy="713105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6C3E0A" w:rsidRPr="003C469E" w:rsidRDefault="006C3E0A" w:rsidP="006C3E0A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861167 Prevalent cases of patients</w:t>
                              </w:r>
                              <w:r w:rsidRPr="003C469E">
                                <w:rPr>
                                  <w:lang w:val="en-GB"/>
                                </w:rPr>
                                <w:t xml:space="preserve"> identified with heart failure between 2012 and 201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</wp:anchor>
              </w:drawing>
            </mc:Choice>
            <mc:Fallback>
              <w:pict>
                <v:rect id="Rectangle 9" o:spid="_x0000_s1027" style="position:absolute;margin-left:129.25pt;margin-top:-22.6pt;width:197.35pt;height:56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yZHigIAAG0FAAAOAAAAZHJzL2Uyb0RvYy54bWysVMlu2zAQvRfoPxC8N5IcO4sROTASpCgQ&#10;JEaSImeaIm2hJIclaUvu13dIybKb+lT0Is1w3uzLzW2rFdkK52swJS3OckqE4VDVZlXS728PX64o&#10;8YGZiikwoqQ74ent7POnm8ZOxQjWoCrhCBoxftrYkq5DsNMs83wtNPNnYIVBoQSnWUDWrbLKsQat&#10;a5WN8vwia8BV1gEX3uPrfSeks2RfSsHDs5ReBKJKirGF9HXpu4zfbHbDpivH7LrmfRjsH6LQrDbo&#10;dDB1zwIjG1f/ZUrX3IEHGc446AykrLlIOWA2Rf4hm9c1syLlgsXxdiiT/39m+dN24UhdlfSaEsM0&#10;tugFi8bMSglyHcvTWD9F1KtduJ7zSMZcW+l0/GMWpE0l3Q0lFW0gHB9Hk/zifDyhhKPssjgv8kk0&#10;mh20rfPhqwBNIlFSh95TJdn20YcOuodEZ8qQpqTnxeUkoTyounqolYqyNDXiTjmyZdjv0Ba9ryMU&#10;elYGA4hpdYkkKuyU6My/CIn1iKF3DuIkHmwyzoUJF71dZRAd1SRGMCgWpxRV2AfTY6OaSBM6KOan&#10;FP/0OGgkr2DCoKxrA+6UgerH4LnD77Pvco7ph3bZpiFIyPiyhGqHg+Gg2xhv+UON/XlkPiyYwxXB&#10;ZcK1D8/4kQqwJdBTlKzB/Tr1HvE4uSilpMGVK6n/uWFOUKK+GZzp62I8jjuamPHkcoSMO5YsjyVm&#10;o+8Au1zggbE8kREf1J6UDvQ7Xod59IoiZjj6LikPbs/che4U4H3hYj5PMNxLy8KjebU8Go91jvP3&#10;1r4zZ/shDTjeT7BfTzb9MKsdNmoamG8CyDoN8qGufQdwp9Mq9PcnHo1jPqEOV3L2GwAA//8DAFBL&#10;AwQUAAYACAAAACEA7wQ52N4AAAAKAQAADwAAAGRycy9kb3ducmV2LnhtbEyPwU7DMAyG70i8Q2Qk&#10;LmhLVsg2StMJDXFE2gZCO2aNaSsap2qyrXt7zAluv+VPvz8Xq9F34oRDbAMZmE0VCKQquJZqAx/v&#10;r5MliJgsOdsFQgMXjLAqr68Km7twpi2edqkWXEIxtwaalPpcylg16G2chh6Jd19h8DbxONTSDfbM&#10;5b6TmVJz6W1LfKGxPa4brL53R2/ARZR4h2qT9p/6JV3Wb1unHo25vRmfn0AkHNMfDL/6rA4lOx3C&#10;kVwUnYFMLzWjBiYPOgPBxFzfczhwWMxAloX8/0L5AwAA//8DAFBLAQItABQABgAIAAAAIQC2gziS&#10;/gAAAOEBAAATAAAAAAAAAAAAAAAAAAAAAABbQ29udGVudF9UeXBlc10ueG1sUEsBAi0AFAAGAAgA&#10;AAAhADj9If/WAAAAlAEAAAsAAAAAAAAAAAAAAAAALwEAAF9yZWxzLy5yZWxzUEsBAi0AFAAGAAgA&#10;AAAhAAkvJkeKAgAAbQUAAA4AAAAAAAAAAAAAAAAALgIAAGRycy9lMm9Eb2MueG1sUEsBAi0AFAAG&#10;AAgAAAAhAO8EOdjeAAAACgEAAA8AAAAAAAAAAAAAAAAA5AQAAGRycy9kb3ducmV2LnhtbFBLBQYA&#10;AAAABAAEAPMAAADvBQAAAAA=&#10;" fillcolor="white [3201]" strokecolor="black [3213]" strokeweight=".25pt">
                  <v:textbox>
                    <w:txbxContent>
                      <w:p w:rsidR="006C3E0A" w:rsidRPr="003C469E" w:rsidRDefault="006C3E0A" w:rsidP="006C3E0A">
                        <w:pPr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861167 Prevalent cases of patients</w:t>
                        </w:r>
                        <w:r w:rsidRPr="003C469E">
                          <w:rPr>
                            <w:lang w:val="en-GB"/>
                          </w:rPr>
                          <w:t xml:space="preserve"> identified with heart failure between 2012 and 2016</w:t>
                        </w:r>
                      </w:p>
                    </w:txbxContent>
                  </v:textbox>
                </v:rect>
              </w:pict>
            </mc:Fallback>
          </mc:AlternateContent>
        </w:r>
        <w:r w:rsidRPr="002E0761">
          <w:rPr>
            <w:noProof/>
            <w:sz w:val="20"/>
            <w:szCs w:val="20"/>
            <w:lang w:eastAsia="fr-FR"/>
          </w:rPr>
          <mc:AlternateContent>
            <mc:Choice Requires="wps">
              <w:drawing>
                <wp:anchor distT="0" distB="0" distL="114300" distR="114300" simplePos="0" relativeHeight="251668480" behindDoc="0" locked="0" layoutInCell="1" allowOverlap="1" wp14:anchorId="7859D901" wp14:editId="29E6F08E">
                  <wp:simplePos x="0" y="0"/>
                  <wp:positionH relativeFrom="column">
                    <wp:posOffset>2872105</wp:posOffset>
                  </wp:positionH>
                  <wp:positionV relativeFrom="paragraph">
                    <wp:posOffset>1489075</wp:posOffset>
                  </wp:positionV>
                  <wp:extent cx="594360" cy="577215"/>
                  <wp:effectExtent l="0" t="0" r="72390" b="51435"/>
                  <wp:wrapNone/>
                  <wp:docPr id="13" name="Connecteur droit avec flèche 13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>
                            <a:off x="0" y="0"/>
                            <a:ext cx="594360" cy="57721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 xmlns:w15="http://schemas.microsoft.com/office/word/2012/wordml">
              <w:pict>
                <v:shape w14:anchorId="2F3E0D67" id="Connecteur droit avec flèche 13" o:spid="_x0000_s1026" type="#_x0000_t32" style="position:absolute;margin-left:226.15pt;margin-top:117.25pt;width:46.8pt;height:45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NpC9AEAADsEAAAOAAAAZHJzL2Uyb0RvYy54bWysU9uO0zAQfUfiHyy/07RdugtV033osrwg&#10;qBb4AK8zbiz5prG3Sf+I/+DHGDtpyk1IIF4mGXvOzJwz481tbw07AkbtXc0Xszln4KRvtDvU/POn&#10;+xevOItJuEYY76DmJ4j8dvv82aYLa1j61psGkFESF9ddqHmbUlhXVZQtWBFnPoCjS+XRikQuHqoG&#10;RUfZramW8/l11XlsAnoJMdLp3XDJtyW/UiDTB6UiJGZqTr2lYrHYx2yr7UasDyhCq+XYhviHLqzQ&#10;jopOqe5EEuwJ9S+prJboo1dpJr2tvFJaQuFAbBbzn9h8bEWAwoXEiWGSKf6/tPL9cY9MNzS7K86c&#10;sDSjnXeOhIMnZA16nZg4gmTKfP1CU2EUR6J1Ia4Ju3N7HL0Y9pgV6BXa/CVurC9CnyahoU9M0uHq&#10;9curaxqHpKvVzc1ysco5qws4YExvwVuWf2oeEwp9aNPYmcdFEVsc38U0AM+AXNm4bKM3urnXxhQn&#10;7xPsDLKjoE1I/WIs+ENUEtq8cQ1Lp0AyCETfjWE5ZZU5DyzLXzoZGMo9gCIJidfQVlneSzEhJbh0&#10;LmgcRWeYotYm4Lzw+SNwjM9QKIv9N+AJUSp7lyaw1c7j76pfNFJD/FmBgXeW4NE3pzL/Ig1taJnh&#10;+JryE/jeL/DLm99+AwAA//8DAFBLAwQUAAYACAAAACEAIMXn9eEAAAALAQAADwAAAGRycy9kb3du&#10;cmV2LnhtbEyPMU/DMBCFdyT+g3VIbNQhiRGEXCqExNCBoS0Cul1iN4mIz1HspuHfYyYYT+/Te9+V&#10;68UOYjaT7x0j3K4SEIYbp3tuEd72Lzf3IHwg1jQ4NgjfxsO6urwoqdDuzFsz70IrYgn7ghC6EMZC&#10;St90xpJfudFwzI5ushTiObVST3SO5XaQaZLcSUs9x4WORvPcmeZrd7IIrx+b8b2ptwf9uWzm5EDN&#10;cWaPeH21PD2CCGYJfzD86kd1qKJT7U6svRgQcpVmEUVIs1yBiITK1QOIGiFLVQ6yKuX/H6ofAAAA&#10;//8DAFBLAQItABQABgAIAAAAIQC2gziS/gAAAOEBAAATAAAAAAAAAAAAAAAAAAAAAABbQ29udGVu&#10;dF9UeXBlc10ueG1sUEsBAi0AFAAGAAgAAAAhADj9If/WAAAAlAEAAAsAAAAAAAAAAAAAAAAALwEA&#10;AF9yZWxzLy5yZWxzUEsBAi0AFAAGAAgAAAAhAG+E2kL0AQAAOwQAAA4AAAAAAAAAAAAAAAAALgIA&#10;AGRycy9lMm9Eb2MueG1sUEsBAi0AFAAGAAgAAAAhACDF5/XhAAAACwEAAA8AAAAAAAAAAAAAAAAA&#10;TgQAAGRycy9kb3ducmV2LnhtbFBLBQYAAAAABAAEAPMAAABcBQAAAAA=&#10;" strokecolor="black [3213]">
                  <v:stroke endarrow="open"/>
                </v:shape>
              </w:pict>
            </mc:Fallback>
          </mc:AlternateContent>
        </w:r>
        <w:r w:rsidRPr="002E0761">
          <w:rPr>
            <w:noProof/>
            <w:sz w:val="20"/>
            <w:szCs w:val="20"/>
            <w:lang w:eastAsia="fr-FR"/>
          </w:rPr>
          <mc:AlternateContent>
            <mc:Choice Requires="wps">
              <w:drawing>
                <wp:anchor distT="0" distB="0" distL="114300" distR="114300" simplePos="0" relativeHeight="251669504" behindDoc="0" locked="0" layoutInCell="1" allowOverlap="1" wp14:anchorId="1BA72E5C" wp14:editId="77AA50CA">
                  <wp:simplePos x="0" y="0"/>
                  <wp:positionH relativeFrom="column">
                    <wp:posOffset>2902585</wp:posOffset>
                  </wp:positionH>
                  <wp:positionV relativeFrom="paragraph">
                    <wp:posOffset>1489075</wp:posOffset>
                  </wp:positionV>
                  <wp:extent cx="2287270" cy="559435"/>
                  <wp:effectExtent l="0" t="0" r="74930" b="88265"/>
                  <wp:wrapNone/>
                  <wp:docPr id="14" name="Connecteur droit avec flèche 14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>
                            <a:off x="0" y="0"/>
                            <a:ext cx="2287270" cy="55943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 xmlns:w15="http://schemas.microsoft.com/office/word/2012/wordml">
              <w:pict>
                <v:shape w14:anchorId="3146A97B" id="Connecteur droit avec flèche 14" o:spid="_x0000_s1026" type="#_x0000_t32" style="position:absolute;margin-left:228.55pt;margin-top:117.25pt;width:180.1pt;height:44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l589QEAADwEAAAOAAAAZHJzL2Uyb0RvYy54bWysU9uO0zAQfUfiHyy/07Rlyy5V033osrwg&#10;qBb4AK8zbiz5prG3Sf+I/+DHGDtpyk1IIF4mGXvOzJwz481tbw07AkbtXc0Xszln4KRvtDvU/POn&#10;+xc3nMUkXCOMd1DzE0R+u33+bNOFNSx9600DyCiJi+su1LxNKayrKsoWrIgzH8DRpfJoRSIXD1WD&#10;oqPs1lTL+fxV1XlsAnoJMdLp3XDJtyW/UiDTB6UiJGZqTr2lYrHYx2yr7UasDyhCq+XYhviHLqzQ&#10;jopOqe5EEuwJ9S+prJboo1dpJr2tvFJaQuFAbBbzn9h8bEWAwoXEiWGSKf6/tPL9cY9MNzS7K86c&#10;sDSjnXeOhIMnZA16nZg4gmTKfP1CU2EUR6J1Ia4Ju3N7HL0Y9pgV6BXa/CVurC9CnyahoU9M0uFy&#10;eXO9vKZ5SLpbrV5fvVzlpNUFHTCmt+Atyz81jwmFPrRpbM3joqgtju9iGoBnQC5tXLbRG93ca2OK&#10;kxcKdgbZUdAqpH4xFvwhKglt3riGpVMgHQSi78awnLLKpAea5S+dDAzlHkCRhkRsaKts76WYkBJc&#10;Ohc0jqIzTFFrE3Be+PwROMZnKJTN/hvwhCiVvUsT2Grn8XfVLxqpIf6swMA7S/Dom1NZgCINrWiZ&#10;4fic8hv43i/wy6PffgMAAP//AwBQSwMEFAAGAAgAAAAhAHuwB8/iAAAACwEAAA8AAABkcnMvZG93&#10;bnJldi54bWxMj8tOwzAQRfdI/IM1SOyo8+hLaZwKIbHogkVbBHQ3iadJ1HgcxW4a/h6zguXoHt17&#10;Jt9OphMjDa61rCCeRSCIK6tbrhW8H1+f1iCcR9bYWSYF3+RgW9zf5Zhpe+M9jQdfi1DCLkMFjfd9&#10;JqWrGjLoZrYnDtnZDgZ9OIda6gFvodx0MomipTTYclhosKeXhqrL4WoUvH3u+o+q3J/017QboxNW&#10;55GdUo8P0/MGhKfJ/8Hwqx/UoQhOpb2ydqJTMF+s4oAqSNL5AkQg1vEqBVEqSJNkCbLI5f8fih8A&#10;AAD//wMAUEsBAi0AFAAGAAgAAAAhALaDOJL+AAAA4QEAABMAAAAAAAAAAAAAAAAAAAAAAFtDb250&#10;ZW50X1R5cGVzXS54bWxQSwECLQAUAAYACAAAACEAOP0h/9YAAACUAQAACwAAAAAAAAAAAAAAAAAv&#10;AQAAX3JlbHMvLnJlbHNQSwECLQAUAAYACAAAACEAMgZefPUBAAA8BAAADgAAAAAAAAAAAAAAAAAu&#10;AgAAZHJzL2Uyb0RvYy54bWxQSwECLQAUAAYACAAAACEAe7AHz+IAAAALAQAADwAAAAAAAAAAAAAA&#10;AABPBAAAZHJzL2Rvd25yZXYueG1sUEsFBgAAAAAEAAQA8wAAAF4FAAAAAA==&#10;" strokecolor="black [3213]">
                  <v:stroke endarrow="open"/>
                </v:shape>
              </w:pict>
            </mc:Fallback>
          </mc:AlternateContent>
        </w:r>
        <w:r w:rsidRPr="002E0761">
          <w:rPr>
            <w:noProof/>
            <w:sz w:val="20"/>
            <w:szCs w:val="20"/>
            <w:lang w:eastAsia="fr-FR"/>
          </w:rPr>
          <mc:AlternateContent>
            <mc:Choice Requires="wps">
              <w:drawing>
                <wp:anchor distT="0" distB="0" distL="114300" distR="114300" simplePos="0" relativeHeight="251664384" behindDoc="0" locked="0" layoutInCell="1" allowOverlap="1" wp14:anchorId="5BEA5FA0" wp14:editId="49635BE9">
                  <wp:simplePos x="0" y="0"/>
                  <wp:positionH relativeFrom="column">
                    <wp:posOffset>2071370</wp:posOffset>
                  </wp:positionH>
                  <wp:positionV relativeFrom="paragraph">
                    <wp:posOffset>1489075</wp:posOffset>
                  </wp:positionV>
                  <wp:extent cx="800100" cy="577215"/>
                  <wp:effectExtent l="38100" t="0" r="19050" b="51435"/>
                  <wp:wrapNone/>
                  <wp:docPr id="7" name="Connecteur droit avec flèche 7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 flipH="1">
                            <a:off x="0" y="0"/>
                            <a:ext cx="800100" cy="57721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 xmlns:w15="http://schemas.microsoft.com/office/word/2012/wordml">
              <w:pict>
                <v:shape w14:anchorId="6A063656" id="Connecteur droit avec flèche 7" o:spid="_x0000_s1026" type="#_x0000_t32" style="position:absolute;margin-left:163.1pt;margin-top:117.25pt;width:63pt;height:45.45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d0S+AEAAEMEAAAOAAAAZHJzL2Uyb0RvYy54bWysU0uOEzEQ3SNxB8t70p1IQ0ZROrPIMLBA&#10;EPE5gMdtpy3ZLqvsSXduxD24GGV3p8NPSCA2JX/qvar3XN7eDc6yk8JowDd8uag5U15Ca/yx4Z8/&#10;Pby45Swm4VthwauGn1Xkd7vnz7Z92KgVdGBbhYxIfNz0oeFdSmFTVVF2yom4gKA8XWpAJxJt8Vi1&#10;KHpid7Za1fXLqgdsA4JUMdLp/XjJd4VfayXTe62jSsw2nHpLJWKJjzlWu63YHFGEzsipDfEPXThh&#10;PBWdqe5FEuwJzS9UzkiECDotJLgKtDZSFQ2kZln/pOZjJ4IqWsicGGab4v+jle9OB2SmbfiaMy8c&#10;PdEevCff1BOyFsEkJk5KMm2/fqFHYetsWR/ihpB7f8BpF8MBs/5Bo6NcE97QNBRHSCMbiuHn2XA1&#10;JCbp8LYm0fQskq5u1uvV8iazVyNNpgsY02sFjuVFw2NCYY5dmloEHEuI09uYRuAFkMHW5xjBmvbB&#10;WFs2ea7U3iI7CZqINCyngj9kJWHsK9+ydA7kh0CEfkrLlFVWP+otq3S2aiz3QWmyknSNbZUhvhYT&#10;UiqfLgWtp+wM09TaDKyLZX8ETvkZqsqA/w14RpTK4NMMdsYD/q761SM95l8cGHVnCx6hPZdJKNbQ&#10;pJY3nH5V/grf7wv8+vd33wAAAP//AwBQSwMEFAAGAAgAAAAhAGTjLHngAAAACwEAAA8AAABkcnMv&#10;ZG93bnJldi54bWxMj9FKwzAUhu8F3yEcwRtxqVkTRtd0iCKCG4KbD5A2sS0mJ6XJ2vr2Zld6ec7/&#10;8Z/vlLvFWTKZMfQeJTysMiAGG697bCV8nl7uN0BCVKiV9Wgk/JgAu+r6qlSF9jN+mOkYW5JKMBRK&#10;QhfjUFAams44FVZ+MJiyLz86FdM4tlSPak7lzlKWZYI61WO60KnBPHWm+T6enYS7t2kWh/fT835s&#10;7MRrvhevopby9mZ53AKJZol/MFz0kzpUyan2Z9SBWAlrJlhCJbB1zoEkIucsbepLxHOgVUn//1D9&#10;AgAA//8DAFBLAQItABQABgAIAAAAIQC2gziS/gAAAOEBAAATAAAAAAAAAAAAAAAAAAAAAABbQ29u&#10;dGVudF9UeXBlc10ueG1sUEsBAi0AFAAGAAgAAAAhADj9If/WAAAAlAEAAAsAAAAAAAAAAAAAAAAA&#10;LwEAAF9yZWxzLy5yZWxzUEsBAi0AFAAGAAgAAAAhAALd3RL4AQAAQwQAAA4AAAAAAAAAAAAAAAAA&#10;LgIAAGRycy9lMm9Eb2MueG1sUEsBAi0AFAAGAAgAAAAhAGTjLHngAAAACwEAAA8AAAAAAAAAAAAA&#10;AAAAUgQAAGRycy9kb3ducmV2LnhtbFBLBQYAAAAABAAEAPMAAABfBQAAAAA=&#10;" strokecolor="black [3213]">
                  <v:stroke endarrow="open"/>
                </v:shape>
              </w:pict>
            </mc:Fallback>
          </mc:AlternateContent>
        </w:r>
        <w:r w:rsidRPr="002E0761">
          <w:rPr>
            <w:noProof/>
            <w:sz w:val="20"/>
            <w:szCs w:val="20"/>
            <w:lang w:eastAsia="fr-FR"/>
          </w:rPr>
          <mc:AlternateContent>
            <mc:Choice Requires="wps">
              <w:drawing>
                <wp:anchor distT="0" distB="0" distL="114300" distR="114300" simplePos="0" relativeHeight="251662336" behindDoc="0" locked="0" layoutInCell="1" allowOverlap="1" wp14:anchorId="03C9CADF" wp14:editId="6F787C97">
                  <wp:simplePos x="0" y="0"/>
                  <wp:positionH relativeFrom="column">
                    <wp:posOffset>929640</wp:posOffset>
                  </wp:positionH>
                  <wp:positionV relativeFrom="paragraph">
                    <wp:posOffset>1489075</wp:posOffset>
                  </wp:positionV>
                  <wp:extent cx="1942465" cy="559435"/>
                  <wp:effectExtent l="38100" t="0" r="19685" b="88265"/>
                  <wp:wrapNone/>
                  <wp:docPr id="4" name="Connecteur droit avec flèche 4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 flipH="1">
                            <a:off x="0" y="0"/>
                            <a:ext cx="1942465" cy="55943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 xmlns:w15="http://schemas.microsoft.com/office/word/2012/wordml">
              <w:pict>
                <v:shape w14:anchorId="66F05765" id="Connecteur droit avec flèche 4" o:spid="_x0000_s1026" type="#_x0000_t32" style="position:absolute;margin-left:73.2pt;margin-top:117.25pt;width:152.95pt;height:44.05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rUw+gEAAEQEAAAOAAAAZHJzL2Uyb0RvYy54bWysU0uOEzEQ3SNxB8t70klIRkyUziwyDCwQ&#10;RANzAI/bTluyXVbZk05uxD24GGV3p8NnJARiU/Kn3qt6z+X1zdFZdlAYDfiazyZTzpSX0Bi/r/nD&#10;l7tXbziLSfhGWPCq5icV+c3m5Yt1F1ZqDi3YRiEjEh9XXah5m1JYVVWUrXIiTiAoT5ca0IlEW9xX&#10;DYqO2J2t5tPpVdUBNgFBqhjp9La/5JvCr7WS6ZPWUSVma069pRKxxMccq81arPYoQmvk0Ib4hy6c&#10;MJ6KjlS3Ign2hOY3KmckQgSdJhJcBVobqYoGUjOb/qLmcyuCKlrInBhGm+L/o5UfDztkpqn5gjMv&#10;HD3RFrwn39QTsgbBJCYOSjJtv32lR2GLbFkX4oqQW7/DYRfDDrP+o0ZHuSa8p2kojpBGdiyGn0bD&#10;1TExSYez68V8cbXkTNLdcnm9eL3M9FXPk/kCxvROgWN5UfOYUJh9m4YeAfsa4vAhph54BmSw9TlG&#10;sKa5M9aWTR4stbXIDoJGIh1nQ8GfspIw9q1vWDoFMkQgQjekZcoqy+8Fl1U6WdWXu1eavMzCivQy&#10;xZdiQkrl07mg9ZSdYZpaG4HTPwOH/AxVZcL/BjwiSmXwaQQ74wGfq37xSPf5Zwd63dmCR2hOZRSK&#10;NTSq5Q2Hb5X/wo/7Ar98/s13AAAA//8DAFBLAwQUAAYACAAAACEAn9PIfuAAAAALAQAADwAAAGRy&#10;cy9kb3ducmV2LnhtbEyP3UrEMBCF7wXfIYzgjbipaRuW2nQRRQRXBHf3AdImtsX8lCTb1rd3vNLL&#10;w3yc8029W60hsw5x9E7A3SYDol3n1eh6Aafj8+0WSEzSKWm80wK+dYRdc3lRy0r5xX3o+ZB6giUu&#10;VlLAkNJUURq7QVsZN37SDm+fPliZMIaeqiAXLLeGsizj1MrR4cIgJ/046O7rcLYCbl7nhb+9H5/2&#10;oTNz2ZZ7/sJbIa6v1od7IEmv6Q+GX31UhwadWn92KhKDueAFogJYXpRAkChKlgNpBeSMcaBNTf//&#10;0PwAAAD//wMAUEsBAi0AFAAGAAgAAAAhALaDOJL+AAAA4QEAABMAAAAAAAAAAAAAAAAAAAAAAFtD&#10;b250ZW50X1R5cGVzXS54bWxQSwECLQAUAAYACAAAACEAOP0h/9YAAACUAQAACwAAAAAAAAAAAAAA&#10;AAAvAQAAX3JlbHMvLnJlbHNQSwECLQAUAAYACAAAACEAQWa1MPoBAABEBAAADgAAAAAAAAAAAAAA&#10;AAAuAgAAZHJzL2Uyb0RvYy54bWxQSwECLQAUAAYACAAAACEAn9PIfuAAAAALAQAADwAAAAAAAAAA&#10;AAAAAABUBAAAZHJzL2Rvd25yZXYueG1sUEsFBgAAAAAEAAQA8wAAAGEFAAAAAA==&#10;" strokecolor="black [3213]">
                  <v:stroke endarrow="open"/>
                </v:shape>
              </w:pict>
            </mc:Fallback>
          </mc:AlternateContent>
        </w:r>
        <w:r w:rsidRPr="002E0761">
          <w:rPr>
            <w:noProof/>
            <w:sz w:val="20"/>
            <w:szCs w:val="20"/>
            <w:lang w:eastAsia="fr-FR"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anchorId="7C5093CE" wp14:editId="3A4335B4">
                  <wp:simplePos x="0" y="0"/>
                  <wp:positionH relativeFrom="column">
                    <wp:posOffset>1644650</wp:posOffset>
                  </wp:positionH>
                  <wp:positionV relativeFrom="paragraph">
                    <wp:posOffset>775335</wp:posOffset>
                  </wp:positionV>
                  <wp:extent cx="2506345" cy="713105"/>
                  <wp:effectExtent l="0" t="0" r="27305" b="10795"/>
                  <wp:wrapNone/>
                  <wp:docPr id="20" name="Rectangle 20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2506345" cy="713105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6C3E0A" w:rsidRPr="003C469E" w:rsidRDefault="006C3E0A" w:rsidP="006C3E0A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6198</w:t>
                              </w:r>
                              <w:r w:rsidR="00446638">
                                <w:rPr>
                                  <w:lang w:val="en-GB"/>
                                </w:rPr>
                                <w:t>05</w:t>
                              </w:r>
                              <w:r>
                                <w:rPr>
                                  <w:lang w:val="en-GB"/>
                                </w:rPr>
                                <w:t xml:space="preserve"> Incident cases of patients</w:t>
                              </w:r>
                              <w:r w:rsidRPr="003C469E">
                                <w:rPr>
                                  <w:lang w:val="en-GB"/>
                                </w:rPr>
                                <w:t xml:space="preserve"> identified with heart failure between 2012 and 201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</wp:anchor>
              </w:drawing>
            </mc:Choice>
            <mc:Fallback>
              <w:pict>
                <v:rect id="Rectangle 20" o:spid="_x0000_s1028" style="position:absolute;margin-left:129.5pt;margin-top:61.05pt;width:197.35pt;height:56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hy8jAIAAG8FAAAOAAAAZHJzL2Uyb0RvYy54bWysVN9v2yAQfp+0/wHxvtpOk3aL6lRRqkyT&#10;qrZqO/WZYEjQMMeAxM7++h3YcbIuT9NebOC++/3d3dy2tSY74bwCU9LiIqdEGA6VMuuSfn9dfvpM&#10;iQ/MVEyDESXdC09vZx8/3DR2KkawAV0JR9CI8dPGlnQTgp1mmecbUTN/AVYYFEpwNQt4deuscqxB&#10;67XORnl+lTXgKuuAC+/x9a4T0lmyL6Xg4VFKLwLRJcXYQvq69F3Fbza7YdO1Y3ajeB8G+4coaqYM&#10;Oh1M3bHAyNapv0zVijvwIMMFhzoDKRUXKQfMpsjfZfOyYVakXLA43g5l8v/PLH/YPTmiqpKOsDyG&#10;1dijZ6waM2stCL5hgRrrp4h7sU+uv3k8xmxb6er4xzxIm4q6H4oq2kA4Po4m+dXleEIJR9l1cVnk&#10;k2g0O2pb58NXATWJh5I6dJ9qyXb3PnTQAyQ604Y0Jb0sricJ5UGraqm0jrLEG7HQjuwYdjy0Re/r&#10;BIWetcEAYlpdIukU9lp05p+FxIrE0DsHkYtHm4xzYcJVb1cbREc1iREMisU5RR0OwfTYqCYSRwfF&#10;/Jzinx4HjeQVTBiUa2XAnTNQ/Rg8d/hD9l3OMf3QrtqOBjGx+LKCao/UcNDNjLd8qbA/98yHJ+Zw&#10;SJAvOPjhET9SA7YE+hMlG3C/zr1HPHIXpZQ0OHQl9T+3zAlK9DeDrP5SjMdxStNlPLmOnHSnktWp&#10;xGzrBWCXC1wxlqdjxAd9OEoH9Rvuh3n0iiJmOPouKQ/ucFmEbhnghuFiPk8wnEzLwr15sTwaj3WO&#10;/Htt35izPUkD0vsBDgPKpu+42mGjpoH5NoBUicjHuvYdwKlOo9BvoLg2Tu8JddyTs98AAAD//wMA&#10;UEsDBBQABgAIAAAAIQCes2b/3wAAAAsBAAAPAAAAZHJzL2Rvd25yZXYueG1sTI9BT8JAEIXvJv6H&#10;zZh4MbKlUJTaLTEYjyaChHhcumPb2J1tugOUf+940uPke3nzvWI1+k6dcIhtIAPTSQIKqQqupdrA&#10;7uP1/hFUZEvOdoHQwAUjrMrrq8LmLpxpg6ct10pKKObWQMPc51rHqkFv4yT0SMK+wuAtyznU2g32&#10;LOW+02mSLLS3LcmHxva4brD63h69ARdR4x0m7/y5z174sn7buGRpzO3N+PwEinHkvzD86os6lOJ0&#10;CEdyUXUG0mwpW1hAmk5BSWKRzR5AHQTN5nPQZaH/byh/AAAA//8DAFBLAQItABQABgAIAAAAIQC2&#10;gziS/gAAAOEBAAATAAAAAAAAAAAAAAAAAAAAAABbQ29udGVudF9UeXBlc10ueG1sUEsBAi0AFAAG&#10;AAgAAAAhADj9If/WAAAAlAEAAAsAAAAAAAAAAAAAAAAALwEAAF9yZWxzLy5yZWxzUEsBAi0AFAAG&#10;AAgAAAAhACbOHLyMAgAAbwUAAA4AAAAAAAAAAAAAAAAALgIAAGRycy9lMm9Eb2MueG1sUEsBAi0A&#10;FAAGAAgAAAAhAJ6zZv/fAAAACwEAAA8AAAAAAAAAAAAAAAAA5gQAAGRycy9kb3ducmV2LnhtbFBL&#10;BQYAAAAABAAEAPMAAADyBQAAAAA=&#10;" fillcolor="white [3201]" strokecolor="black [3213]" strokeweight=".25pt">
                  <v:textbox>
                    <w:txbxContent>
                      <w:p w:rsidR="006C3E0A" w:rsidRPr="003C469E" w:rsidRDefault="006C3E0A" w:rsidP="006C3E0A">
                        <w:pPr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6198</w:t>
                        </w:r>
                        <w:r w:rsidR="00446638">
                          <w:rPr>
                            <w:lang w:val="en-GB"/>
                          </w:rPr>
                          <w:t>05</w:t>
                        </w:r>
                        <w:r>
                          <w:rPr>
                            <w:lang w:val="en-GB"/>
                          </w:rPr>
                          <w:t xml:space="preserve"> Incident cases of patients</w:t>
                        </w:r>
                        <w:r w:rsidRPr="003C469E">
                          <w:rPr>
                            <w:lang w:val="en-GB"/>
                          </w:rPr>
                          <w:t xml:space="preserve"> identified with heart failure between 2012 and 2016</w:t>
                        </w:r>
                      </w:p>
                    </w:txbxContent>
                  </v:textbox>
                </v:rect>
              </w:pict>
            </mc:Fallback>
          </mc:AlternateContent>
        </w:r>
        <w:r w:rsidRPr="002E0761">
          <w:rPr>
            <w:noProof/>
            <w:sz w:val="20"/>
            <w:szCs w:val="20"/>
            <w:lang w:eastAsia="fr-FR"/>
          </w:rPr>
          <mc:AlternateContent>
            <mc:Choice Requires="wps">
              <w:drawing>
                <wp:anchor distT="0" distB="0" distL="114300" distR="114300" simplePos="0" relativeHeight="251673600" behindDoc="0" locked="0" layoutInCell="1" allowOverlap="1" wp14:anchorId="3F701B93" wp14:editId="4ADEA06E">
                  <wp:simplePos x="0" y="0"/>
                  <wp:positionH relativeFrom="column">
                    <wp:posOffset>2901315</wp:posOffset>
                  </wp:positionH>
                  <wp:positionV relativeFrom="paragraph">
                    <wp:posOffset>3084830</wp:posOffset>
                  </wp:positionV>
                  <wp:extent cx="1373505" cy="782955"/>
                  <wp:effectExtent l="0" t="0" r="17145" b="17145"/>
                  <wp:wrapNone/>
                  <wp:docPr id="18" name="Rectangle 18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1373505" cy="782955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6C3E0A" w:rsidRDefault="006C3E0A" w:rsidP="006C3E0A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Standard: 32124</w:t>
                              </w:r>
                              <w:r w:rsidRPr="005A6F8E">
                                <w:rPr>
                                  <w:lang w:val="en-GB"/>
                                </w:rPr>
                                <w:t xml:space="preserve"> </w:t>
                              </w:r>
                            </w:p>
                            <w:p w:rsidR="006C3E0A" w:rsidRDefault="006C3E0A" w:rsidP="006C3E0A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 xml:space="preserve">Morbid: 10352 </w:t>
                              </w:r>
                            </w:p>
                            <w:p w:rsidR="006C3E0A" w:rsidRDefault="006C3E0A" w:rsidP="006C3E0A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Massive: 2148</w:t>
                              </w:r>
                            </w:p>
                            <w:p w:rsidR="006C3E0A" w:rsidRDefault="006C3E0A" w:rsidP="006C3E0A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Unspecified: 4</w:t>
                              </w:r>
                              <w:r w:rsidR="007C1517">
                                <w:rPr>
                                  <w:lang w:val="en-GB"/>
                                </w:rPr>
                                <w:t>686</w:t>
                              </w:r>
                            </w:p>
                            <w:p w:rsidR="006C3E0A" w:rsidRPr="005A6F8E" w:rsidRDefault="006C3E0A" w:rsidP="006C3E0A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rect id="Rectangle 18" o:spid="_x0000_s1029" style="position:absolute;margin-left:228.45pt;margin-top:242.9pt;width:108.15pt;height:61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bjGjQIAAG8FAAAOAAAAZHJzL2Uyb0RvYy54bWysVN1v2jAQf5+0/8Hy+xoCpbSIUCGqTpOq&#10;tmo79dk4NlhzfJ5tSNhfv7MTAut4mvaS3Pl+9/0xu20qTXbCeQWmoPnFgBJhOJTKrAv6/e3+yzUl&#10;PjBTMg1GFHQvPL2df/40q+1UDGEDuhSOoBHjp7Ut6CYEO80yzzeiYv4CrDAolOAqFpB166x0rEbr&#10;lc6Gg8FVVoMrrQMuvMfXu1ZI58m+lIKHJym9CEQXFGML6evSdxW/2XzGpmvH7EbxLgz2D1FUTBl0&#10;2pu6Y4GRrVN/maoUd+BBhgsOVQZSKi5SDphNPviQzeuGWZFyweJ425fJ/z+z/HH37IgqsXfYKcMq&#10;7NELVo2ZtRYE37BAtfVTxL3aZ9dxHsmYbSNdFf+YB2lSUfd9UUUTCMfHfDQZjQdjSjjKJtfDm/E4&#10;Gs2O2tb58FVARSJRUIfuUy3Z7sGHFnqARGfakLqgo3wyTigPWpX3SusoS3MjltqRHcOOhybvfJ2g&#10;0LM2GEBMq00kUWGvRWv+RUisCIY+bB3EWTzaZJwLE646u9ogOqpJjKBXzM8p6nAIpsNGNZFmtFcc&#10;nFP802OvkbyCCb1ypQy4cwbKH73nFn/Ivs05ph+aVZPGYBQTiy8rKPc4Gg7anfGW3yvszwPz4Zk5&#10;XBJcJ1z88IQfqQFbAh1FyQbcr3PvEY+zi1JKaly6gvqfW+YEJfqbwam+yS8v45Ym5nI8GSLjTiWr&#10;U4nZVkvALud4YixPZMQHfSClg+od78MiekURMxx9F5QHd2CWoT0GeGG4WCwSDDfTsvBgXi2PxmOd&#10;4/y9Ne/M2W5IA473IxwWlE0/zGqLjZoGFtsAUqVBPta16wBudVqF7gLFs3HKJ9TxTs5/AwAA//8D&#10;AFBLAwQUAAYACAAAACEArvTCBN8AAAALAQAADwAAAGRycy9kb3ducmV2LnhtbEyPwU7DMBBE70j9&#10;B2uRuCBqt5DQhDgVKuJYqS0IcXTjJYkar6PYbdO/Z3uC24z2aXamWI6uEyccQutJw2yqQCBV3rZU&#10;a/j8eH9YgAjRkDWdJ9RwwQDLcnJTmNz6M23xtIu14BAKudHQxNjnUoaqQWfC1PdIfPvxgzOR7VBL&#10;O5gzh7tOzpVKpTMt8YfG9LhqsDrsjk6DDSjxHtUmfn8lb/GyWm+tyrS+ux1fX0BEHOMfDNf6XB1K&#10;7rT3R7JBdBqekjRjlMUi4Q1MpM+PcxB7FiqbgSwL+X9D+QsAAP//AwBQSwECLQAUAAYACAAAACEA&#10;toM4kv4AAADhAQAAEwAAAAAAAAAAAAAAAAAAAAAAW0NvbnRlbnRfVHlwZXNdLnhtbFBLAQItABQA&#10;BgAIAAAAIQA4/SH/1gAAAJQBAAALAAAAAAAAAAAAAAAAAC8BAABfcmVscy8ucmVsc1BLAQItABQA&#10;BgAIAAAAIQCHdbjGjQIAAG8FAAAOAAAAAAAAAAAAAAAAAC4CAABkcnMvZTJvRG9jLnhtbFBLAQIt&#10;ABQABgAIAAAAIQCu9MIE3wAAAAsBAAAPAAAAAAAAAAAAAAAAAOcEAABkcnMvZG93bnJldi54bWxQ&#10;SwUGAAAAAAQABADzAAAA8wUAAAAA&#10;" fillcolor="white [3201]" strokecolor="black [3213]" strokeweight=".25pt">
                  <v:textbox>
                    <w:txbxContent>
                      <w:p w:rsidR="006C3E0A" w:rsidRDefault="006C3E0A" w:rsidP="006C3E0A">
                        <w:pPr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Standard: 32124</w:t>
                        </w:r>
                        <w:r w:rsidRPr="005A6F8E">
                          <w:rPr>
                            <w:lang w:val="en-GB"/>
                          </w:rPr>
                          <w:t xml:space="preserve"> </w:t>
                        </w:r>
                      </w:p>
                      <w:p w:rsidR="006C3E0A" w:rsidRDefault="006C3E0A" w:rsidP="006C3E0A">
                        <w:pPr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 xml:space="preserve">Morbid: 10352 </w:t>
                        </w:r>
                      </w:p>
                      <w:p w:rsidR="006C3E0A" w:rsidRDefault="006C3E0A" w:rsidP="006C3E0A">
                        <w:pPr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Massive: 2148</w:t>
                        </w:r>
                      </w:p>
                      <w:p w:rsidR="006C3E0A" w:rsidRDefault="006C3E0A" w:rsidP="006C3E0A">
                        <w:pPr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Unspecified: 4</w:t>
                        </w:r>
                        <w:r w:rsidR="007C1517">
                          <w:rPr>
                            <w:lang w:val="en-GB"/>
                          </w:rPr>
                          <w:t>686</w:t>
                        </w:r>
                      </w:p>
                      <w:p w:rsidR="006C3E0A" w:rsidRPr="005A6F8E" w:rsidRDefault="006C3E0A" w:rsidP="006C3E0A">
                        <w:pPr>
                          <w:jc w:val="center"/>
                          <w:rPr>
                            <w:lang w:val="en-GB"/>
                          </w:rPr>
                        </w:pPr>
                      </w:p>
                    </w:txbxContent>
                  </v:textbox>
                </v:rect>
              </w:pict>
            </mc:Fallback>
          </mc:AlternateContent>
        </w:r>
        <w:r w:rsidRPr="002E0761">
          <w:rPr>
            <w:noProof/>
            <w:sz w:val="20"/>
            <w:szCs w:val="20"/>
            <w:lang w:eastAsia="fr-FR"/>
          </w:rPr>
          <mc:AlternateContent>
            <mc:Choice Requires="wps">
              <w:drawing>
                <wp:anchor distT="0" distB="0" distL="114300" distR="114300" simplePos="0" relativeHeight="251672576" behindDoc="0" locked="0" layoutInCell="1" allowOverlap="1" wp14:anchorId="59BD877B" wp14:editId="57036C9F">
                  <wp:simplePos x="0" y="0"/>
                  <wp:positionH relativeFrom="column">
                    <wp:posOffset>3639185</wp:posOffset>
                  </wp:positionH>
                  <wp:positionV relativeFrom="paragraph">
                    <wp:posOffset>2781300</wp:posOffset>
                  </wp:positionV>
                  <wp:extent cx="3810" cy="319405"/>
                  <wp:effectExtent l="95250" t="0" r="72390" b="61595"/>
                  <wp:wrapNone/>
                  <wp:docPr id="17" name="Connecteur droit avec flèche 17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 flipH="1">
                            <a:off x="0" y="0"/>
                            <a:ext cx="3810" cy="3194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</wp:anchor>
              </w:drawing>
            </mc:Choice>
            <mc:Fallback xmlns:w15="http://schemas.microsoft.com/office/word/2012/wordml">
              <w:pict>
                <v:shape w14:anchorId="75D6703D" id="Connecteur droit avec flèche 17" o:spid="_x0000_s1026" type="#_x0000_t32" style="position:absolute;margin-left:286.55pt;margin-top:219pt;width:.3pt;height:25.15pt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Rve+QEAAEMEAAAOAAAAZHJzL2Uyb0RvYy54bWysU0uOEzEQ3SNxB6v3THdm+AxROrPIMLBA&#10;EPE5gMddTluyXVbZk05uxD24GGV3p8NPSCA2lj/1XtV7VV7dHJwVe6Bo0LfV4qKpBHiFnfG7tvr8&#10;6e7JdSVikr6TFj201RFidbN+/Gg1hCVcYo+2AxJM4uNyCG3VpxSWdR1VD07GCwzg+VEjOZn4SLu6&#10;Izkwu7P1ZdM8rwekLhAqiJFvb8fHal34tQaV3msdIQnbVlxbKiuV9T6v9XollzuSoTdqKkP+QxVO&#10;Gs9JZ6pbmaR4IPMLlTOKMKJOFwpdjVobBUUDq1k0P6n52MsARQubE8NsU/x/tOrdfkvCdNy7F5Xw&#10;0nGPNug9GwcPJDpCk4TcgxLafv3CXREcx6YNIS4Zu/Fbmk4xbCk7cNDkONiEN8xZPGGV4lAsP86W&#10;wyEJxZdX1wtui+KHq8XLp82zzF2PJJksUEyvAZ3Im7aKiaTZ9WmqEGlMIPdvYxqBJ0AGW5/XiNZ0&#10;d8bacshzBRtLYi95ItJhMSX8ISpJY1/5TqRjYDskEQ5TWKass/ZRbdmlo4Ux3QfQbCWrGssqQ3xO&#10;JpUCn04JrefoDNNc2gxsimF/BE7xGQplwP8GPCNKZvRpBjvjkX6X/eyRHuNPDoy6swX32B3LHBRr&#10;eFJLD6dflb/C9+cCP//99TcAAAD//wMAUEsDBBQABgAIAAAAIQBpvBat4AAAAAsBAAAPAAAAZHJz&#10;L2Rvd25yZXYueG1sTI/bSsNAEIbvBd9hGcEbsZsak4Y0myKKCFYE2z7AJjsmwT2E3W0S397xSi/n&#10;n4//UO0Wo9mEPgzOClivEmBoW6cG2wk4HZ9vC2AhSqukdhYFfGOAXX15UclSudl+4HSIHSMTG0op&#10;oI9xLDkPbY9GhpUb0dLv03kjI52+48rLmcyN5ndJknMjB0sJvRzxscf263A2Am5epzl/ez8+7X2r&#10;p6zJ9vlL3ghxfbU8bIFFXOIfDL/1qTrU1KlxZ6sC0wKyTbomVMB9WtAoIkjZAGtIKYoUeF3x/xvq&#10;HwAAAP//AwBQSwECLQAUAAYACAAAACEAtoM4kv4AAADhAQAAEwAAAAAAAAAAAAAAAAAAAAAAW0Nv&#10;bnRlbnRfVHlwZXNdLnhtbFBLAQItABQABgAIAAAAIQA4/SH/1gAAAJQBAAALAAAAAAAAAAAAAAAA&#10;AC8BAABfcmVscy8ucmVsc1BLAQItABQABgAIAAAAIQD5yRve+QEAAEMEAAAOAAAAAAAAAAAAAAAA&#10;AC4CAABkcnMvZTJvRG9jLnhtbFBLAQItABQABgAIAAAAIQBpvBat4AAAAAsBAAAPAAAAAAAAAAAA&#10;AAAAAFMEAABkcnMvZG93bnJldi54bWxQSwUGAAAAAAQABADzAAAAYAUAAAAA&#10;" strokecolor="black [3213]">
                  <v:stroke endarrow="open"/>
                </v:shape>
              </w:pict>
            </mc:Fallback>
          </mc:AlternateContent>
        </w:r>
        <w:r w:rsidRPr="002E0761">
          <w:rPr>
            <w:noProof/>
            <w:sz w:val="20"/>
            <w:szCs w:val="20"/>
            <w:lang w:eastAsia="fr-FR"/>
          </w:rPr>
          <mc:AlternateContent>
            <mc:Choice Requires="wps">
              <w:drawing>
                <wp:anchor distT="0" distB="0" distL="114300" distR="114300" simplePos="0" relativeHeight="251671552" behindDoc="0" locked="0" layoutInCell="1" allowOverlap="1" wp14:anchorId="396B0207" wp14:editId="5939A075">
                  <wp:simplePos x="0" y="0"/>
                  <wp:positionH relativeFrom="column">
                    <wp:posOffset>1410918</wp:posOffset>
                  </wp:positionH>
                  <wp:positionV relativeFrom="paragraph">
                    <wp:posOffset>3086589</wp:posOffset>
                  </wp:positionV>
                  <wp:extent cx="1373505" cy="783147"/>
                  <wp:effectExtent l="0" t="0" r="17145" b="17145"/>
                  <wp:wrapNone/>
                  <wp:docPr id="16" name="Rectangle 16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1373505" cy="783147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6C3E0A" w:rsidRDefault="006C3E0A" w:rsidP="006C3E0A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5A6F8E">
                                <w:rPr>
                                  <w:lang w:val="en-GB"/>
                                </w:rPr>
                                <w:t>Slight</w:t>
                              </w:r>
                              <w:r>
                                <w:rPr>
                                  <w:lang w:val="en-GB"/>
                                </w:rPr>
                                <w:t>: 5023</w:t>
                              </w:r>
                              <w:r w:rsidRPr="005A6F8E">
                                <w:rPr>
                                  <w:lang w:val="en-GB"/>
                                </w:rPr>
                                <w:t xml:space="preserve"> </w:t>
                              </w:r>
                            </w:p>
                            <w:p w:rsidR="006C3E0A" w:rsidRDefault="006C3E0A" w:rsidP="006C3E0A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 xml:space="preserve">Moderate: 28694 </w:t>
                              </w:r>
                            </w:p>
                            <w:p w:rsidR="006C3E0A" w:rsidRDefault="006C3E0A" w:rsidP="006C3E0A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Severe: 24211</w:t>
                              </w:r>
                            </w:p>
                            <w:p w:rsidR="006C3E0A" w:rsidRDefault="006C3E0A" w:rsidP="006C3E0A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Unspecified: 3566</w:t>
                              </w:r>
                            </w:p>
                            <w:p w:rsidR="006C3E0A" w:rsidRPr="005A6F8E" w:rsidRDefault="006C3E0A" w:rsidP="006C3E0A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rect id="Rectangle 16" o:spid="_x0000_s1030" style="position:absolute;margin-left:111.1pt;margin-top:243.05pt;width:108.15pt;height:61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gzqjQIAAG8FAAAOAAAAZHJzL2Uyb0RvYy54bWysVEtPGzEQvlfqf7B8L5vNg0DEBkUgqkoI&#10;EFBxdrx2YtXrcW0nu+mv79j7IKU5Vb3szni+eT+urptKk71wXoEpaH42okQYDqUym4J+f737ckGJ&#10;D8yUTIMRBT0IT6+Xnz9d1XYhxrAFXQpH0Ijxi9oWdBuCXWSZ51tRMX8GVhgUSnAVC8i6TVY6VqP1&#10;Smfj0eg8q8GV1gEX3uPrbSuky2RfSsHDo5ReBKILirGF9HXpu47fbHnFFhvH7FbxLgz2D1FUTBl0&#10;Opi6ZYGRnVN/maoUd+BBhjMOVQZSKi5SDphNPvqQzcuWWZFyweJ4O5TJ/z+z/GH/5IgqsXfnlBhW&#10;YY+esWrMbLQg+IYFqq1fIO7FPrmO80jGbBvpqvjHPEiTinoYiiqaQDg+5pP5ZDaaUcJRNr+Y5NN5&#10;NJq9a1vnw1cBFYlEQR26T7Vk+3sfWmgPic60IXVBJ/l8llAetCrvlNZRluZG3GhH9gw7Hpq883WE&#10;Qs/aYAAxrTaRRIWDFq35ZyGxIhj6uHUQZ/HdJuNcmJAKkywhOqpJjGBQzE8p6tAH02GjmkgzOiiO&#10;Tin+6XHQSF7BhEG5UgbcKQPlj8Fzi++zb3OO6Ydm3aQxmPYdX0N5wNFw0O6Mt/xOYX/umQ9PzOGS&#10;4Drh4odH/EgN2BLoKEq24H6deo94nF2UUlLj0hXU/9wxJyjR3wxO9WU+ncYtTcx0Nh8j444l62OJ&#10;2VU3gF3O8cRYnsiID7onpYPqDe/DKnpFETMcfReUB9czN6E9BnhhuFitEgw307Jwb14sj8ZjneP8&#10;vTZvzNluSAOO9wP0C8oWH2a1xUZNA6tdAKnSIMdKt3XtOoBbnVahu0DxbBzzCfV+J5e/AQAA//8D&#10;AFBLAwQUAAYACAAAACEAi/whW98AAAALAQAADwAAAGRycy9kb3ducmV2LnhtbEyPwW7CMAyG75N4&#10;h8iTdplGAitV6eoixLTjJGDTtGNovLZak1RNgPL2Myfmm+VPv7+/WI22EycaQusdwmyqQJCrvGld&#10;jfD58faUgQhRO6M77wjhQgFW5eSu0LnxZ7ej0z7WgkNcyDVCE2OfSxmqhqwOU9+T49uPH6yOvA61&#10;NIM+c7jt5FypVFrdOv7Q6J42DVW/+6NFMIEkPZLaxu+vxWu8bN53Ri0RH+7H9QuISGO8wXDVZ3Uo&#10;2engj84E0SHMeRhFSLJ0BoKJ5DlbgDggpGqZgCwL+b9D+QcAAP//AwBQSwECLQAUAAYACAAAACEA&#10;toM4kv4AAADhAQAAEwAAAAAAAAAAAAAAAAAAAAAAW0NvbnRlbnRfVHlwZXNdLnhtbFBLAQItABQA&#10;BgAIAAAAIQA4/SH/1gAAAJQBAAALAAAAAAAAAAAAAAAAAC8BAABfcmVscy8ucmVsc1BLAQItABQA&#10;BgAIAAAAIQBlGgzqjQIAAG8FAAAOAAAAAAAAAAAAAAAAAC4CAABkcnMvZTJvRG9jLnhtbFBLAQIt&#10;ABQABgAIAAAAIQCL/CFb3wAAAAsBAAAPAAAAAAAAAAAAAAAAAOcEAABkcnMvZG93bnJldi54bWxQ&#10;SwUGAAAAAAQABADzAAAA8wUAAAAA&#10;" fillcolor="white [3201]" strokecolor="black [3213]" strokeweight=".25pt">
                  <v:textbox>
                    <w:txbxContent>
                      <w:p w:rsidR="006C3E0A" w:rsidRDefault="006C3E0A" w:rsidP="006C3E0A">
                        <w:pPr>
                          <w:jc w:val="center"/>
                          <w:rPr>
                            <w:lang w:val="en-GB"/>
                          </w:rPr>
                        </w:pPr>
                        <w:r w:rsidRPr="005A6F8E">
                          <w:rPr>
                            <w:lang w:val="en-GB"/>
                          </w:rPr>
                          <w:t>Slight</w:t>
                        </w:r>
                        <w:r>
                          <w:rPr>
                            <w:lang w:val="en-GB"/>
                          </w:rPr>
                          <w:t>: 5023</w:t>
                        </w:r>
                        <w:r w:rsidRPr="005A6F8E">
                          <w:rPr>
                            <w:lang w:val="en-GB"/>
                          </w:rPr>
                          <w:t xml:space="preserve"> </w:t>
                        </w:r>
                      </w:p>
                      <w:p w:rsidR="006C3E0A" w:rsidRDefault="006C3E0A" w:rsidP="006C3E0A">
                        <w:pPr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 xml:space="preserve">Moderate: 28694 </w:t>
                        </w:r>
                      </w:p>
                      <w:p w:rsidR="006C3E0A" w:rsidRDefault="006C3E0A" w:rsidP="006C3E0A">
                        <w:pPr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Severe: 24211</w:t>
                        </w:r>
                      </w:p>
                      <w:p w:rsidR="006C3E0A" w:rsidRDefault="006C3E0A" w:rsidP="006C3E0A">
                        <w:pPr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Unspecified: 3566</w:t>
                        </w:r>
                      </w:p>
                      <w:p w:rsidR="006C3E0A" w:rsidRPr="005A6F8E" w:rsidRDefault="006C3E0A" w:rsidP="006C3E0A">
                        <w:pPr>
                          <w:jc w:val="center"/>
                          <w:rPr>
                            <w:lang w:val="en-GB"/>
                          </w:rPr>
                        </w:pPr>
                      </w:p>
                    </w:txbxContent>
                  </v:textbox>
                </v:rect>
              </w:pict>
            </mc:Fallback>
          </mc:AlternateContent>
        </w:r>
        <w:r w:rsidRPr="002E0761">
          <w:rPr>
            <w:noProof/>
            <w:sz w:val="20"/>
            <w:szCs w:val="20"/>
            <w:lang w:eastAsia="fr-FR"/>
          </w:rPr>
          <mc:AlternateContent>
            <mc:Choice Requires="wps">
              <w:drawing>
                <wp:anchor distT="0" distB="0" distL="114300" distR="114300" simplePos="0" relativeHeight="251670528" behindDoc="0" locked="0" layoutInCell="1" allowOverlap="1" wp14:anchorId="12CD8126" wp14:editId="70E03DB5">
                  <wp:simplePos x="0" y="0"/>
                  <wp:positionH relativeFrom="column">
                    <wp:posOffset>2122622</wp:posOffset>
                  </wp:positionH>
                  <wp:positionV relativeFrom="paragraph">
                    <wp:posOffset>2778477</wp:posOffset>
                  </wp:positionV>
                  <wp:extent cx="4375" cy="319423"/>
                  <wp:effectExtent l="95250" t="0" r="72390" b="61595"/>
                  <wp:wrapNone/>
                  <wp:docPr id="15" name="Connecteur droit avec flèche 15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 flipH="1">
                            <a:off x="0" y="0"/>
                            <a:ext cx="4375" cy="31942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</wp:anchor>
              </w:drawing>
            </mc:Choice>
            <mc:Fallback xmlns:w15="http://schemas.microsoft.com/office/word/2012/wordml">
              <w:pict>
                <v:shape w14:anchorId="57C26152" id="Connecteur droit avec flèche 15" o:spid="_x0000_s1026" type="#_x0000_t32" style="position:absolute;margin-left:167.15pt;margin-top:218.8pt;width:.35pt;height:25.15pt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UMT+AEAAEMEAAAOAAAAZHJzL2Uyb0RvYy54bWysU0mO2zAQvAfIHwjdM/Iy2QzLc/BkkkOQ&#10;GFkewKGaFgGSTTQ5lv2j/CMfS5OS5WwIkCAXQhS7qrqKzfXN0VlxAIoGfVPNr2aVAK+wNX7fVJ8/&#10;3T15UYmYpG+lRQ9NdYJY3WweP1r3YQUL7NC2QIJJfFz1oam6lMKqrqPqwMl4hQE8H2okJxNvaV+3&#10;JHtmd7ZezGbP6h6pDYQKYuS/t8NhtSn8WoNK77WOkIRtKu4tlZXKep/XerOWqz3J0Bk1tiH/oQsn&#10;jWfRiepWJikeyPxC5YwijKjTlUJXo9ZGQfHAbuazn9x87GSA4oXDiWGKKf4/WvXusCNhWr67p5Xw&#10;0vEdbdF7Dg4eSLSEJgl5ACW0/fqFb0VwHYfWh7hi7NbvaNzFsKOcwFGT42IT3jBnyYRdimOJ/DRF&#10;DsckFP+8Xj5nXcUHy/nL68Uyc9cDSSYLFNNrQCfyR1PFRNLsuzR2iDQIyMPbmAbgGZDB1uc1ojXt&#10;nbG2bPJcwdaSOEieiHScj4I/VCVp7CvfinQKHIckwn4sy5R19j64LV/pZGGQ+wCao2RXQ1tliC9i&#10;Uinw6SxoPVdnmObWJuCsBPZH4FifoVAG/G/AE6Ioo08T2BmP9Dv1S0Z6qD8nMPjOEdxjeypzUKLh&#10;SS13OL6q/BS+3xf45e1vvgEAAP//AwBQSwMEFAAGAAgAAAAhAI4vpKLiAAAACwEAAA8AAABkcnMv&#10;ZG93bnJldi54bWxMj8tOwzAQRfdI/IM1SGxQ64Abt4Q4FQIhpBYhteUDnNgkEX5EtpuEv2dYwXJm&#10;ju6cW25na8ioQ+y9E3C7zIBo13jVu1bAx+llsQESk3RKGu+0gG8dYVtdXpSyUH5yBz0eU0swxMVC&#10;CuhSGgpKY9NpK+PSD9rh7dMHKxOOoaUqyAnDraF3Wcaplb3DD50c9FOnm6/j2Qq42Y0Tf3s/Pe9D&#10;Y8a8zvf8lddCXF/Njw9Akp7THwy/+qgOFTrV/uxUJEYAYyuGqIAVW3MgSDCWY7saN5v1PdCqpP87&#10;VD8AAAD//wMAUEsBAi0AFAAGAAgAAAAhALaDOJL+AAAA4QEAABMAAAAAAAAAAAAAAAAAAAAAAFtD&#10;b250ZW50X1R5cGVzXS54bWxQSwECLQAUAAYACAAAACEAOP0h/9YAAACUAQAACwAAAAAAAAAAAAAA&#10;AAAvAQAAX3JlbHMvLnJlbHNQSwECLQAUAAYACAAAACEA2f1DE/gBAABDBAAADgAAAAAAAAAAAAAA&#10;AAAuAgAAZHJzL2Uyb0RvYy54bWxQSwECLQAUAAYACAAAACEAji+kouIAAAALAQAADwAAAAAAAAAA&#10;AAAAAABSBAAAZHJzL2Rvd25yZXYueG1sUEsFBgAAAAAEAAQA8wAAAGEFAAAAAA==&#10;" strokecolor="black [3213]">
                  <v:stroke endarrow="open"/>
                </v:shape>
              </w:pict>
            </mc:Fallback>
          </mc:AlternateContent>
        </w:r>
        <w:r w:rsidRPr="002E0761">
          <w:rPr>
            <w:noProof/>
            <w:sz w:val="20"/>
            <w:szCs w:val="20"/>
            <w:lang w:eastAsia="fr-FR"/>
          </w:rPr>
          <mc:AlternateContent>
            <mc:Choice Requires="wps">
              <w:drawing>
                <wp:anchor distT="0" distB="0" distL="114300" distR="114300" simplePos="0" relativeHeight="251667456" behindDoc="0" locked="0" layoutInCell="1" allowOverlap="1" wp14:anchorId="65AC3DB7" wp14:editId="1BC88427">
                  <wp:simplePos x="0" y="0"/>
                  <wp:positionH relativeFrom="column">
                    <wp:posOffset>4401251</wp:posOffset>
                  </wp:positionH>
                  <wp:positionV relativeFrom="paragraph">
                    <wp:posOffset>2068101</wp:posOffset>
                  </wp:positionV>
                  <wp:extent cx="1373505" cy="713105"/>
                  <wp:effectExtent l="0" t="0" r="17145" b="10795"/>
                  <wp:wrapNone/>
                  <wp:docPr id="12" name="Rectangle 12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1373505" cy="713105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6C3E0A" w:rsidRPr="003C469E" w:rsidRDefault="006C3E0A" w:rsidP="006C3E0A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353</w:t>
                              </w:r>
                              <w:r w:rsidR="007C1517">
                                <w:rPr>
                                  <w:lang w:val="en-GB"/>
                                </w:rPr>
                                <w:t>0</w:t>
                              </w:r>
                              <w:r>
                                <w:rPr>
                                  <w:lang w:val="en-GB"/>
                                </w:rPr>
                                <w:t xml:space="preserve"> patients with both malnutrition and obes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mc:Choice>
            <mc:Fallback>
              <w:pict>
                <v:rect id="Rectangle 12" o:spid="_x0000_s1031" style="position:absolute;margin-left:346.55pt;margin-top:162.85pt;width:108.15pt;height:56.1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shaiwIAAG8FAAAOAAAAZHJzL2Uyb0RvYy54bWysVFtv2jAUfp+0/2D5fQ3hUjbUUCGqTpOq&#10;FrWd+mwcG6LZPp5tSNiv37ETAut4mvaSnOPznfvl5rbRiuyF8xWYguZXA0qE4VBWZlPQ76/3nz5T&#10;4gMzJVNgREEPwtPb+ccPN7WdiSFsQZXCETRi/Ky2Bd2GYGdZ5vlWaOavwAqDQglOs4Cs22SlYzVa&#10;1yobDgbXWQ2utA648B5f71ohnSf7UgoenqT0IhBVUIwtpK9L33X8ZvMbNts4ZrcV78Jg/xCFZpVB&#10;p72pOxYY2bnqL1O64g48yHDFQWcgZcVFygGzyQfvsnnZMitSLlgcb/sy+f9nlj/uV45UJfZuSIlh&#10;Gnv0jFVjZqMEwTcsUG39DHEvduU6ziMZs22k0/GPeZAmFfXQF1U0gXB8zEfT0WQwoYSjbJqPcqTR&#10;THbSts6HrwI0iURBHbpPtWT7Bx9a6BESnSlD6oKO8ukkoTyoqryvlIqyNDdiqRzZM+x4aPLO1xkK&#10;PSuDAcS02kQSFQ5KtOafhcSKYOjD1kGcxZNNxrkw4bqzqwyio5rECHrF/JKiCsdgOmxUE2lGe8XB&#10;JcU/PfYaySuY0CvryoC7ZKD80Xtu8cfs25xj+qFZN2kMUnPiyxrKA46Gg3ZnvOX3FfbngfmwYg6X&#10;BNcJFz884UcqwJZAR1GyBffr0nvE4+yilJIal66g/ueOOUGJ+mZwqr/k43Hc0sSMJ9MhMu5csj6X&#10;mJ1eAnY5xxNjeSIjPqgjKR3oN7wPi+gVRcxw9F1QHtyRWYb2GOCF4WKxSDDcTMvCg3mxPBqPdY7z&#10;99q8MWe7IQ043o9wXFA2ezerLTZqGljsAsgqDfKprl0HcKvTKnQXKJ6Ncz6hTndy/hsAAP//AwBQ&#10;SwMEFAAGAAgAAAAhAMMEFqjgAAAACwEAAA8AAABkcnMvZG93bnJldi54bWxMj0FPwkAQhe8m/ofN&#10;mHgxsgsFpLVTYjAeTQCN4bh0h7axO9t0Fyj/nuWkx8n78t43+XKwrThR7xvHCOORAkFcOtNwhfD9&#10;9fG8AOGDZqNbx4RwIQ/L4v4u15lxZ97QaRsqEUvYZxqhDqHLpPRlTVb7keuIY3ZwvdUhnn0lTa/P&#10;sdy2cqLUXFrdcFyodUermsrf7dEiGE+Snkitw+5n9h4uq8+NUSni48Pw9goi0BD+YLjpR3UootPe&#10;Hdl40SLM02QcUYRkMnsBEYlUpVMQe4RpslAgi1z+/6G4AgAA//8DAFBLAQItABQABgAIAAAAIQC2&#10;gziS/gAAAOEBAAATAAAAAAAAAAAAAAAAAAAAAABbQ29udGVudF9UeXBlc10ueG1sUEsBAi0AFAAG&#10;AAgAAAAhADj9If/WAAAAlAEAAAsAAAAAAAAAAAAAAAAALwEAAF9yZWxzLy5yZWxzUEsBAi0AFAAG&#10;AAgAAAAhAH06yFqLAgAAbwUAAA4AAAAAAAAAAAAAAAAALgIAAGRycy9lMm9Eb2MueG1sUEsBAi0A&#10;FAAGAAgAAAAhAMMEFqjgAAAACwEAAA8AAAAAAAAAAAAAAAAA5QQAAGRycy9kb3ducmV2LnhtbFBL&#10;BQYAAAAABAAEAPMAAADyBQAAAAA=&#10;" fillcolor="white [3201]" strokecolor="black [3213]" strokeweight=".25pt">
                  <v:textbox>
                    <w:txbxContent>
                      <w:p w:rsidR="006C3E0A" w:rsidRPr="003C469E" w:rsidRDefault="006C3E0A" w:rsidP="006C3E0A">
                        <w:pPr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353</w:t>
                        </w:r>
                        <w:r w:rsidR="007C1517">
                          <w:rPr>
                            <w:lang w:val="en-GB"/>
                          </w:rPr>
                          <w:t>0</w:t>
                        </w:r>
                        <w:r>
                          <w:rPr>
                            <w:lang w:val="en-GB"/>
                          </w:rPr>
                          <w:t xml:space="preserve"> patients with both malnutrition and obesity</w:t>
                        </w:r>
                      </w:p>
                    </w:txbxContent>
                  </v:textbox>
                </v:rect>
              </w:pict>
            </mc:Fallback>
          </mc:AlternateContent>
        </w:r>
        <w:r w:rsidRPr="002E0761">
          <w:rPr>
            <w:noProof/>
            <w:sz w:val="20"/>
            <w:szCs w:val="20"/>
            <w:lang w:eastAsia="fr-FR"/>
          </w:rPr>
          <mc:AlternateContent>
            <mc:Choice Requires="wps">
              <w:drawing>
                <wp:anchor distT="0" distB="0" distL="114300" distR="114300" simplePos="0" relativeHeight="251666432" behindDoc="0" locked="0" layoutInCell="1" allowOverlap="1" wp14:anchorId="76828A81" wp14:editId="09087BDD">
                  <wp:simplePos x="0" y="0"/>
                  <wp:positionH relativeFrom="column">
                    <wp:posOffset>2901731</wp:posOffset>
                  </wp:positionH>
                  <wp:positionV relativeFrom="paragraph">
                    <wp:posOffset>2069301</wp:posOffset>
                  </wp:positionV>
                  <wp:extent cx="1373505" cy="713105"/>
                  <wp:effectExtent l="0" t="0" r="17145" b="10795"/>
                  <wp:wrapNone/>
                  <wp:docPr id="11" name="Rectangle 11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1373505" cy="713105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6C3E0A" w:rsidRPr="003C469E" w:rsidRDefault="006C3E0A" w:rsidP="006C3E0A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493</w:t>
                              </w:r>
                              <w:r w:rsidR="00446638">
                                <w:rPr>
                                  <w:lang w:val="en-GB"/>
                                </w:rPr>
                                <w:t>10</w:t>
                              </w:r>
                              <w:r>
                                <w:rPr>
                                  <w:lang w:val="en-GB"/>
                                </w:rPr>
                                <w:t xml:space="preserve"> patients with only obes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mc:Choice>
            <mc:Fallback>
              <w:pict>
                <v:rect id="Rectangle 11" o:spid="_x0000_s1032" style="position:absolute;margin-left:228.5pt;margin-top:162.95pt;width:108.15pt;height:56.1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dOniwIAAG8FAAAOAAAAZHJzL2Uyb0RvYy54bWysVFtv2jAUfp+0/2D5fQ3hUjbUUCGqTpOq&#10;FrWd+mwcG6w5Pp5tSNiv37ETAut4mvaSnONz/c7t5rapNNkL5xWYguZXA0qE4VAqsyno99f7T58p&#10;8YGZkmkwoqAH4ent/OOHm9rOxBC2oEvhCDoxflbbgm5DsLMs83wrKuavwAqDQgmuYgFZt8lKx2r0&#10;XulsOBhcZzW40jrgwnt8vWuFdJ78Syl4eJLSi0B0QTG3kL4ufdfxm81v2GzjmN0q3qXB/iGLiimD&#10;QXtXdywwsnPqL1eV4g48yHDFocpASsVFwoBo8sE7NC9bZkXCgsXxti+T/39u+eN+5YgqsXc5JYZV&#10;2KNnrBozGy0IvmGBautnqPdiV67jPJIRbSNdFf+IgzSpqIe+qKIJhONjPpqOJoMJJRxl03yUI41u&#10;spO1dT58FVCRSBTUYfhUS7Z/8KFVParEYNqQuqCjfDpJWh60Ku+V1lGW5kYstSN7hh0PTQKAsc60&#10;kNMGE4iwWiCJCgctWvfPQmJFMPVhGyDO4skn41yYcN1h0Aa1o5nEDHrD/JKhDsdkOt1oJtKM9oaD&#10;S4Z/RuwtUlQwoTeulAF3yUH5o4/c6h/Rt5gj/NCsmzQGCVh8WUN5wNFw0O6Mt/xeYX8emA8r5nBJ&#10;cJ1w8cMTfqQGbAl0FCVbcL8uvUd9nF2UUlLj0hXU/9wxJyjR3wxO9Zd8PI5bmpjxZDpExp1L1ucS&#10;s6uWgF3GwcXsEhn1gz6S0kH1hvdhEaOiiBmOsQvKgzsyy9AeA7wwXCwWSQ0307LwYF4sj85jneP8&#10;vTZvzNluSAOO9yMcF5TN3s1qqxstDSx2AaRKg3yqa9cB3Oq0Ct0FimfjnE9apzs5/w0AAP//AwBQ&#10;SwMEFAAGAAgAAAAhAEIbEjbgAAAACwEAAA8AAABkcnMvZG93bnJldi54bWxMj81OwzAQhO9IvIO1&#10;SFwQdUhIf0KcChVxRKIFIY5uvCQR8TqKt2369iwnOI5mNPNNuZ58r444xi6QgbtZAgqpDq6jxsD7&#10;2/PtElRkS872gdDAGSOsq8uL0hYunGiLxx03SkooFtZAyzwUWse6RW/jLAxI4n2F0VsWOTbajfYk&#10;5b7XaZLMtbcdyUJrB9y0WH/vDt6Ai6jxBpNX/vzIn/i8edm6ZGXM9dX0+ACKceK/MPziCzpUwrQP&#10;B3JR9Qbu84V8YQNZmq9ASWK+yDJQe7GyZQq6KvX/D9UPAAAA//8DAFBLAQItABQABgAIAAAAIQC2&#10;gziS/gAAAOEBAAATAAAAAAAAAAAAAAAAAAAAAABbQ29udGVudF9UeXBlc10ueG1sUEsBAi0AFAAG&#10;AAgAAAAhADj9If/WAAAAlAEAAAsAAAAAAAAAAAAAAAAALwEAAF9yZWxzLy5yZWxzUEsBAi0AFAAG&#10;AAgAAAAhAKap06eLAgAAbwUAAA4AAAAAAAAAAAAAAAAALgIAAGRycy9lMm9Eb2MueG1sUEsBAi0A&#10;FAAGAAgAAAAhAEIbEjbgAAAACwEAAA8AAAAAAAAAAAAAAAAA5QQAAGRycy9kb3ducmV2LnhtbFBL&#10;BQYAAAAABAAEAPMAAADyBQAAAAA=&#10;" fillcolor="white [3201]" strokecolor="black [3213]" strokeweight=".25pt">
                  <v:textbox>
                    <w:txbxContent>
                      <w:p w:rsidR="006C3E0A" w:rsidRPr="003C469E" w:rsidRDefault="006C3E0A" w:rsidP="006C3E0A">
                        <w:pPr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493</w:t>
                        </w:r>
                        <w:r w:rsidR="00446638">
                          <w:rPr>
                            <w:lang w:val="en-GB"/>
                          </w:rPr>
                          <w:t>10</w:t>
                        </w:r>
                        <w:r>
                          <w:rPr>
                            <w:lang w:val="en-GB"/>
                          </w:rPr>
                          <w:t xml:space="preserve"> patients with only obesity</w:t>
                        </w:r>
                      </w:p>
                    </w:txbxContent>
                  </v:textbox>
                </v:rect>
              </w:pict>
            </mc:Fallback>
          </mc:AlternateContent>
        </w:r>
        <w:r w:rsidRPr="002E0761">
          <w:rPr>
            <w:noProof/>
            <w:sz w:val="20"/>
            <w:szCs w:val="20"/>
            <w:lang w:eastAsia="fr-FR"/>
          </w:rPr>
          <mc:AlternateContent>
            <mc:Choice Requires="wps">
              <w:drawing>
                <wp:anchor distT="0" distB="0" distL="114300" distR="114300" simplePos="0" relativeHeight="251665408" behindDoc="0" locked="0" layoutInCell="1" allowOverlap="1" wp14:anchorId="258490A6" wp14:editId="69ADEF18">
                  <wp:simplePos x="0" y="0"/>
                  <wp:positionH relativeFrom="column">
                    <wp:posOffset>1423670</wp:posOffset>
                  </wp:positionH>
                  <wp:positionV relativeFrom="paragraph">
                    <wp:posOffset>2065655</wp:posOffset>
                  </wp:positionV>
                  <wp:extent cx="1373505" cy="713105"/>
                  <wp:effectExtent l="0" t="0" r="17145" b="10795"/>
                  <wp:wrapNone/>
                  <wp:docPr id="10" name="Rectangle 10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1373505" cy="713105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6C3E0A" w:rsidRPr="003C469E" w:rsidRDefault="006C3E0A" w:rsidP="006C3E0A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61494 patients with only malnutri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mc:Choice>
            <mc:Fallback>
              <w:pict>
                <v:rect id="Rectangle 10" o:spid="_x0000_s1033" style="position:absolute;margin-left:112.1pt;margin-top:162.65pt;width:108.15pt;height:56.1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vVFjAIAAG8FAAAOAAAAZHJzL2Uyb0RvYy54bWysVFtv2jAUfp+0/2D5fQ3hUjbUUCGqTpOq&#10;FrWd+mwcG6w5Pp5tSNiv37ETAut4mvaSnOPznfvl5rapNNkL5xWYguZXA0qE4VAqsyno99f7T58p&#10;8YGZkmkwoqAH4ent/OOHm9rOxBC2oEvhCBoxflbbgm5DsLMs83wrKuavwAqDQgmuYgFZt8lKx2q0&#10;XulsOBhcZzW40jrgwnt8vWuFdJ7sSyl4eJLSi0B0QTG2kL4ufdfxm81v2GzjmN0q3oXB/iGKiimD&#10;TntTdywwsnPqL1OV4g48yHDFocpASsVFygGzyQfvsnnZMitSLlgcb/sy+f9nlj/uV46oEnuH5TGs&#10;wh49Y9WY2WhB8A0LVFs/Q9yLXbmO80jGbBvpqvjHPEiTinroiyqaQDg+5qPpaDKYUMJRNs1HOdJo&#10;JjtpW+fDVwEViURBHbpPtWT7Bx9a6BESnWlD6oKO8ukkoTxoVd4rraMszY1Yakf2DDsemrzzdYZC&#10;z9pgADGtNpFEhYMWrflnIbEiGPqwdRBn8WSTcS5MuO7saoPoqCYxgl4xv6SowzGYDhvVRJrRXnFw&#10;SfFPj71G8gom9MqVMuAuGSh/9J5b/DH7NueYfmjWTRqDaUwsvqyhPOBoOGh3xlt+r7A/D8yHFXO4&#10;JDgvuPjhCT9SA7YEOoqSLbhfl94jHmcXpZTUuHQF9T93zAlK9DeDU/0lH4/jliZmPJkOkXHnkvW5&#10;xOyqJWCXczwxlicy4oM+ktJB9Yb3YRG9oogZjr4LyoM7MsvQHgO8MFwsFgmGm2lZeDAvlkfjsc5x&#10;/l6bN+ZsN6QBx/sRjgvKZu9mtcVGTQOLXQCp0iCf6tp1ALc6rUJ3geLZOOcT6nQn578BAAD//wMA&#10;UEsDBBQABgAIAAAAIQBtMDc93wAAAAsBAAAPAAAAZHJzL2Rvd25yZXYueG1sTI/BTsMwDIbvSLxD&#10;ZCQuiCWk7YDSdEJDHJHYQIhj1pi2onGqJtu6t8ec4GbLn35/f7Wa/SAOOMU+kIGbhQKB1ATXU2vg&#10;/e35+g5ETJacHQKhgRNGWNXnZ5UtXTjSBg/b1AoOoVhaA11KYyllbDr0Ni7CiMS3rzB5m3idWukm&#10;e+RwP0it1FJ62xN/6OyI6w6b7+3eG3ARJV6hek2fH8VTOq1fNk7dG3N5MT8+gEg4pz8YfvVZHWp2&#10;2oU9uSgGA1rnmlEDmS4yEEzkuSpA7HjIbpcg60r+71D/AAAA//8DAFBLAQItABQABgAIAAAAIQC2&#10;gziS/gAAAOEBAAATAAAAAAAAAAAAAAAAAAAAAABbQ29udGVudF9UeXBlc10ueG1sUEsBAi0AFAAG&#10;AAgAAAAhADj9If/WAAAAlAEAAAsAAAAAAAAAAAAAAAAALwEAAF9yZWxzLy5yZWxzUEsBAi0AFAAG&#10;AAgAAAAhANDa9UWMAgAAbwUAAA4AAAAAAAAAAAAAAAAALgIAAGRycy9lMm9Eb2MueG1sUEsBAi0A&#10;FAAGAAgAAAAhAG0wNz3fAAAACwEAAA8AAAAAAAAAAAAAAAAA5gQAAGRycy9kb3ducmV2LnhtbFBL&#10;BQYAAAAABAAEAPMAAADyBQAAAAA=&#10;" fillcolor="white [3201]" strokecolor="black [3213]" strokeweight=".25pt">
                  <v:textbox>
                    <w:txbxContent>
                      <w:p w:rsidR="006C3E0A" w:rsidRPr="003C469E" w:rsidRDefault="006C3E0A" w:rsidP="006C3E0A">
                        <w:pPr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61494 patients with only malnutrition</w:t>
                        </w:r>
                      </w:p>
                    </w:txbxContent>
                  </v:textbox>
                </v:rect>
              </w:pict>
            </mc:Fallback>
          </mc:AlternateContent>
        </w:r>
        <w:r w:rsidRPr="002E0761">
          <w:rPr>
            <w:noProof/>
            <w:sz w:val="20"/>
            <w:szCs w:val="20"/>
            <w:lang w:eastAsia="fr-FR"/>
          </w:rPr>
          <mc:AlternateContent>
            <mc:Choice Requires="wps">
              <w:drawing>
                <wp:anchor distT="0" distB="0" distL="114300" distR="114300" simplePos="0" relativeHeight="251663360" behindDoc="0" locked="0" layoutInCell="1" allowOverlap="1" wp14:anchorId="50BA4DCD" wp14:editId="16478266">
                  <wp:simplePos x="0" y="0"/>
                  <wp:positionH relativeFrom="column">
                    <wp:posOffset>-28495</wp:posOffset>
                  </wp:positionH>
                  <wp:positionV relativeFrom="paragraph">
                    <wp:posOffset>2067186</wp:posOffset>
                  </wp:positionV>
                  <wp:extent cx="1373788" cy="713105"/>
                  <wp:effectExtent l="0" t="0" r="17145" b="10795"/>
                  <wp:wrapNone/>
                  <wp:docPr id="5" name="Rectangle 5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1373788" cy="713105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6C3E0A" w:rsidRPr="003C469E" w:rsidRDefault="007C1517" w:rsidP="006C3E0A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505471</w:t>
                              </w:r>
                              <w:r w:rsidR="006C3E0A">
                                <w:rPr>
                                  <w:lang w:val="en-GB"/>
                                </w:rPr>
                                <w:t xml:space="preserve"> patients with normal statu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mc:Choice>
            <mc:Fallback>
              <w:pict>
                <v:rect id="Rectangle 5" o:spid="_x0000_s1034" style="position:absolute;margin-left:-2.25pt;margin-top:162.75pt;width:108.15pt;height:56.1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RjbkAIAAG0FAAAOAAAAZHJzL2Uyb0RvYy54bWysVE1v2zAMvQ/YfxB0Xx0nTdMGdYqgRYcB&#10;RRu0HXpWZCkRJouapMTOfv0o+aNZl9Owiy2K5KNIPvL6pqk02QvnFZiC5mcjSoThUCqzKej31/sv&#10;l5T4wEzJNBhR0IPw9Gbx+dN1bediDFvQpXAEQYyf17ag2xDsPMs834qK+TOwwqBSgqtYQNFtstKx&#10;GtErnY1Ho4usBldaB1x4j7d3rZIuEr6UgocnKb0IRBcU3xbS16XvOn6zxTWbbxyzW8W7Z7B/eEXF&#10;lMGgA9QdC4zsnPoLqlLcgQcZzjhUGUipuEg5YDb56EM2L1tmRcoFi+PtUCb//2D5437liCoLOqXE&#10;sApb9IxFY2ajBZnG8tTWz9Hqxa5cJ3k8xlwb6ar4xyxIk0p6GEoqmkA4XuaT2WR2iSTgqJvlk3yU&#10;QLN3b+t8+CqgIvFQUIfRUyXZ/sEHjIimvUkMpg2pCzrJZ9Nk5UGr8l5pHXWJNeJWO7Jn2O/Q5DEB&#10;BDiyQkkbvIxptYmkUzho0cI/C4n1wKeP2wCRie+YjHNhwkWHqw1aRzeJLxgc81OOOvSP6Wyjm0gM&#10;HRxHpxz/jDh4pKhgwuBcKQPuFED5Y4jc2vfZtznH9EOzbhIJLvuOr6E8IDEctBPjLb9X2J8H5sOK&#10;ORwRHCYc+/CEH6kBWwLdiZItuF+n7qM9Mhe1lNQ4cgX1P3fMCUr0N4OcvsrPz+OMJuF8Ohuj4I41&#10;62ON2VW3gF3OccFYno7RPuj+KB1Ub7gdljEqqpjhGLugPLheuA3tKsD9wsVymcxwLi0LD+bF8gge&#10;6xz599q8MWc7kgak9yP048nmH7ja2kZPA8tdAKkSkWOl27p2HcCZTvTs9k9cGsdysnrfkovfAAAA&#10;//8DAFBLAwQUAAYACAAAACEApCJt+t8AAAAKAQAADwAAAGRycy9kb3ducmV2LnhtbEyPwU7DMAyG&#10;70i8Q2QkLmhL260wSt0JDXFEYgMhjllj2orGqZps694ec4KbLX/6/f3lenK9OtIYOs8I6TwBRVx7&#10;23GD8P72PFuBCtGwNb1nQjhTgHV1eVGawvoTb+m4i42SEA6FQWhjHAqtQ92SM2HuB2K5ffnRmSjr&#10;2Gg7mpOEu15nSXKrnelYPrRmoE1L9ffu4BBsIE03lLzGz4/8KZ43L1ub3CNeX02PD6AiTfEPhl99&#10;UYdKnPb+wDaoHmG2zIVEWGS5DAJkaSpd9gjLxd0KdFXq/xWqHwAAAP//AwBQSwECLQAUAAYACAAA&#10;ACEAtoM4kv4AAADhAQAAEwAAAAAAAAAAAAAAAAAAAAAAW0NvbnRlbnRfVHlwZXNdLnhtbFBLAQIt&#10;ABQABgAIAAAAIQA4/SH/1gAAAJQBAAALAAAAAAAAAAAAAAAAAC8BAABfcmVscy8ucmVsc1BLAQIt&#10;ABQABgAIAAAAIQAglRjbkAIAAG0FAAAOAAAAAAAAAAAAAAAAAC4CAABkcnMvZTJvRG9jLnhtbFBL&#10;AQItABQABgAIAAAAIQCkIm363wAAAAoBAAAPAAAAAAAAAAAAAAAAAOoEAABkcnMvZG93bnJldi54&#10;bWxQSwUGAAAAAAQABADzAAAA9gUAAAAA&#10;" fillcolor="white [3201]" strokecolor="black [3213]" strokeweight=".25pt">
                  <v:textbox>
                    <w:txbxContent>
                      <w:p w:rsidR="006C3E0A" w:rsidRPr="003C469E" w:rsidRDefault="007C1517" w:rsidP="006C3E0A">
                        <w:pPr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505471</w:t>
                        </w:r>
                        <w:r w:rsidR="006C3E0A">
                          <w:rPr>
                            <w:lang w:val="en-GB"/>
                          </w:rPr>
                          <w:t xml:space="preserve"> patients with normal status</w:t>
                        </w:r>
                      </w:p>
                    </w:txbxContent>
                  </v:textbox>
                </v:rect>
              </w:pict>
            </mc:Fallback>
          </mc:AlternateContent>
        </w:r>
      </w:ins>
    </w:p>
    <w:p w:rsidR="006C3E0A" w:rsidRPr="002E0761" w:rsidRDefault="006C3E0A" w:rsidP="0020748A">
      <w:pPr>
        <w:rPr>
          <w:b/>
          <w:sz w:val="20"/>
          <w:szCs w:val="20"/>
          <w:lang w:val="en-GB"/>
        </w:rPr>
        <w:sectPr w:rsidR="006C3E0A" w:rsidRPr="002E0761" w:rsidSect="00281541">
          <w:pgSz w:w="16838" w:h="11906" w:orient="landscape"/>
          <w:pgMar w:top="851" w:right="851" w:bottom="851" w:left="851" w:header="709" w:footer="709" w:gutter="0"/>
          <w:cols w:space="708"/>
          <w:docGrid w:linePitch="360"/>
        </w:sectPr>
      </w:pPr>
    </w:p>
    <w:p w:rsidR="00E30B53" w:rsidRPr="002E0761" w:rsidRDefault="00E30B53" w:rsidP="0020748A">
      <w:pPr>
        <w:rPr>
          <w:b/>
          <w:sz w:val="20"/>
          <w:szCs w:val="20"/>
          <w:lang w:val="en-GB"/>
        </w:rPr>
      </w:pPr>
    </w:p>
    <w:p w:rsidR="0020748A" w:rsidRPr="002E0761" w:rsidRDefault="0020748A" w:rsidP="0020748A">
      <w:pPr>
        <w:rPr>
          <w:b/>
          <w:sz w:val="20"/>
          <w:szCs w:val="20"/>
          <w:lang w:val="en-GB"/>
          <w:rPrChange w:id="888" w:author="COTTENET Jonathan" w:date="2021-10-21T18:51:00Z">
            <w:rPr>
              <w:b/>
              <w:sz w:val="20"/>
              <w:szCs w:val="20"/>
            </w:rPr>
          </w:rPrChange>
        </w:rPr>
      </w:pPr>
      <w:r w:rsidRPr="002E0761">
        <w:rPr>
          <w:b/>
          <w:sz w:val="20"/>
          <w:szCs w:val="20"/>
          <w:lang w:val="en-GB"/>
          <w:rPrChange w:id="889" w:author="COTTENET Jonathan" w:date="2021-10-21T18:51:00Z">
            <w:rPr>
              <w:b/>
              <w:sz w:val="20"/>
              <w:szCs w:val="20"/>
            </w:rPr>
          </w:rPrChange>
        </w:rPr>
        <w:t xml:space="preserve">Supplementary Figure </w:t>
      </w:r>
      <w:ins w:id="890" w:author="COTTENET Jonathan" w:date="2021-10-25T10:05:00Z">
        <w:r w:rsidR="00281541" w:rsidRPr="002E0761">
          <w:rPr>
            <w:b/>
            <w:sz w:val="20"/>
            <w:szCs w:val="20"/>
            <w:lang w:val="en-GB"/>
          </w:rPr>
          <w:t>2</w:t>
        </w:r>
      </w:ins>
      <w:del w:id="891" w:author="COTTENET Jonathan" w:date="2021-10-25T10:05:00Z">
        <w:r w:rsidRPr="002E0761" w:rsidDel="00281541">
          <w:rPr>
            <w:b/>
            <w:sz w:val="20"/>
            <w:szCs w:val="20"/>
            <w:lang w:val="en-GB"/>
            <w:rPrChange w:id="892" w:author="COTTENET Jonathan" w:date="2021-10-21T18:51:00Z">
              <w:rPr>
                <w:b/>
                <w:sz w:val="20"/>
                <w:szCs w:val="20"/>
              </w:rPr>
            </w:rPrChange>
          </w:rPr>
          <w:delText>1</w:delText>
        </w:r>
      </w:del>
      <w:r w:rsidRPr="002E0761">
        <w:rPr>
          <w:b/>
          <w:sz w:val="20"/>
          <w:szCs w:val="20"/>
          <w:lang w:val="en-GB"/>
          <w:rPrChange w:id="893" w:author="COTTENET Jonathan" w:date="2021-10-21T18:51:00Z">
            <w:rPr>
              <w:b/>
              <w:sz w:val="20"/>
              <w:szCs w:val="20"/>
            </w:rPr>
          </w:rPrChange>
        </w:rPr>
        <w:t xml:space="preserve"> : proportion of different types of malnutrition (A) and obesity (B) among the malnutrition group and obesity group </w:t>
      </w:r>
    </w:p>
    <w:p w:rsidR="0020748A" w:rsidRPr="002E0761" w:rsidRDefault="0020748A" w:rsidP="0020748A">
      <w:pPr>
        <w:rPr>
          <w:b/>
          <w:sz w:val="20"/>
          <w:szCs w:val="20"/>
          <w:lang w:val="en-GB"/>
          <w:rPrChange w:id="894" w:author="COTTENET Jonathan" w:date="2021-10-21T18:51:00Z">
            <w:rPr>
              <w:b/>
              <w:sz w:val="20"/>
              <w:szCs w:val="20"/>
            </w:rPr>
          </w:rPrChange>
        </w:rPr>
      </w:pPr>
    </w:p>
    <w:p w:rsidR="0020748A" w:rsidRPr="002E0761" w:rsidRDefault="0020748A" w:rsidP="0020748A">
      <w:pPr>
        <w:rPr>
          <w:b/>
          <w:sz w:val="20"/>
          <w:szCs w:val="20"/>
          <w:lang w:val="en-GB"/>
        </w:rPr>
      </w:pPr>
      <w:r w:rsidRPr="002E0761">
        <w:rPr>
          <w:noProof/>
          <w:sz w:val="20"/>
          <w:szCs w:val="20"/>
          <w:lang w:eastAsia="fr-FR"/>
        </w:rPr>
        <w:drawing>
          <wp:inline distT="0" distB="0" distL="0" distR="0" wp14:anchorId="07E9237E" wp14:editId="16034775">
            <wp:extent cx="4572000" cy="2743200"/>
            <wp:effectExtent l="0" t="0" r="0" b="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895" w:name="_GoBack"/>
      <w:bookmarkEnd w:id="895"/>
    </w:p>
    <w:p w:rsidR="0020748A" w:rsidRPr="002E0761" w:rsidRDefault="0020748A" w:rsidP="0020748A">
      <w:pPr>
        <w:rPr>
          <w:b/>
          <w:sz w:val="20"/>
          <w:szCs w:val="20"/>
          <w:lang w:val="en-GB"/>
        </w:rPr>
      </w:pPr>
      <w:r w:rsidRPr="002E0761">
        <w:rPr>
          <w:noProof/>
          <w:sz w:val="20"/>
          <w:szCs w:val="20"/>
          <w:lang w:eastAsia="fr-FR"/>
        </w:rPr>
        <w:drawing>
          <wp:inline distT="0" distB="0" distL="0" distR="0" wp14:anchorId="16D90D34" wp14:editId="1FDC3220">
            <wp:extent cx="4572000" cy="2743200"/>
            <wp:effectExtent l="0" t="0" r="0" b="0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0748A" w:rsidRPr="002E0761" w:rsidRDefault="0020748A">
      <w:pPr>
        <w:rPr>
          <w:sz w:val="20"/>
          <w:szCs w:val="20"/>
          <w:lang w:val="en-GB"/>
        </w:rPr>
      </w:pPr>
    </w:p>
    <w:p w:rsidR="00566C99" w:rsidRPr="002E0761" w:rsidRDefault="00566C99">
      <w:pPr>
        <w:rPr>
          <w:sz w:val="20"/>
          <w:szCs w:val="20"/>
          <w:lang w:val="en-GB"/>
        </w:rPr>
      </w:pPr>
    </w:p>
    <w:p w:rsidR="00566C99" w:rsidRPr="002E0761" w:rsidRDefault="00566C99" w:rsidP="00566C99">
      <w:pPr>
        <w:rPr>
          <w:sz w:val="20"/>
          <w:szCs w:val="20"/>
          <w:lang w:val="en-GB"/>
        </w:rPr>
      </w:pPr>
    </w:p>
    <w:sectPr w:rsidR="00566C99" w:rsidRPr="002E0761" w:rsidSect="001F7CFE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zanne RANKIN">
    <w15:presenceInfo w15:providerId="None" w15:userId="Suzanne RANK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B09"/>
    <w:rsid w:val="001F7CFE"/>
    <w:rsid w:val="0020748A"/>
    <w:rsid w:val="00281541"/>
    <w:rsid w:val="002E0761"/>
    <w:rsid w:val="00446638"/>
    <w:rsid w:val="004B2BAD"/>
    <w:rsid w:val="00554E4A"/>
    <w:rsid w:val="00566C99"/>
    <w:rsid w:val="005B0F6F"/>
    <w:rsid w:val="006005C4"/>
    <w:rsid w:val="006213B3"/>
    <w:rsid w:val="00671BCC"/>
    <w:rsid w:val="006C3E0A"/>
    <w:rsid w:val="007C1517"/>
    <w:rsid w:val="008F5A64"/>
    <w:rsid w:val="009A6B09"/>
    <w:rsid w:val="00B81094"/>
    <w:rsid w:val="00C24299"/>
    <w:rsid w:val="00C31F50"/>
    <w:rsid w:val="00E30B53"/>
    <w:rsid w:val="00F77D6B"/>
    <w:rsid w:val="00FF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29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0748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748A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671B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29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0748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748A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671B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Classeur1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Classeur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A</a:t>
            </a:r>
          </a:p>
        </c:rich>
      </c:tx>
      <c:layout>
        <c:manualLayout>
          <c:xMode val="edge"/>
          <c:yMode val="edge"/>
          <c:x val="0.92652077865266846"/>
          <c:y val="2.7777777777777776E-2"/>
        </c:manualLayout>
      </c:layout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euil1!$A$29</c:f>
              <c:strCache>
                <c:ptCount val="1"/>
                <c:pt idx="0">
                  <c:v>Severe</c:v>
                </c:pt>
              </c:strCache>
            </c:strRef>
          </c:tx>
          <c:marker>
            <c:symbol val="none"/>
          </c:marker>
          <c:cat>
            <c:numRef>
              <c:f>Feuil1!$B$28:$F$28</c:f>
              <c:numCache>
                <c:formatCode>General</c:formatCode>
                <c:ptCount val="5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</c:numCache>
            </c:numRef>
          </c:cat>
          <c:val>
            <c:numRef>
              <c:f>Feuil1!$B$29:$F$29</c:f>
              <c:numCache>
                <c:formatCode>General</c:formatCode>
                <c:ptCount val="5"/>
                <c:pt idx="0">
                  <c:v>42.3</c:v>
                </c:pt>
                <c:pt idx="1">
                  <c:v>39.799999999999997</c:v>
                </c:pt>
                <c:pt idx="2">
                  <c:v>39.1</c:v>
                </c:pt>
                <c:pt idx="3">
                  <c:v>39.5</c:v>
                </c:pt>
                <c:pt idx="4">
                  <c:v>37.299999999999997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Feuil1!$A$30</c:f>
              <c:strCache>
                <c:ptCount val="1"/>
                <c:pt idx="0">
                  <c:v>Moderate</c:v>
                </c:pt>
              </c:strCache>
            </c:strRef>
          </c:tx>
          <c:spPr>
            <a:ln>
              <a:prstDash val="dash"/>
            </a:ln>
          </c:spPr>
          <c:marker>
            <c:symbol val="none"/>
          </c:marker>
          <c:cat>
            <c:numRef>
              <c:f>Feuil1!$B$28:$F$28</c:f>
              <c:numCache>
                <c:formatCode>General</c:formatCode>
                <c:ptCount val="5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</c:numCache>
            </c:numRef>
          </c:cat>
          <c:val>
            <c:numRef>
              <c:f>Feuil1!$B$30:$F$30</c:f>
              <c:numCache>
                <c:formatCode>General</c:formatCode>
                <c:ptCount val="5"/>
                <c:pt idx="0">
                  <c:v>40.9</c:v>
                </c:pt>
                <c:pt idx="1">
                  <c:v>44.5</c:v>
                </c:pt>
                <c:pt idx="2">
                  <c:v>46.9</c:v>
                </c:pt>
                <c:pt idx="3">
                  <c:v>48.1</c:v>
                </c:pt>
                <c:pt idx="4">
                  <c:v>50.3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Feuil1!$A$31</c:f>
              <c:strCache>
                <c:ptCount val="1"/>
                <c:pt idx="0">
                  <c:v>Slight</c:v>
                </c:pt>
              </c:strCache>
            </c:strRef>
          </c:tx>
          <c:spPr>
            <a:ln>
              <a:prstDash val="dashDot"/>
            </a:ln>
          </c:spPr>
          <c:marker>
            <c:symbol val="none"/>
          </c:marker>
          <c:cat>
            <c:numRef>
              <c:f>Feuil1!$B$28:$F$28</c:f>
              <c:numCache>
                <c:formatCode>General</c:formatCode>
                <c:ptCount val="5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</c:numCache>
            </c:numRef>
          </c:cat>
          <c:val>
            <c:numRef>
              <c:f>Feuil1!$B$31:$F$31</c:f>
              <c:numCache>
                <c:formatCode>General</c:formatCode>
                <c:ptCount val="5"/>
                <c:pt idx="0">
                  <c:v>8.6999999999999993</c:v>
                </c:pt>
                <c:pt idx="1">
                  <c:v>9</c:v>
                </c:pt>
                <c:pt idx="2">
                  <c:v>8.6</c:v>
                </c:pt>
                <c:pt idx="3">
                  <c:v>7.7</c:v>
                </c:pt>
                <c:pt idx="4">
                  <c:v>7.3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Feuil1!$A$32</c:f>
              <c:strCache>
                <c:ptCount val="1"/>
                <c:pt idx="0">
                  <c:v>Unspecified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cat>
            <c:numRef>
              <c:f>Feuil1!$B$28:$F$28</c:f>
              <c:numCache>
                <c:formatCode>General</c:formatCode>
                <c:ptCount val="5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</c:numCache>
            </c:numRef>
          </c:cat>
          <c:val>
            <c:numRef>
              <c:f>Feuil1!$B$32:$F$32</c:f>
              <c:numCache>
                <c:formatCode>General</c:formatCode>
                <c:ptCount val="5"/>
                <c:pt idx="0">
                  <c:v>8.1</c:v>
                </c:pt>
                <c:pt idx="1">
                  <c:v>6.7</c:v>
                </c:pt>
                <c:pt idx="2">
                  <c:v>5.4</c:v>
                </c:pt>
                <c:pt idx="3">
                  <c:v>4.7</c:v>
                </c:pt>
                <c:pt idx="4">
                  <c:v>5.099999999999999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0332032"/>
        <c:axId val="200333952"/>
      </c:lineChart>
      <c:catAx>
        <c:axId val="2003320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0333952"/>
        <c:crosses val="autoZero"/>
        <c:auto val="1"/>
        <c:lblAlgn val="ctr"/>
        <c:lblOffset val="100"/>
        <c:noMultiLvlLbl val="0"/>
      </c:catAx>
      <c:valAx>
        <c:axId val="2003339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alnutrition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0332032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200"/>
              <a:t>B</a:t>
            </a:r>
          </a:p>
        </c:rich>
      </c:tx>
      <c:layout>
        <c:manualLayout>
          <c:xMode val="edge"/>
          <c:yMode val="edge"/>
          <c:x val="0.9359860017497813"/>
          <c:y val="2.7777777777777776E-2"/>
        </c:manualLayout>
      </c:layout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euil1!$A$51</c:f>
              <c:strCache>
                <c:ptCount val="1"/>
                <c:pt idx="0">
                  <c:v>Massive</c:v>
                </c:pt>
              </c:strCache>
            </c:strRef>
          </c:tx>
          <c:marker>
            <c:symbol val="none"/>
          </c:marker>
          <c:cat>
            <c:numRef>
              <c:f>Feuil1!$B$50:$F$50</c:f>
              <c:numCache>
                <c:formatCode>General</c:formatCode>
                <c:ptCount val="5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</c:numCache>
            </c:numRef>
          </c:cat>
          <c:val>
            <c:numRef>
              <c:f>Feuil1!$B$51:$F$51</c:f>
              <c:numCache>
                <c:formatCode>General</c:formatCode>
                <c:ptCount val="5"/>
                <c:pt idx="0">
                  <c:v>4.5</c:v>
                </c:pt>
                <c:pt idx="1">
                  <c:v>4.0999999999999996</c:v>
                </c:pt>
                <c:pt idx="2">
                  <c:v>4.4000000000000004</c:v>
                </c:pt>
                <c:pt idx="3">
                  <c:v>4.4000000000000004</c:v>
                </c:pt>
                <c:pt idx="4">
                  <c:v>4.400000000000000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Feuil1!$A$52</c:f>
              <c:strCache>
                <c:ptCount val="1"/>
                <c:pt idx="0">
                  <c:v>Morbidly</c:v>
                </c:pt>
              </c:strCache>
            </c:strRef>
          </c:tx>
          <c:spPr>
            <a:ln>
              <a:prstDash val="dash"/>
            </a:ln>
          </c:spPr>
          <c:marker>
            <c:symbol val="none"/>
          </c:marker>
          <c:cat>
            <c:numRef>
              <c:f>Feuil1!$B$50:$F$50</c:f>
              <c:numCache>
                <c:formatCode>General</c:formatCode>
                <c:ptCount val="5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</c:numCache>
            </c:numRef>
          </c:cat>
          <c:val>
            <c:numRef>
              <c:f>Feuil1!$B$52:$F$52</c:f>
              <c:numCache>
                <c:formatCode>General</c:formatCode>
                <c:ptCount val="5"/>
                <c:pt idx="0">
                  <c:v>19.399999999999999</c:v>
                </c:pt>
                <c:pt idx="1">
                  <c:v>20.9</c:v>
                </c:pt>
                <c:pt idx="2">
                  <c:v>21.4</c:v>
                </c:pt>
                <c:pt idx="3">
                  <c:v>21.1</c:v>
                </c:pt>
                <c:pt idx="4">
                  <c:v>2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Feuil1!$A$53</c:f>
              <c:strCache>
                <c:ptCount val="1"/>
                <c:pt idx="0">
                  <c:v>Standard</c:v>
                </c:pt>
              </c:strCache>
            </c:strRef>
          </c:tx>
          <c:spPr>
            <a:ln>
              <a:prstDash val="lgDashDot"/>
            </a:ln>
          </c:spPr>
          <c:marker>
            <c:symbol val="none"/>
          </c:marker>
          <c:cat>
            <c:numRef>
              <c:f>Feuil1!$B$50:$F$50</c:f>
              <c:numCache>
                <c:formatCode>General</c:formatCode>
                <c:ptCount val="5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</c:numCache>
            </c:numRef>
          </c:cat>
          <c:val>
            <c:numRef>
              <c:f>Feuil1!$B$53:$F$53</c:f>
              <c:numCache>
                <c:formatCode>General</c:formatCode>
                <c:ptCount val="5"/>
                <c:pt idx="0">
                  <c:v>60.5</c:v>
                </c:pt>
                <c:pt idx="1">
                  <c:v>63.3</c:v>
                </c:pt>
                <c:pt idx="2">
                  <c:v>65.5</c:v>
                </c:pt>
                <c:pt idx="3">
                  <c:v>67.599999999999994</c:v>
                </c:pt>
                <c:pt idx="4">
                  <c:v>68.099999999999994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Feuil1!$A$54</c:f>
              <c:strCache>
                <c:ptCount val="1"/>
                <c:pt idx="0">
                  <c:v>Unspecified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cat>
            <c:numRef>
              <c:f>Feuil1!$B$50:$F$50</c:f>
              <c:numCache>
                <c:formatCode>General</c:formatCode>
                <c:ptCount val="5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</c:numCache>
            </c:numRef>
          </c:cat>
          <c:val>
            <c:numRef>
              <c:f>Feuil1!$B$54:$F$54</c:f>
              <c:numCache>
                <c:formatCode>General</c:formatCode>
                <c:ptCount val="5"/>
                <c:pt idx="0">
                  <c:v>15.6</c:v>
                </c:pt>
                <c:pt idx="1">
                  <c:v>11.6</c:v>
                </c:pt>
                <c:pt idx="2">
                  <c:v>8.6999999999999993</c:v>
                </c:pt>
                <c:pt idx="3">
                  <c:v>6.9</c:v>
                </c:pt>
                <c:pt idx="4">
                  <c:v>5.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4496768"/>
        <c:axId val="214498688"/>
      </c:lineChart>
      <c:catAx>
        <c:axId val="2144967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4498688"/>
        <c:crosses val="autoZero"/>
        <c:auto val="1"/>
        <c:lblAlgn val="ctr"/>
        <c:lblOffset val="100"/>
        <c:noMultiLvlLbl val="0"/>
      </c:catAx>
      <c:valAx>
        <c:axId val="214498688"/>
        <c:scaling>
          <c:orientation val="minMax"/>
          <c:max val="7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besity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4496768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89</Words>
  <Characters>9292</Characters>
  <Application>Microsoft Office Word</Application>
  <DocSecurity>0</DocSecurity>
  <Lines>77</Lines>
  <Paragraphs>2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-DIJON</Company>
  <LinksUpToDate>false</LinksUpToDate>
  <CharactersWithSpaces>10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TTENET Jonathan</dc:creator>
  <cp:lastModifiedBy>COTTENET Jonathan</cp:lastModifiedBy>
  <cp:revision>2</cp:revision>
  <dcterms:created xsi:type="dcterms:W3CDTF">2021-10-29T10:07:00Z</dcterms:created>
  <dcterms:modified xsi:type="dcterms:W3CDTF">2021-10-29T10:07:00Z</dcterms:modified>
</cp:coreProperties>
</file>